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8CB57" w14:textId="504F754C" w:rsidR="00F8471A" w:rsidRPr="00D547A8" w:rsidRDefault="00F8471A" w:rsidP="00436B39">
      <w:pPr>
        <w:spacing w:before="100" w:beforeAutospacing="1"/>
      </w:pPr>
      <w:r w:rsidRPr="00F8471A">
        <w:rPr>
          <w:b/>
          <w:bCs/>
        </w:rPr>
        <w:t>Appendix</w:t>
      </w:r>
      <w:r w:rsidR="002D0D83">
        <w:rPr>
          <w:b/>
          <w:bCs/>
        </w:rPr>
        <w:t>. Survey Instrument</w:t>
      </w:r>
    </w:p>
    <w:p w14:paraId="1CDD7424" w14:textId="569A007F" w:rsidR="00F8471A" w:rsidRPr="00A347DF" w:rsidRDefault="00F8471A" w:rsidP="00F8471A">
      <w:pPr>
        <w:spacing w:line="360" w:lineRule="auto"/>
        <w:contextualSpacing/>
        <w:jc w:val="center"/>
        <w:rPr>
          <w:sz w:val="22"/>
          <w:szCs w:val="22"/>
        </w:rPr>
      </w:pPr>
    </w:p>
    <w:p w14:paraId="2393B8A6" w14:textId="23901B00" w:rsidR="00A347DF" w:rsidRPr="00A347DF" w:rsidRDefault="00A347DF" w:rsidP="00A347DF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b/>
          <w:bCs/>
          <w:sz w:val="22"/>
          <w:szCs w:val="22"/>
          <w:u w:val="single"/>
        </w:rPr>
        <w:t>SCREENER QUESTION</w:t>
      </w:r>
    </w:p>
    <w:p w14:paraId="751F8C39" w14:textId="77777777" w:rsidR="00A347DF" w:rsidRPr="00A347DF" w:rsidRDefault="00A347DF" w:rsidP="00A347DF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Please think back on the last 3 months. In the last months, did you work 5 or more shifts as an EMS provider?</w:t>
      </w:r>
      <w:r w:rsidRPr="00A347DF">
        <w:rPr>
          <w:rStyle w:val="eop"/>
          <w:sz w:val="22"/>
          <w:szCs w:val="22"/>
        </w:rPr>
        <w:t> </w:t>
      </w:r>
    </w:p>
    <w:p w14:paraId="49E5E20A" w14:textId="1F3D0F9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</w:t>
      </w:r>
      <w:r>
        <w:rPr>
          <w:rStyle w:val="eop"/>
          <w:sz w:val="22"/>
          <w:szCs w:val="22"/>
        </w:rPr>
        <w:t xml:space="preserve">, I worked </w:t>
      </w:r>
      <w:r w:rsidRPr="00A347DF">
        <w:rPr>
          <w:rStyle w:val="normaltextrun"/>
          <w:sz w:val="22"/>
          <w:szCs w:val="22"/>
        </w:rPr>
        <w:t>5 or more shifts as an EMS provider in the last 3 months</w:t>
      </w:r>
      <w:r>
        <w:rPr>
          <w:rStyle w:val="normaltextrun"/>
          <w:sz w:val="22"/>
          <w:szCs w:val="22"/>
        </w:rPr>
        <w:t xml:space="preserve"> </w:t>
      </w:r>
      <w:r w:rsidRPr="00D71A5E">
        <w:rPr>
          <w:rStyle w:val="normaltextrun"/>
          <w:sz w:val="22"/>
          <w:szCs w:val="22"/>
        </w:rPr>
        <w:sym w:font="Wingdings" w:char="F0E0"/>
      </w:r>
      <w:r>
        <w:rPr>
          <w:rStyle w:val="normaltextrun"/>
          <w:sz w:val="22"/>
          <w:szCs w:val="22"/>
        </w:rPr>
        <w:t xml:space="preserve"> CONTINUE TO CONSENT</w:t>
      </w:r>
    </w:p>
    <w:p w14:paraId="7C115152" w14:textId="185AB9AE" w:rsidR="00D71A5E" w:rsidRPr="00D71A5E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</w:t>
      </w:r>
      <w:r>
        <w:rPr>
          <w:rStyle w:val="eop"/>
          <w:sz w:val="22"/>
          <w:szCs w:val="22"/>
        </w:rPr>
        <w:t xml:space="preserve">, I did not work 5 or more shifts as an EMS provider in the last 3 months </w:t>
      </w:r>
      <w:r w:rsidRPr="00D71A5E">
        <w:rPr>
          <w:rStyle w:val="eop"/>
          <w:sz w:val="22"/>
          <w:szCs w:val="22"/>
        </w:rPr>
        <w:sym w:font="Wingdings" w:char="F0E0"/>
      </w:r>
      <w:r>
        <w:rPr>
          <w:rStyle w:val="eop"/>
          <w:sz w:val="22"/>
          <w:szCs w:val="22"/>
        </w:rPr>
        <w:t xml:space="preserve"> </w:t>
      </w:r>
      <w:proofErr w:type="gramStart"/>
      <w:r>
        <w:rPr>
          <w:rStyle w:val="eop"/>
          <w:sz w:val="22"/>
          <w:szCs w:val="22"/>
        </w:rPr>
        <w:t>EXIT</w:t>
      </w:r>
      <w:proofErr w:type="gramEnd"/>
      <w:r>
        <w:rPr>
          <w:rStyle w:val="eop"/>
          <w:sz w:val="22"/>
          <w:szCs w:val="22"/>
        </w:rPr>
        <w:t xml:space="preserve"> </w:t>
      </w:r>
    </w:p>
    <w:p w14:paraId="75ED1E2C" w14:textId="77777777" w:rsidR="00A347DF" w:rsidRPr="00A347DF" w:rsidRDefault="00A347DF" w:rsidP="00A347DF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24AB75A6" w14:textId="77777777" w:rsidR="00A347DF" w:rsidRPr="00A347DF" w:rsidRDefault="00A347DF" w:rsidP="00A347DF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371BC8E6" w14:textId="511A11A5" w:rsidR="00A347DF" w:rsidRPr="00A347DF" w:rsidRDefault="00A347DF" w:rsidP="00A347DF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b/>
          <w:bCs/>
          <w:sz w:val="22"/>
          <w:szCs w:val="22"/>
          <w:u w:val="single"/>
        </w:rPr>
        <w:t>SURVEY QUESTIONS</w:t>
      </w:r>
    </w:p>
    <w:p w14:paraId="3FF6E550" w14:textId="77777777" w:rsidR="00A347DF" w:rsidRPr="00A347DF" w:rsidRDefault="00A347DF" w:rsidP="00A82701">
      <w:pPr>
        <w:pStyle w:val="paragraph"/>
        <w:numPr>
          <w:ilvl w:val="0"/>
          <w:numId w:val="3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Among the patients you serve, what type of firearm-related harm is most concerning? </w:t>
      </w:r>
      <w:r w:rsidRPr="00A347DF">
        <w:rPr>
          <w:rStyle w:val="normaltextrun"/>
          <w:b/>
          <w:bCs/>
          <w:sz w:val="22"/>
          <w:szCs w:val="22"/>
          <w:u w:val="single"/>
        </w:rPr>
        <w:t>MARK ONLY ONE</w:t>
      </w:r>
      <w:r w:rsidRPr="00A347DF">
        <w:rPr>
          <w:rStyle w:val="normaltextrun"/>
          <w:sz w:val="22"/>
          <w:szCs w:val="22"/>
        </w:rPr>
        <w:t>. </w:t>
      </w:r>
      <w:r w:rsidRPr="00A347DF">
        <w:rPr>
          <w:rStyle w:val="eop"/>
          <w:sz w:val="22"/>
          <w:szCs w:val="22"/>
        </w:rPr>
        <w:t> </w:t>
      </w:r>
    </w:p>
    <w:p w14:paraId="7DC80C05" w14:textId="77777777" w:rsidR="00A347DF" w:rsidRPr="00A347DF" w:rsidRDefault="00A347DF" w:rsidP="00A82701">
      <w:pPr>
        <w:pStyle w:val="paragraph"/>
        <w:numPr>
          <w:ilvl w:val="0"/>
          <w:numId w:val="4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omicide or interpersonal violence</w:t>
      </w:r>
      <w:r w:rsidRPr="00A347DF">
        <w:rPr>
          <w:rStyle w:val="eop"/>
          <w:sz w:val="22"/>
          <w:szCs w:val="22"/>
        </w:rPr>
        <w:t> </w:t>
      </w:r>
    </w:p>
    <w:p w14:paraId="7E821379" w14:textId="77777777" w:rsidR="00A347DF" w:rsidRPr="00A347DF" w:rsidRDefault="00A347DF" w:rsidP="00A82701">
      <w:pPr>
        <w:pStyle w:val="paragraph"/>
        <w:numPr>
          <w:ilvl w:val="0"/>
          <w:numId w:val="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Suicide or self-harm</w:t>
      </w:r>
      <w:r w:rsidRPr="00A347DF">
        <w:rPr>
          <w:rStyle w:val="eop"/>
          <w:sz w:val="22"/>
          <w:szCs w:val="22"/>
        </w:rPr>
        <w:t> </w:t>
      </w:r>
    </w:p>
    <w:p w14:paraId="5F320C4E" w14:textId="77777777" w:rsidR="00A347DF" w:rsidRPr="00A347DF" w:rsidRDefault="00A347DF" w:rsidP="00A82701">
      <w:pPr>
        <w:pStyle w:val="paragraph"/>
        <w:numPr>
          <w:ilvl w:val="0"/>
          <w:numId w:val="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Unintentional injury</w:t>
      </w:r>
      <w:r w:rsidRPr="00A347DF">
        <w:rPr>
          <w:rStyle w:val="eop"/>
          <w:sz w:val="22"/>
          <w:szCs w:val="22"/>
        </w:rPr>
        <w:t> </w:t>
      </w:r>
    </w:p>
    <w:p w14:paraId="1E0EF636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3F084258" w14:textId="77777777" w:rsidR="00A347DF" w:rsidRPr="00A347DF" w:rsidRDefault="00A347DF" w:rsidP="00A82701">
      <w:pPr>
        <w:pStyle w:val="paragraph"/>
        <w:numPr>
          <w:ilvl w:val="0"/>
          <w:numId w:val="7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b/>
          <w:bCs/>
          <w:sz w:val="22"/>
          <w:szCs w:val="22"/>
          <w:u w:val="single"/>
        </w:rPr>
        <w:t>In the last 3 months</w:t>
      </w:r>
      <w:r w:rsidRPr="00A347DF">
        <w:rPr>
          <w:rStyle w:val="normaltextrun"/>
          <w:sz w:val="22"/>
          <w:szCs w:val="22"/>
        </w:rPr>
        <w:t xml:space="preserve">, approximately what percentage of your calls involved a patient or other person who was </w:t>
      </w:r>
      <w:r w:rsidRPr="00A347DF">
        <w:rPr>
          <w:rStyle w:val="normaltextrun"/>
          <w:i/>
          <w:iCs/>
          <w:sz w:val="22"/>
          <w:szCs w:val="22"/>
        </w:rPr>
        <w:t>at risk of</w:t>
      </w:r>
      <w:r w:rsidRPr="00A347DF">
        <w:rPr>
          <w:rStyle w:val="normaltextrun"/>
          <w:sz w:val="22"/>
          <w:szCs w:val="22"/>
        </w:rPr>
        <w:t xml:space="preserve"> causing or sustaining a firearm-related injury? </w:t>
      </w:r>
      <w:r w:rsidRPr="00A347DF">
        <w:rPr>
          <w:rStyle w:val="eop"/>
          <w:sz w:val="22"/>
          <w:szCs w:val="22"/>
        </w:rPr>
        <w:t> </w:t>
      </w:r>
    </w:p>
    <w:p w14:paraId="3AE603CF" w14:textId="77777777" w:rsidR="00A347DF" w:rsidRPr="00A347DF" w:rsidRDefault="00A347DF" w:rsidP="00A82701">
      <w:pPr>
        <w:pStyle w:val="paragraph"/>
        <w:numPr>
          <w:ilvl w:val="0"/>
          <w:numId w:val="8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ne</w:t>
      </w:r>
      <w:r w:rsidRPr="00A347DF">
        <w:rPr>
          <w:rStyle w:val="eop"/>
          <w:sz w:val="22"/>
          <w:szCs w:val="22"/>
        </w:rPr>
        <w:t> </w:t>
      </w:r>
    </w:p>
    <w:p w14:paraId="252CEDDF" w14:textId="77777777" w:rsidR="00A347DF" w:rsidRPr="00A347DF" w:rsidRDefault="00A347DF" w:rsidP="00A82701">
      <w:pPr>
        <w:pStyle w:val="paragraph"/>
        <w:numPr>
          <w:ilvl w:val="0"/>
          <w:numId w:val="9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A small amount (1-25%)</w:t>
      </w:r>
      <w:r w:rsidRPr="00A347DF">
        <w:rPr>
          <w:rStyle w:val="eop"/>
          <w:sz w:val="22"/>
          <w:szCs w:val="22"/>
        </w:rPr>
        <w:t> </w:t>
      </w:r>
    </w:p>
    <w:p w14:paraId="47AE5D67" w14:textId="77777777" w:rsidR="00A347DF" w:rsidRPr="00A347DF" w:rsidRDefault="00A347DF" w:rsidP="00A82701">
      <w:pPr>
        <w:pStyle w:val="paragraph"/>
        <w:numPr>
          <w:ilvl w:val="0"/>
          <w:numId w:val="1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A moderate amount (26-50%)</w:t>
      </w:r>
      <w:r w:rsidRPr="00A347DF">
        <w:rPr>
          <w:rStyle w:val="eop"/>
          <w:sz w:val="22"/>
          <w:szCs w:val="22"/>
        </w:rPr>
        <w:t> </w:t>
      </w:r>
    </w:p>
    <w:p w14:paraId="074206A6" w14:textId="77777777" w:rsidR="00A347DF" w:rsidRPr="00A347DF" w:rsidRDefault="00A347DF" w:rsidP="00A82701">
      <w:pPr>
        <w:pStyle w:val="paragraph"/>
        <w:numPr>
          <w:ilvl w:val="0"/>
          <w:numId w:val="11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Many of them (51-75%)</w:t>
      </w:r>
      <w:r w:rsidRPr="00A347DF">
        <w:rPr>
          <w:rStyle w:val="eop"/>
          <w:sz w:val="22"/>
          <w:szCs w:val="22"/>
        </w:rPr>
        <w:t> </w:t>
      </w:r>
    </w:p>
    <w:p w14:paraId="0B05B3B3" w14:textId="77777777" w:rsidR="00A347DF" w:rsidRPr="00A347DF" w:rsidRDefault="00A347DF" w:rsidP="00A82701">
      <w:pPr>
        <w:pStyle w:val="paragraph"/>
        <w:numPr>
          <w:ilvl w:val="0"/>
          <w:numId w:val="12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Most of them (76-100%)</w:t>
      </w:r>
      <w:r w:rsidRPr="00A347DF">
        <w:rPr>
          <w:rStyle w:val="eop"/>
          <w:sz w:val="22"/>
          <w:szCs w:val="22"/>
        </w:rPr>
        <w:t> </w:t>
      </w:r>
    </w:p>
    <w:p w14:paraId="74CB7FA3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3DEC9776" w14:textId="77777777" w:rsidR="00A347DF" w:rsidRPr="00A347DF" w:rsidRDefault="00A347DF" w:rsidP="00A82701">
      <w:pPr>
        <w:pStyle w:val="paragraph"/>
        <w:numPr>
          <w:ilvl w:val="0"/>
          <w:numId w:val="13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b/>
          <w:bCs/>
          <w:sz w:val="22"/>
          <w:szCs w:val="22"/>
          <w:u w:val="single"/>
        </w:rPr>
        <w:t>In the last 3 months</w:t>
      </w:r>
      <w:r w:rsidRPr="00A347DF">
        <w:rPr>
          <w:rStyle w:val="normaltextrun"/>
          <w:sz w:val="22"/>
          <w:szCs w:val="22"/>
        </w:rPr>
        <w:t xml:space="preserve">, during approximately what percentage of your calls did you ask your patients </w:t>
      </w:r>
      <w:r w:rsidRPr="00A347DF">
        <w:rPr>
          <w:rStyle w:val="normaltextrun"/>
          <w:i/>
          <w:iCs/>
          <w:sz w:val="22"/>
          <w:szCs w:val="22"/>
        </w:rPr>
        <w:t>who were at risk</w:t>
      </w:r>
      <w:r w:rsidRPr="00A347DF">
        <w:rPr>
          <w:rStyle w:val="normaltextrun"/>
          <w:sz w:val="22"/>
          <w:szCs w:val="22"/>
        </w:rPr>
        <w:t xml:space="preserve"> about their access to firearms or the presence of firearms?</w:t>
      </w:r>
      <w:r w:rsidRPr="00A347DF">
        <w:rPr>
          <w:rStyle w:val="eop"/>
          <w:sz w:val="22"/>
          <w:szCs w:val="22"/>
        </w:rPr>
        <w:t> </w:t>
      </w:r>
    </w:p>
    <w:p w14:paraId="387B5E76" w14:textId="77777777" w:rsidR="00A347DF" w:rsidRPr="00A347DF" w:rsidRDefault="00A347DF" w:rsidP="00A82701">
      <w:pPr>
        <w:pStyle w:val="paragraph"/>
        <w:numPr>
          <w:ilvl w:val="0"/>
          <w:numId w:val="14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ne</w:t>
      </w:r>
      <w:r w:rsidRPr="00A347DF">
        <w:rPr>
          <w:rStyle w:val="eop"/>
          <w:sz w:val="22"/>
          <w:szCs w:val="22"/>
        </w:rPr>
        <w:t> </w:t>
      </w:r>
    </w:p>
    <w:p w14:paraId="6FE3B17A" w14:textId="77777777" w:rsidR="00A347DF" w:rsidRPr="00A347DF" w:rsidRDefault="00A347DF" w:rsidP="00A82701">
      <w:pPr>
        <w:pStyle w:val="paragraph"/>
        <w:numPr>
          <w:ilvl w:val="0"/>
          <w:numId w:val="1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A small amount (1-25%)</w:t>
      </w:r>
      <w:r w:rsidRPr="00A347DF">
        <w:rPr>
          <w:rStyle w:val="eop"/>
          <w:sz w:val="22"/>
          <w:szCs w:val="22"/>
        </w:rPr>
        <w:t> </w:t>
      </w:r>
    </w:p>
    <w:p w14:paraId="0D1C82A5" w14:textId="77777777" w:rsidR="00A347DF" w:rsidRPr="00A347DF" w:rsidRDefault="00A347DF" w:rsidP="00A82701">
      <w:pPr>
        <w:pStyle w:val="paragraph"/>
        <w:numPr>
          <w:ilvl w:val="0"/>
          <w:numId w:val="1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A moderate amount (26-50%)</w:t>
      </w:r>
      <w:r w:rsidRPr="00A347DF">
        <w:rPr>
          <w:rStyle w:val="eop"/>
          <w:sz w:val="22"/>
          <w:szCs w:val="22"/>
        </w:rPr>
        <w:t> </w:t>
      </w:r>
    </w:p>
    <w:p w14:paraId="19CCA805" w14:textId="77777777" w:rsidR="00A347DF" w:rsidRPr="00A347DF" w:rsidRDefault="00A347DF" w:rsidP="00A82701">
      <w:pPr>
        <w:pStyle w:val="paragraph"/>
        <w:numPr>
          <w:ilvl w:val="0"/>
          <w:numId w:val="1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Many of them (51-75%)</w:t>
      </w:r>
      <w:r w:rsidRPr="00A347DF">
        <w:rPr>
          <w:rStyle w:val="eop"/>
          <w:sz w:val="22"/>
          <w:szCs w:val="22"/>
        </w:rPr>
        <w:t> </w:t>
      </w:r>
    </w:p>
    <w:p w14:paraId="5B568482" w14:textId="77777777" w:rsidR="00A347DF" w:rsidRPr="00A347DF" w:rsidRDefault="00A347DF" w:rsidP="00A82701">
      <w:pPr>
        <w:pStyle w:val="paragraph"/>
        <w:numPr>
          <w:ilvl w:val="0"/>
          <w:numId w:val="18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Most of them (76-100%)</w:t>
      </w:r>
      <w:r w:rsidRPr="00A347DF">
        <w:rPr>
          <w:rStyle w:val="eop"/>
          <w:sz w:val="22"/>
          <w:szCs w:val="22"/>
        </w:rPr>
        <w:t> </w:t>
      </w:r>
    </w:p>
    <w:p w14:paraId="21264E03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558B9A50" w14:textId="77777777" w:rsidR="00A347DF" w:rsidRPr="00A347DF" w:rsidRDefault="00A347DF" w:rsidP="00A82701">
      <w:pPr>
        <w:pStyle w:val="paragraph"/>
        <w:numPr>
          <w:ilvl w:val="0"/>
          <w:numId w:val="19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Which of the following are reasons you would </w:t>
      </w:r>
      <w:r w:rsidRPr="00A347DF">
        <w:rPr>
          <w:rStyle w:val="normaltextrun"/>
          <w:b/>
          <w:bCs/>
          <w:sz w:val="22"/>
          <w:szCs w:val="22"/>
          <w:u w:val="single"/>
        </w:rPr>
        <w:t>NOT</w:t>
      </w:r>
      <w:r w:rsidRPr="00A347DF">
        <w:rPr>
          <w:rStyle w:val="normaltextrun"/>
          <w:sz w:val="22"/>
          <w:szCs w:val="22"/>
        </w:rPr>
        <w:t xml:space="preserve"> ask an at-risk patient about their access to firearms? </w:t>
      </w:r>
      <w:r w:rsidRPr="00A347DF">
        <w:rPr>
          <w:rStyle w:val="normaltextrun"/>
          <w:b/>
          <w:bCs/>
          <w:sz w:val="22"/>
          <w:szCs w:val="22"/>
          <w:u w:val="single"/>
        </w:rPr>
        <w:t xml:space="preserve">MARK ALL THAT </w:t>
      </w:r>
      <w:proofErr w:type="gramStart"/>
      <w:r w:rsidRPr="00A347DF">
        <w:rPr>
          <w:rStyle w:val="normaltextrun"/>
          <w:b/>
          <w:bCs/>
          <w:sz w:val="22"/>
          <w:szCs w:val="22"/>
          <w:u w:val="single"/>
        </w:rPr>
        <w:t>APPLY</w:t>
      </w:r>
      <w:proofErr w:type="gramEnd"/>
      <w:r w:rsidRPr="00A347DF">
        <w:rPr>
          <w:rStyle w:val="normaltextrun"/>
          <w:sz w:val="22"/>
          <w:szCs w:val="22"/>
        </w:rPr>
        <w:t>.</w:t>
      </w:r>
      <w:r w:rsidRPr="00A347DF">
        <w:rPr>
          <w:rStyle w:val="eop"/>
          <w:sz w:val="22"/>
          <w:szCs w:val="22"/>
        </w:rPr>
        <w:t> </w:t>
      </w:r>
    </w:p>
    <w:p w14:paraId="67ABC501" w14:textId="77777777" w:rsidR="00A347DF" w:rsidRPr="00A347DF" w:rsidRDefault="00A347DF" w:rsidP="00A82701">
      <w:pPr>
        <w:pStyle w:val="paragraph"/>
        <w:numPr>
          <w:ilvl w:val="0"/>
          <w:numId w:val="2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don’t have time to ask. </w:t>
      </w:r>
      <w:r w:rsidRPr="00A347DF">
        <w:rPr>
          <w:rStyle w:val="eop"/>
          <w:sz w:val="22"/>
          <w:szCs w:val="22"/>
        </w:rPr>
        <w:t> </w:t>
      </w:r>
    </w:p>
    <w:p w14:paraId="43B19E51" w14:textId="77777777" w:rsidR="00A347DF" w:rsidRPr="00A347DF" w:rsidRDefault="00A347DF" w:rsidP="00A82701">
      <w:pPr>
        <w:pStyle w:val="paragraph"/>
        <w:numPr>
          <w:ilvl w:val="0"/>
          <w:numId w:val="21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’m worried that the patient will be offended if I ask. </w:t>
      </w:r>
      <w:r w:rsidRPr="00A347DF">
        <w:rPr>
          <w:rStyle w:val="eop"/>
          <w:sz w:val="22"/>
          <w:szCs w:val="22"/>
        </w:rPr>
        <w:t> </w:t>
      </w:r>
    </w:p>
    <w:p w14:paraId="101352EF" w14:textId="77777777" w:rsidR="00A347DF" w:rsidRPr="00A347DF" w:rsidRDefault="00A347DF" w:rsidP="00A82701">
      <w:pPr>
        <w:pStyle w:val="paragraph"/>
        <w:numPr>
          <w:ilvl w:val="0"/>
          <w:numId w:val="22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don’t think firearm access is relevant to their risk of injury or death. </w:t>
      </w:r>
      <w:r w:rsidRPr="00A347DF">
        <w:rPr>
          <w:rStyle w:val="eop"/>
          <w:sz w:val="22"/>
          <w:szCs w:val="22"/>
        </w:rPr>
        <w:t> </w:t>
      </w:r>
    </w:p>
    <w:p w14:paraId="50615591" w14:textId="77777777" w:rsidR="00A347DF" w:rsidRPr="00A347DF" w:rsidRDefault="00A347DF" w:rsidP="00A82701">
      <w:pPr>
        <w:pStyle w:val="paragraph"/>
        <w:numPr>
          <w:ilvl w:val="0"/>
          <w:numId w:val="23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’m not sure that it’s legal for me to ask. </w:t>
      </w:r>
      <w:r w:rsidRPr="00A347DF">
        <w:rPr>
          <w:rStyle w:val="eop"/>
          <w:sz w:val="22"/>
          <w:szCs w:val="22"/>
        </w:rPr>
        <w:t> </w:t>
      </w:r>
    </w:p>
    <w:p w14:paraId="411C851A" w14:textId="77777777" w:rsidR="00A347DF" w:rsidRPr="00A347DF" w:rsidRDefault="00A347DF" w:rsidP="00A82701">
      <w:pPr>
        <w:pStyle w:val="paragraph"/>
        <w:numPr>
          <w:ilvl w:val="0"/>
          <w:numId w:val="24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don’t think asking about firearm access is within my professional responsibilities. </w:t>
      </w:r>
      <w:r w:rsidRPr="00A347DF">
        <w:rPr>
          <w:rStyle w:val="eop"/>
          <w:sz w:val="22"/>
          <w:szCs w:val="22"/>
        </w:rPr>
        <w:t> </w:t>
      </w:r>
    </w:p>
    <w:p w14:paraId="7E2AFFB9" w14:textId="77777777" w:rsidR="00A347DF" w:rsidRPr="00A347DF" w:rsidRDefault="00A347DF" w:rsidP="00A82701">
      <w:pPr>
        <w:pStyle w:val="paragraph"/>
        <w:numPr>
          <w:ilvl w:val="0"/>
          <w:numId w:val="2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don't know how to ask about firearm access. </w:t>
      </w:r>
      <w:r w:rsidRPr="00A347DF">
        <w:rPr>
          <w:rStyle w:val="eop"/>
          <w:sz w:val="22"/>
          <w:szCs w:val="22"/>
        </w:rPr>
        <w:t> </w:t>
      </w:r>
    </w:p>
    <w:p w14:paraId="52A14EC6" w14:textId="77777777" w:rsidR="00A347DF" w:rsidRPr="00A347DF" w:rsidRDefault="00A347DF" w:rsidP="00A82701">
      <w:pPr>
        <w:pStyle w:val="paragraph"/>
        <w:numPr>
          <w:ilvl w:val="0"/>
          <w:numId w:val="2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wouldn’t know what to do if the patient had a gun.</w:t>
      </w:r>
      <w:r w:rsidRPr="00A347DF">
        <w:rPr>
          <w:rStyle w:val="eop"/>
          <w:sz w:val="22"/>
          <w:szCs w:val="22"/>
        </w:rPr>
        <w:t> </w:t>
      </w:r>
    </w:p>
    <w:p w14:paraId="710A3815" w14:textId="03F33063" w:rsidR="00A347DF" w:rsidRPr="00D71A5E" w:rsidRDefault="00A347DF" w:rsidP="00A82701">
      <w:pPr>
        <w:pStyle w:val="paragraph"/>
        <w:numPr>
          <w:ilvl w:val="0"/>
          <w:numId w:val="2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There’s nothing I could do for an at-risk patient who has a gun. </w:t>
      </w:r>
      <w:r w:rsidRPr="00A347DF">
        <w:rPr>
          <w:rStyle w:val="eop"/>
          <w:sz w:val="22"/>
          <w:szCs w:val="22"/>
        </w:rPr>
        <w:t> </w:t>
      </w:r>
    </w:p>
    <w:p w14:paraId="301676A4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68D2328A" w14:textId="77777777" w:rsidR="00A347DF" w:rsidRPr="00A347DF" w:rsidRDefault="00A347DF" w:rsidP="00A82701">
      <w:pPr>
        <w:pStyle w:val="paragraph"/>
        <w:numPr>
          <w:ilvl w:val="0"/>
          <w:numId w:val="28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b/>
          <w:bCs/>
          <w:sz w:val="22"/>
          <w:szCs w:val="22"/>
          <w:u w:val="single"/>
        </w:rPr>
        <w:t>In the last 3 months</w:t>
      </w:r>
      <w:r w:rsidRPr="00A347DF">
        <w:rPr>
          <w:rStyle w:val="normaltextrun"/>
          <w:sz w:val="22"/>
          <w:szCs w:val="22"/>
        </w:rPr>
        <w:t xml:space="preserve">, during approximately what percentage of your calls did you provide education or counseling about firearm injury prevention to your patients </w:t>
      </w:r>
      <w:r w:rsidRPr="00A347DF">
        <w:rPr>
          <w:rStyle w:val="normaltextrun"/>
          <w:i/>
          <w:iCs/>
          <w:sz w:val="22"/>
          <w:szCs w:val="22"/>
        </w:rPr>
        <w:t>who were at risk</w:t>
      </w:r>
      <w:r w:rsidRPr="00A347DF">
        <w:rPr>
          <w:rStyle w:val="normaltextrun"/>
          <w:sz w:val="22"/>
          <w:szCs w:val="22"/>
        </w:rPr>
        <w:t>?</w:t>
      </w:r>
      <w:r w:rsidRPr="00A347DF">
        <w:rPr>
          <w:rStyle w:val="eop"/>
          <w:sz w:val="22"/>
          <w:szCs w:val="22"/>
        </w:rPr>
        <w:t> </w:t>
      </w:r>
    </w:p>
    <w:p w14:paraId="62E9C47A" w14:textId="77777777" w:rsidR="00A347DF" w:rsidRPr="00A347DF" w:rsidRDefault="00A347DF" w:rsidP="00A82701">
      <w:pPr>
        <w:pStyle w:val="paragraph"/>
        <w:numPr>
          <w:ilvl w:val="0"/>
          <w:numId w:val="29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ne</w:t>
      </w:r>
      <w:r w:rsidRPr="00A347DF">
        <w:rPr>
          <w:rStyle w:val="eop"/>
          <w:sz w:val="22"/>
          <w:szCs w:val="22"/>
        </w:rPr>
        <w:t> </w:t>
      </w:r>
    </w:p>
    <w:p w14:paraId="3D236F30" w14:textId="77777777" w:rsidR="00A347DF" w:rsidRPr="00A347DF" w:rsidRDefault="00A347DF" w:rsidP="00A82701">
      <w:pPr>
        <w:pStyle w:val="paragraph"/>
        <w:numPr>
          <w:ilvl w:val="0"/>
          <w:numId w:val="3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A small amount (1-25%)</w:t>
      </w:r>
      <w:r w:rsidRPr="00A347DF">
        <w:rPr>
          <w:rStyle w:val="eop"/>
          <w:sz w:val="22"/>
          <w:szCs w:val="22"/>
        </w:rPr>
        <w:t> </w:t>
      </w:r>
    </w:p>
    <w:p w14:paraId="136D4960" w14:textId="77777777" w:rsidR="00A347DF" w:rsidRPr="00A347DF" w:rsidRDefault="00A347DF" w:rsidP="00A82701">
      <w:pPr>
        <w:pStyle w:val="paragraph"/>
        <w:numPr>
          <w:ilvl w:val="0"/>
          <w:numId w:val="31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A moderate amount (26-50%)</w:t>
      </w:r>
      <w:r w:rsidRPr="00A347DF">
        <w:rPr>
          <w:rStyle w:val="eop"/>
          <w:sz w:val="22"/>
          <w:szCs w:val="22"/>
        </w:rPr>
        <w:t> </w:t>
      </w:r>
    </w:p>
    <w:p w14:paraId="62A49F8C" w14:textId="77777777" w:rsidR="00A347DF" w:rsidRPr="00A347DF" w:rsidRDefault="00A347DF" w:rsidP="00A82701">
      <w:pPr>
        <w:pStyle w:val="paragraph"/>
        <w:numPr>
          <w:ilvl w:val="0"/>
          <w:numId w:val="32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Many of them (51-75%)</w:t>
      </w:r>
      <w:r w:rsidRPr="00A347DF">
        <w:rPr>
          <w:rStyle w:val="eop"/>
          <w:sz w:val="22"/>
          <w:szCs w:val="22"/>
        </w:rPr>
        <w:t> </w:t>
      </w:r>
    </w:p>
    <w:p w14:paraId="60899620" w14:textId="77777777" w:rsidR="00A347DF" w:rsidRPr="00A347DF" w:rsidRDefault="00A347DF" w:rsidP="00A82701">
      <w:pPr>
        <w:pStyle w:val="paragraph"/>
        <w:numPr>
          <w:ilvl w:val="0"/>
          <w:numId w:val="33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lastRenderedPageBreak/>
        <w:t>Most of them (76-100%)</w:t>
      </w:r>
      <w:r w:rsidRPr="00A347DF">
        <w:rPr>
          <w:rStyle w:val="eop"/>
          <w:sz w:val="22"/>
          <w:szCs w:val="22"/>
        </w:rPr>
        <w:t> </w:t>
      </w:r>
    </w:p>
    <w:p w14:paraId="1951226B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58A21FB6" w14:textId="77777777" w:rsidR="00A347DF" w:rsidRPr="00A347DF" w:rsidRDefault="00A347DF" w:rsidP="00A82701">
      <w:pPr>
        <w:pStyle w:val="paragraph"/>
        <w:numPr>
          <w:ilvl w:val="0"/>
          <w:numId w:val="34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ow comfortable are you counseling your patients about firearm injury prevention? </w:t>
      </w:r>
      <w:r w:rsidRPr="00A347DF">
        <w:rPr>
          <w:rStyle w:val="eop"/>
          <w:sz w:val="22"/>
          <w:szCs w:val="22"/>
        </w:rPr>
        <w:t> </w:t>
      </w:r>
    </w:p>
    <w:p w14:paraId="5EA775D6" w14:textId="77777777" w:rsidR="00A347DF" w:rsidRPr="00A347DF" w:rsidRDefault="00A347DF" w:rsidP="00A82701">
      <w:pPr>
        <w:pStyle w:val="paragraph"/>
        <w:numPr>
          <w:ilvl w:val="0"/>
          <w:numId w:val="3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Very comfortable </w:t>
      </w:r>
      <w:r w:rsidRPr="00A347DF">
        <w:rPr>
          <w:rStyle w:val="eop"/>
          <w:sz w:val="22"/>
          <w:szCs w:val="22"/>
        </w:rPr>
        <w:t> </w:t>
      </w:r>
    </w:p>
    <w:p w14:paraId="59608216" w14:textId="77777777" w:rsidR="00A347DF" w:rsidRPr="00A347DF" w:rsidRDefault="00A347DF" w:rsidP="00A82701">
      <w:pPr>
        <w:pStyle w:val="paragraph"/>
        <w:numPr>
          <w:ilvl w:val="0"/>
          <w:numId w:val="3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Comfortable </w:t>
      </w:r>
      <w:r w:rsidRPr="00A347DF">
        <w:rPr>
          <w:rStyle w:val="eop"/>
          <w:sz w:val="22"/>
          <w:szCs w:val="22"/>
        </w:rPr>
        <w:t> </w:t>
      </w:r>
    </w:p>
    <w:p w14:paraId="666B5CAF" w14:textId="77777777" w:rsidR="00A347DF" w:rsidRPr="00A347DF" w:rsidRDefault="00A347DF" w:rsidP="00A82701">
      <w:pPr>
        <w:pStyle w:val="paragraph"/>
        <w:numPr>
          <w:ilvl w:val="0"/>
          <w:numId w:val="3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Uncomfortable </w:t>
      </w:r>
      <w:r w:rsidRPr="00A347DF">
        <w:rPr>
          <w:rStyle w:val="eop"/>
          <w:sz w:val="22"/>
          <w:szCs w:val="22"/>
        </w:rPr>
        <w:t> </w:t>
      </w:r>
    </w:p>
    <w:p w14:paraId="3FCF857C" w14:textId="77777777" w:rsidR="00A347DF" w:rsidRPr="00A347DF" w:rsidRDefault="00A347DF" w:rsidP="00A82701">
      <w:pPr>
        <w:pStyle w:val="paragraph"/>
        <w:numPr>
          <w:ilvl w:val="0"/>
          <w:numId w:val="38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Very uncomfortable </w:t>
      </w:r>
      <w:r w:rsidRPr="00A347DF">
        <w:rPr>
          <w:rStyle w:val="eop"/>
          <w:sz w:val="22"/>
          <w:szCs w:val="22"/>
        </w:rPr>
        <w:t> </w:t>
      </w:r>
    </w:p>
    <w:p w14:paraId="1740ACB5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272E5A3F" w14:textId="77777777" w:rsidR="00A347DF" w:rsidRPr="00A347DF" w:rsidRDefault="00A347DF" w:rsidP="00A82701">
      <w:pPr>
        <w:pStyle w:val="paragraph"/>
        <w:numPr>
          <w:ilvl w:val="0"/>
          <w:numId w:val="39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Please indicate if you have </w:t>
      </w:r>
      <w:r w:rsidRPr="00A347DF">
        <w:rPr>
          <w:rStyle w:val="normaltextrun"/>
          <w:b/>
          <w:bCs/>
          <w:sz w:val="22"/>
          <w:szCs w:val="22"/>
          <w:u w:val="single"/>
        </w:rPr>
        <w:t>ever</w:t>
      </w:r>
      <w:r w:rsidRPr="00A347DF">
        <w:rPr>
          <w:rStyle w:val="normaltextrun"/>
          <w:sz w:val="22"/>
          <w:szCs w:val="22"/>
        </w:rPr>
        <w:t xml:space="preserve"> been on duty in the following situations when law enforcement was </w:t>
      </w:r>
      <w:r w:rsidRPr="00A347DF">
        <w:rPr>
          <w:rStyle w:val="normaltextrun"/>
          <w:b/>
          <w:bCs/>
          <w:sz w:val="22"/>
          <w:szCs w:val="22"/>
          <w:u w:val="single"/>
        </w:rPr>
        <w:t>not</w:t>
      </w:r>
      <w:r w:rsidRPr="00A347DF">
        <w:rPr>
          <w:rStyle w:val="normaltextrun"/>
          <w:sz w:val="22"/>
          <w:szCs w:val="22"/>
        </w:rPr>
        <w:t xml:space="preserve"> present. </w:t>
      </w:r>
      <w:r w:rsidRPr="00A347DF">
        <w:rPr>
          <w:rStyle w:val="eop"/>
          <w:sz w:val="22"/>
          <w:szCs w:val="22"/>
        </w:rPr>
        <w:t> </w:t>
      </w:r>
    </w:p>
    <w:p w14:paraId="3848E918" w14:textId="77777777" w:rsidR="00A347DF" w:rsidRPr="00A347DF" w:rsidRDefault="00A347DF" w:rsidP="00A82701">
      <w:pPr>
        <w:pStyle w:val="paragraph"/>
        <w:numPr>
          <w:ilvl w:val="0"/>
          <w:numId w:val="4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have had a firearm drawn on me or used against me.</w:t>
      </w:r>
      <w:r w:rsidRPr="00A347DF">
        <w:rPr>
          <w:rStyle w:val="tabchar"/>
          <w:sz w:val="22"/>
          <w:szCs w:val="22"/>
        </w:rPr>
        <w:tab/>
      </w:r>
      <w:r w:rsidRPr="00A347DF">
        <w:rPr>
          <w:rStyle w:val="tabchar"/>
          <w:sz w:val="22"/>
          <w:szCs w:val="22"/>
        </w:rPr>
        <w:tab/>
      </w:r>
      <w:r w:rsidRPr="00A347DF">
        <w:rPr>
          <w:rStyle w:val="eop"/>
          <w:sz w:val="22"/>
          <w:szCs w:val="22"/>
        </w:rPr>
        <w:t> </w:t>
      </w:r>
    </w:p>
    <w:p w14:paraId="60231F20" w14:textId="77777777" w:rsidR="00A347DF" w:rsidRPr="00A347DF" w:rsidRDefault="00A347DF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</w:t>
      </w:r>
      <w:r w:rsidRPr="00A347DF">
        <w:rPr>
          <w:rStyle w:val="eop"/>
          <w:sz w:val="22"/>
          <w:szCs w:val="22"/>
        </w:rPr>
        <w:t> </w:t>
      </w:r>
    </w:p>
    <w:p w14:paraId="3E6DED8F" w14:textId="77777777" w:rsidR="00A347DF" w:rsidRPr="00A347DF" w:rsidRDefault="00A347DF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</w:t>
      </w:r>
      <w:r w:rsidRPr="00A347DF">
        <w:rPr>
          <w:rStyle w:val="eop"/>
          <w:sz w:val="22"/>
          <w:szCs w:val="22"/>
        </w:rPr>
        <w:t> </w:t>
      </w:r>
    </w:p>
    <w:p w14:paraId="1A3F661C" w14:textId="77777777" w:rsidR="00A347DF" w:rsidRPr="00A347DF" w:rsidRDefault="00A347DF" w:rsidP="00A82701">
      <w:pPr>
        <w:pStyle w:val="paragraph"/>
        <w:numPr>
          <w:ilvl w:val="0"/>
          <w:numId w:val="41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have been physically assaulted by a patient. </w:t>
      </w:r>
      <w:r w:rsidRPr="00A347DF">
        <w:rPr>
          <w:rStyle w:val="eop"/>
          <w:sz w:val="22"/>
          <w:szCs w:val="22"/>
        </w:rPr>
        <w:t> </w:t>
      </w:r>
    </w:p>
    <w:p w14:paraId="57C61DBD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</w:t>
      </w:r>
      <w:r w:rsidRPr="00A347DF">
        <w:rPr>
          <w:rStyle w:val="eop"/>
          <w:sz w:val="22"/>
          <w:szCs w:val="22"/>
        </w:rPr>
        <w:t> </w:t>
      </w:r>
    </w:p>
    <w:p w14:paraId="666FB8A5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</w:t>
      </w:r>
      <w:r w:rsidRPr="00A347DF">
        <w:rPr>
          <w:rStyle w:val="eop"/>
          <w:sz w:val="22"/>
          <w:szCs w:val="22"/>
        </w:rPr>
        <w:t> </w:t>
      </w:r>
    </w:p>
    <w:p w14:paraId="05B02DF2" w14:textId="77777777" w:rsidR="00A347DF" w:rsidRPr="00A347DF" w:rsidRDefault="00A347DF" w:rsidP="00A82701">
      <w:pPr>
        <w:pStyle w:val="paragraph"/>
        <w:numPr>
          <w:ilvl w:val="0"/>
          <w:numId w:val="42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have handled a firearm during a call. </w:t>
      </w:r>
      <w:r w:rsidRPr="00A347DF">
        <w:rPr>
          <w:rStyle w:val="eop"/>
          <w:sz w:val="22"/>
          <w:szCs w:val="22"/>
        </w:rPr>
        <w:t> </w:t>
      </w:r>
    </w:p>
    <w:p w14:paraId="6D1B483B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</w:t>
      </w:r>
      <w:r w:rsidRPr="00A347DF">
        <w:rPr>
          <w:rStyle w:val="eop"/>
          <w:sz w:val="22"/>
          <w:szCs w:val="22"/>
        </w:rPr>
        <w:t> </w:t>
      </w:r>
    </w:p>
    <w:p w14:paraId="4AAEEFC0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</w:t>
      </w:r>
      <w:r w:rsidRPr="00A347DF">
        <w:rPr>
          <w:rStyle w:val="eop"/>
          <w:sz w:val="22"/>
          <w:szCs w:val="22"/>
        </w:rPr>
        <w:t> </w:t>
      </w:r>
    </w:p>
    <w:p w14:paraId="0CA150D5" w14:textId="77777777" w:rsidR="00A347DF" w:rsidRPr="00A347DF" w:rsidRDefault="00A347DF" w:rsidP="00A82701">
      <w:pPr>
        <w:pStyle w:val="paragraph"/>
        <w:numPr>
          <w:ilvl w:val="0"/>
          <w:numId w:val="43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have been on a call in which an at-risk patient had access to a firearm.</w:t>
      </w:r>
      <w:r w:rsidRPr="00A347DF">
        <w:rPr>
          <w:rStyle w:val="eop"/>
          <w:sz w:val="22"/>
          <w:szCs w:val="22"/>
        </w:rPr>
        <w:t> </w:t>
      </w:r>
    </w:p>
    <w:p w14:paraId="35849153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</w:t>
      </w:r>
      <w:r w:rsidRPr="00A347DF">
        <w:rPr>
          <w:rStyle w:val="eop"/>
          <w:sz w:val="22"/>
          <w:szCs w:val="22"/>
        </w:rPr>
        <w:t> </w:t>
      </w:r>
    </w:p>
    <w:p w14:paraId="39C7FF3C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</w:t>
      </w:r>
      <w:r w:rsidRPr="00A347DF">
        <w:rPr>
          <w:rStyle w:val="eop"/>
          <w:sz w:val="22"/>
          <w:szCs w:val="22"/>
        </w:rPr>
        <w:t> </w:t>
      </w:r>
    </w:p>
    <w:p w14:paraId="15127FF9" w14:textId="77777777" w:rsidR="00A347DF" w:rsidRPr="00A347DF" w:rsidRDefault="00A347DF" w:rsidP="00A82701">
      <w:pPr>
        <w:pStyle w:val="paragraph"/>
        <w:numPr>
          <w:ilvl w:val="0"/>
          <w:numId w:val="44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have located a firearm in the possession of an altered or unresponsive patient. </w:t>
      </w:r>
      <w:r w:rsidRPr="00A347DF">
        <w:rPr>
          <w:rStyle w:val="eop"/>
          <w:sz w:val="22"/>
          <w:szCs w:val="22"/>
        </w:rPr>
        <w:t> </w:t>
      </w:r>
    </w:p>
    <w:p w14:paraId="4275EBD2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</w:t>
      </w:r>
      <w:r w:rsidRPr="00A347DF">
        <w:rPr>
          <w:rStyle w:val="eop"/>
          <w:sz w:val="22"/>
          <w:szCs w:val="22"/>
        </w:rPr>
        <w:t> </w:t>
      </w:r>
    </w:p>
    <w:p w14:paraId="40E4C030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</w:t>
      </w:r>
      <w:r w:rsidRPr="00A347DF">
        <w:rPr>
          <w:rStyle w:val="eop"/>
          <w:sz w:val="22"/>
          <w:szCs w:val="22"/>
        </w:rPr>
        <w:t> </w:t>
      </w:r>
    </w:p>
    <w:p w14:paraId="3CDA8F30" w14:textId="77777777" w:rsidR="00A347DF" w:rsidRPr="00A347DF" w:rsidRDefault="00A347DF" w:rsidP="00A82701">
      <w:pPr>
        <w:pStyle w:val="paragraph"/>
        <w:numPr>
          <w:ilvl w:val="0"/>
          <w:numId w:val="4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have cared for a patient presenting with active suicidal ideation or following a suicide attempt who had firearm access.  </w:t>
      </w:r>
      <w:r w:rsidRPr="00A347DF">
        <w:rPr>
          <w:rStyle w:val="eop"/>
          <w:sz w:val="22"/>
          <w:szCs w:val="22"/>
        </w:rPr>
        <w:t> </w:t>
      </w:r>
    </w:p>
    <w:p w14:paraId="4AF57BD0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</w:t>
      </w:r>
      <w:r w:rsidRPr="00A347DF">
        <w:rPr>
          <w:rStyle w:val="eop"/>
          <w:sz w:val="22"/>
          <w:szCs w:val="22"/>
        </w:rPr>
        <w:t> </w:t>
      </w:r>
    </w:p>
    <w:p w14:paraId="469BA617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</w:t>
      </w:r>
      <w:r w:rsidRPr="00A347DF">
        <w:rPr>
          <w:rStyle w:val="eop"/>
          <w:sz w:val="22"/>
          <w:szCs w:val="22"/>
        </w:rPr>
        <w:t> </w:t>
      </w:r>
    </w:p>
    <w:p w14:paraId="5799A946" w14:textId="77777777" w:rsidR="00A347DF" w:rsidRPr="00A347DF" w:rsidRDefault="00A347DF" w:rsidP="00A82701">
      <w:pPr>
        <w:pStyle w:val="paragraph"/>
        <w:numPr>
          <w:ilvl w:val="0"/>
          <w:numId w:val="4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have been present during a domestic violence situation in which a firearm was present. </w:t>
      </w:r>
      <w:r w:rsidRPr="00A347DF">
        <w:rPr>
          <w:rStyle w:val="eop"/>
          <w:sz w:val="22"/>
          <w:szCs w:val="22"/>
        </w:rPr>
        <w:t> </w:t>
      </w:r>
    </w:p>
    <w:p w14:paraId="51C0F57D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</w:t>
      </w:r>
      <w:r w:rsidRPr="00A347DF">
        <w:rPr>
          <w:rStyle w:val="eop"/>
          <w:sz w:val="22"/>
          <w:szCs w:val="22"/>
        </w:rPr>
        <w:t> </w:t>
      </w:r>
    </w:p>
    <w:p w14:paraId="7296962C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</w:t>
      </w:r>
      <w:r w:rsidRPr="00A347DF">
        <w:rPr>
          <w:rStyle w:val="eop"/>
          <w:sz w:val="22"/>
          <w:szCs w:val="22"/>
        </w:rPr>
        <w:t> </w:t>
      </w:r>
    </w:p>
    <w:p w14:paraId="5D063548" w14:textId="77777777" w:rsidR="00A347DF" w:rsidRPr="00A347DF" w:rsidRDefault="00A347DF" w:rsidP="00A82701">
      <w:pPr>
        <w:pStyle w:val="paragraph"/>
        <w:numPr>
          <w:ilvl w:val="0"/>
          <w:numId w:val="4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 have been on a call where firearms were accessible to children. </w:t>
      </w:r>
      <w:r w:rsidRPr="00A347DF">
        <w:rPr>
          <w:rStyle w:val="eop"/>
          <w:sz w:val="22"/>
          <w:szCs w:val="22"/>
        </w:rPr>
        <w:t> </w:t>
      </w:r>
    </w:p>
    <w:p w14:paraId="5167CBB6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</w:t>
      </w:r>
      <w:r w:rsidRPr="00A347DF">
        <w:rPr>
          <w:rStyle w:val="eop"/>
          <w:sz w:val="22"/>
          <w:szCs w:val="22"/>
        </w:rPr>
        <w:t> </w:t>
      </w:r>
    </w:p>
    <w:p w14:paraId="15FED6A4" w14:textId="77777777" w:rsidR="00D71A5E" w:rsidRPr="00A347DF" w:rsidRDefault="00D71A5E" w:rsidP="00A82701">
      <w:pPr>
        <w:pStyle w:val="paragraph"/>
        <w:numPr>
          <w:ilvl w:val="0"/>
          <w:numId w:val="118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</w:t>
      </w:r>
      <w:r w:rsidRPr="00A347DF">
        <w:rPr>
          <w:rStyle w:val="eop"/>
          <w:sz w:val="22"/>
          <w:szCs w:val="22"/>
        </w:rPr>
        <w:t> </w:t>
      </w:r>
    </w:p>
    <w:p w14:paraId="717FD1B2" w14:textId="5A3358CF" w:rsidR="00A347DF" w:rsidRPr="00A347DF" w:rsidRDefault="00A347DF" w:rsidP="00D71A5E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4F9C882C" w14:textId="77777777" w:rsidR="00A347DF" w:rsidRPr="00A347DF" w:rsidRDefault="00A347DF" w:rsidP="00A82701">
      <w:pPr>
        <w:pStyle w:val="paragraph"/>
        <w:numPr>
          <w:ilvl w:val="0"/>
          <w:numId w:val="48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n general, when you’re on duty,</w:t>
      </w:r>
      <w:r w:rsidRPr="00A347DF">
        <w:rPr>
          <w:rStyle w:val="normaltextrun"/>
          <w:color w:val="242424"/>
          <w:sz w:val="22"/>
          <w:szCs w:val="22"/>
        </w:rPr>
        <w:t xml:space="preserve"> how worried are you that a patient or someone else might injure you with a firearm (on purpose or on accident)?</w:t>
      </w:r>
      <w:r w:rsidRPr="00A347DF">
        <w:rPr>
          <w:rStyle w:val="eop"/>
          <w:color w:val="242424"/>
          <w:sz w:val="22"/>
          <w:szCs w:val="22"/>
        </w:rPr>
        <w:t> </w:t>
      </w:r>
    </w:p>
    <w:p w14:paraId="4320EDE8" w14:textId="77777777" w:rsidR="00A347DF" w:rsidRPr="00A347DF" w:rsidRDefault="00A347DF" w:rsidP="00A82701">
      <w:pPr>
        <w:pStyle w:val="paragraph"/>
        <w:numPr>
          <w:ilvl w:val="0"/>
          <w:numId w:val="49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t worried at all</w:t>
      </w:r>
      <w:r w:rsidRPr="00A347DF">
        <w:rPr>
          <w:rStyle w:val="eop"/>
          <w:sz w:val="22"/>
          <w:szCs w:val="22"/>
        </w:rPr>
        <w:t> </w:t>
      </w:r>
    </w:p>
    <w:p w14:paraId="6153A2AA" w14:textId="77777777" w:rsidR="00A347DF" w:rsidRPr="00A347DF" w:rsidRDefault="00A347DF" w:rsidP="00A82701">
      <w:pPr>
        <w:pStyle w:val="paragraph"/>
        <w:numPr>
          <w:ilvl w:val="0"/>
          <w:numId w:val="5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Somewhat worried</w:t>
      </w:r>
      <w:r w:rsidRPr="00A347DF">
        <w:rPr>
          <w:rStyle w:val="eop"/>
          <w:sz w:val="22"/>
          <w:szCs w:val="22"/>
        </w:rPr>
        <w:t> </w:t>
      </w:r>
    </w:p>
    <w:p w14:paraId="6094353D" w14:textId="77777777" w:rsidR="00A347DF" w:rsidRPr="00A347DF" w:rsidRDefault="00A347DF" w:rsidP="00A82701">
      <w:pPr>
        <w:pStyle w:val="paragraph"/>
        <w:numPr>
          <w:ilvl w:val="0"/>
          <w:numId w:val="51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Worried</w:t>
      </w:r>
      <w:r w:rsidRPr="00A347DF">
        <w:rPr>
          <w:rStyle w:val="eop"/>
          <w:sz w:val="22"/>
          <w:szCs w:val="22"/>
        </w:rPr>
        <w:t> </w:t>
      </w:r>
    </w:p>
    <w:p w14:paraId="30CB4B10" w14:textId="77777777" w:rsidR="00A347DF" w:rsidRPr="00A347DF" w:rsidRDefault="00A347DF" w:rsidP="00A82701">
      <w:pPr>
        <w:pStyle w:val="paragraph"/>
        <w:numPr>
          <w:ilvl w:val="0"/>
          <w:numId w:val="52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Very worried</w:t>
      </w:r>
      <w:r w:rsidRPr="00A347DF">
        <w:rPr>
          <w:rStyle w:val="eop"/>
          <w:sz w:val="22"/>
          <w:szCs w:val="22"/>
        </w:rPr>
        <w:t> </w:t>
      </w:r>
    </w:p>
    <w:p w14:paraId="020B7FDB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0E349C46" w14:textId="77777777" w:rsidR="00A347DF" w:rsidRPr="00A347DF" w:rsidRDefault="00A347DF" w:rsidP="00A82701">
      <w:pPr>
        <w:pStyle w:val="paragraph"/>
        <w:numPr>
          <w:ilvl w:val="0"/>
          <w:numId w:val="53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Which of the following best describes your experience with firearms? MARK</w:t>
      </w:r>
      <w:r w:rsidRPr="00A347DF">
        <w:rPr>
          <w:rStyle w:val="normaltextrun"/>
          <w:b/>
          <w:bCs/>
          <w:sz w:val="22"/>
          <w:szCs w:val="22"/>
          <w:u w:val="single"/>
        </w:rPr>
        <w:t xml:space="preserve"> ALL THAT </w:t>
      </w:r>
      <w:proofErr w:type="gramStart"/>
      <w:r w:rsidRPr="00A347DF">
        <w:rPr>
          <w:rStyle w:val="normaltextrun"/>
          <w:b/>
          <w:bCs/>
          <w:sz w:val="22"/>
          <w:szCs w:val="22"/>
          <w:u w:val="single"/>
        </w:rPr>
        <w:t>APPLY</w:t>
      </w:r>
      <w:proofErr w:type="gramEnd"/>
      <w:r w:rsidRPr="00A347DF">
        <w:rPr>
          <w:rStyle w:val="normaltextrun"/>
          <w:sz w:val="22"/>
          <w:szCs w:val="22"/>
        </w:rPr>
        <w:t>.</w:t>
      </w:r>
      <w:r w:rsidRPr="00A347DF">
        <w:rPr>
          <w:rStyle w:val="eop"/>
          <w:sz w:val="22"/>
          <w:szCs w:val="22"/>
        </w:rPr>
        <w:t> </w:t>
      </w:r>
    </w:p>
    <w:p w14:paraId="135BE740" w14:textId="77777777" w:rsidR="00A347DF" w:rsidRPr="00A347DF" w:rsidRDefault="00A347DF" w:rsidP="00A82701">
      <w:pPr>
        <w:pStyle w:val="paragraph"/>
        <w:numPr>
          <w:ilvl w:val="0"/>
          <w:numId w:val="54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I own or have owned a </w:t>
      </w:r>
      <w:proofErr w:type="gramStart"/>
      <w:r w:rsidRPr="00A347DF">
        <w:rPr>
          <w:rStyle w:val="normaltextrun"/>
          <w:sz w:val="22"/>
          <w:szCs w:val="22"/>
        </w:rPr>
        <w:t>firearm</w:t>
      </w:r>
      <w:proofErr w:type="gramEnd"/>
      <w:r w:rsidRPr="00A347DF">
        <w:rPr>
          <w:rStyle w:val="eop"/>
          <w:sz w:val="22"/>
          <w:szCs w:val="22"/>
        </w:rPr>
        <w:t> </w:t>
      </w:r>
    </w:p>
    <w:p w14:paraId="47C3471C" w14:textId="77777777" w:rsidR="00A347DF" w:rsidRPr="00A347DF" w:rsidRDefault="00A347DF" w:rsidP="00A82701">
      <w:pPr>
        <w:pStyle w:val="paragraph"/>
        <w:numPr>
          <w:ilvl w:val="0"/>
          <w:numId w:val="5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Someone I live with owns a firearm but I </w:t>
      </w:r>
      <w:proofErr w:type="gramStart"/>
      <w:r w:rsidRPr="00A347DF">
        <w:rPr>
          <w:rStyle w:val="normaltextrun"/>
          <w:sz w:val="22"/>
          <w:szCs w:val="22"/>
        </w:rPr>
        <w:t>don’t</w:t>
      </w:r>
      <w:proofErr w:type="gramEnd"/>
      <w:r w:rsidRPr="00A347DF">
        <w:rPr>
          <w:rStyle w:val="eop"/>
          <w:sz w:val="22"/>
          <w:szCs w:val="22"/>
        </w:rPr>
        <w:t> </w:t>
      </w:r>
    </w:p>
    <w:p w14:paraId="298BD43E" w14:textId="77777777" w:rsidR="00A347DF" w:rsidRPr="00A347DF" w:rsidRDefault="00A347DF" w:rsidP="00A82701">
      <w:pPr>
        <w:pStyle w:val="paragraph"/>
        <w:numPr>
          <w:ilvl w:val="0"/>
          <w:numId w:val="5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I grew up around </w:t>
      </w:r>
      <w:proofErr w:type="gramStart"/>
      <w:r w:rsidRPr="00A347DF">
        <w:rPr>
          <w:rStyle w:val="normaltextrun"/>
          <w:sz w:val="22"/>
          <w:szCs w:val="22"/>
        </w:rPr>
        <w:t>firearms</w:t>
      </w:r>
      <w:proofErr w:type="gramEnd"/>
      <w:r w:rsidRPr="00A347DF">
        <w:rPr>
          <w:rStyle w:val="eop"/>
          <w:sz w:val="22"/>
          <w:szCs w:val="22"/>
        </w:rPr>
        <w:t> </w:t>
      </w:r>
    </w:p>
    <w:p w14:paraId="745A048B" w14:textId="77777777" w:rsidR="00A347DF" w:rsidRPr="00A347DF" w:rsidRDefault="00A347DF" w:rsidP="00A82701">
      <w:pPr>
        <w:pStyle w:val="paragraph"/>
        <w:numPr>
          <w:ilvl w:val="0"/>
          <w:numId w:val="5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lastRenderedPageBreak/>
        <w:t>I’ve used a firearm before</w:t>
      </w:r>
      <w:r w:rsidRPr="00A347DF">
        <w:rPr>
          <w:rStyle w:val="eop"/>
          <w:sz w:val="22"/>
          <w:szCs w:val="22"/>
        </w:rPr>
        <w:t> </w:t>
      </w:r>
    </w:p>
    <w:p w14:paraId="3C6D4746" w14:textId="77777777" w:rsidR="00A347DF" w:rsidRPr="00A347DF" w:rsidRDefault="00A347DF" w:rsidP="00A82701">
      <w:pPr>
        <w:pStyle w:val="paragraph"/>
        <w:numPr>
          <w:ilvl w:val="0"/>
          <w:numId w:val="58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I’ve never used a </w:t>
      </w:r>
      <w:proofErr w:type="gramStart"/>
      <w:r w:rsidRPr="00A347DF">
        <w:rPr>
          <w:rStyle w:val="normaltextrun"/>
          <w:sz w:val="22"/>
          <w:szCs w:val="22"/>
        </w:rPr>
        <w:t>firearm</w:t>
      </w:r>
      <w:proofErr w:type="gramEnd"/>
      <w:r w:rsidRPr="00A347DF">
        <w:rPr>
          <w:rStyle w:val="eop"/>
          <w:sz w:val="22"/>
          <w:szCs w:val="22"/>
        </w:rPr>
        <w:t> </w:t>
      </w:r>
    </w:p>
    <w:p w14:paraId="47542F28" w14:textId="77777777" w:rsidR="00A347DF" w:rsidRPr="00A347DF" w:rsidRDefault="00A347DF" w:rsidP="00A82701">
      <w:pPr>
        <w:pStyle w:val="paragraph"/>
        <w:numPr>
          <w:ilvl w:val="0"/>
          <w:numId w:val="59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I used a firearm as part of my military </w:t>
      </w:r>
      <w:proofErr w:type="gramStart"/>
      <w:r w:rsidRPr="00A347DF">
        <w:rPr>
          <w:rStyle w:val="normaltextrun"/>
          <w:sz w:val="22"/>
          <w:szCs w:val="22"/>
        </w:rPr>
        <w:t>service</w:t>
      </w:r>
      <w:proofErr w:type="gramEnd"/>
      <w:r w:rsidRPr="00A347DF">
        <w:rPr>
          <w:rStyle w:val="eop"/>
          <w:sz w:val="22"/>
          <w:szCs w:val="22"/>
        </w:rPr>
        <w:t> </w:t>
      </w:r>
    </w:p>
    <w:p w14:paraId="03A1EC80" w14:textId="77777777" w:rsidR="00A347DF" w:rsidRPr="00A347DF" w:rsidRDefault="00A347DF" w:rsidP="00A82701">
      <w:pPr>
        <w:pStyle w:val="paragraph"/>
        <w:numPr>
          <w:ilvl w:val="0"/>
          <w:numId w:val="6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Prefer not to </w:t>
      </w:r>
      <w:proofErr w:type="gramStart"/>
      <w:r w:rsidRPr="00A347DF">
        <w:rPr>
          <w:rStyle w:val="normaltextrun"/>
          <w:sz w:val="22"/>
          <w:szCs w:val="22"/>
        </w:rPr>
        <w:t>answer</w:t>
      </w:r>
      <w:proofErr w:type="gramEnd"/>
      <w:r w:rsidRPr="00A347DF">
        <w:rPr>
          <w:rStyle w:val="eop"/>
          <w:sz w:val="22"/>
          <w:szCs w:val="22"/>
        </w:rPr>
        <w:t> </w:t>
      </w:r>
    </w:p>
    <w:p w14:paraId="75FA8B3E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27BCB1D3" w14:textId="77777777" w:rsidR="00A347DF" w:rsidRPr="00A347DF" w:rsidRDefault="00A347DF" w:rsidP="00A82701">
      <w:pPr>
        <w:pStyle w:val="paragraph"/>
        <w:numPr>
          <w:ilvl w:val="0"/>
          <w:numId w:val="61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ave you ever taken a course about the safe handling and use of firearms? </w:t>
      </w:r>
      <w:r w:rsidRPr="00A347DF">
        <w:rPr>
          <w:rStyle w:val="eop"/>
          <w:sz w:val="22"/>
          <w:szCs w:val="22"/>
        </w:rPr>
        <w:t> </w:t>
      </w:r>
    </w:p>
    <w:p w14:paraId="0CFEBF80" w14:textId="77777777" w:rsidR="00A347DF" w:rsidRPr="00A347DF" w:rsidRDefault="00A347DF" w:rsidP="00A82701">
      <w:pPr>
        <w:pStyle w:val="paragraph"/>
        <w:numPr>
          <w:ilvl w:val="0"/>
          <w:numId w:val="62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Yes </w:t>
      </w:r>
      <w:r w:rsidRPr="00A347DF">
        <w:rPr>
          <w:rStyle w:val="eop"/>
          <w:sz w:val="22"/>
          <w:szCs w:val="22"/>
        </w:rPr>
        <w:t> </w:t>
      </w:r>
    </w:p>
    <w:p w14:paraId="24054ECB" w14:textId="77777777" w:rsidR="00A347DF" w:rsidRPr="00A347DF" w:rsidRDefault="00A347DF" w:rsidP="00A82701">
      <w:pPr>
        <w:pStyle w:val="paragraph"/>
        <w:numPr>
          <w:ilvl w:val="0"/>
          <w:numId w:val="63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 </w:t>
      </w:r>
      <w:r w:rsidRPr="00A347DF">
        <w:rPr>
          <w:rStyle w:val="eop"/>
          <w:sz w:val="22"/>
          <w:szCs w:val="22"/>
        </w:rPr>
        <w:t> </w:t>
      </w:r>
    </w:p>
    <w:p w14:paraId="7AAC8B8C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487276D7" w14:textId="77777777" w:rsidR="00A347DF" w:rsidRPr="00A347DF" w:rsidRDefault="00A347DF" w:rsidP="00A82701">
      <w:pPr>
        <w:pStyle w:val="paragraph"/>
        <w:numPr>
          <w:ilvl w:val="0"/>
          <w:numId w:val="64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ow comfortable are you handling a firearm? </w:t>
      </w:r>
      <w:r w:rsidRPr="00A347DF">
        <w:rPr>
          <w:rStyle w:val="eop"/>
          <w:sz w:val="22"/>
          <w:szCs w:val="22"/>
        </w:rPr>
        <w:t> </w:t>
      </w:r>
    </w:p>
    <w:p w14:paraId="6A45EF0B" w14:textId="77777777" w:rsidR="00A347DF" w:rsidRPr="00A347DF" w:rsidRDefault="00A347DF" w:rsidP="00A82701">
      <w:pPr>
        <w:pStyle w:val="paragraph"/>
        <w:numPr>
          <w:ilvl w:val="0"/>
          <w:numId w:val="6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Very comfortable </w:t>
      </w:r>
      <w:r w:rsidRPr="00A347DF">
        <w:rPr>
          <w:rStyle w:val="eop"/>
          <w:sz w:val="22"/>
          <w:szCs w:val="22"/>
        </w:rPr>
        <w:t> </w:t>
      </w:r>
    </w:p>
    <w:p w14:paraId="17F06A24" w14:textId="77777777" w:rsidR="00A347DF" w:rsidRPr="00A347DF" w:rsidRDefault="00A347DF" w:rsidP="00A82701">
      <w:pPr>
        <w:pStyle w:val="paragraph"/>
        <w:numPr>
          <w:ilvl w:val="0"/>
          <w:numId w:val="6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Comfortable </w:t>
      </w:r>
      <w:r w:rsidRPr="00A347DF">
        <w:rPr>
          <w:rStyle w:val="eop"/>
          <w:sz w:val="22"/>
          <w:szCs w:val="22"/>
        </w:rPr>
        <w:t> </w:t>
      </w:r>
    </w:p>
    <w:p w14:paraId="7D24A531" w14:textId="77777777" w:rsidR="00A347DF" w:rsidRPr="00A347DF" w:rsidRDefault="00A347DF" w:rsidP="00A82701">
      <w:pPr>
        <w:pStyle w:val="paragraph"/>
        <w:numPr>
          <w:ilvl w:val="0"/>
          <w:numId w:val="6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Uncomfortable </w:t>
      </w:r>
      <w:r w:rsidRPr="00A347DF">
        <w:rPr>
          <w:rStyle w:val="eop"/>
          <w:sz w:val="22"/>
          <w:szCs w:val="22"/>
        </w:rPr>
        <w:t> </w:t>
      </w:r>
    </w:p>
    <w:p w14:paraId="01E238E6" w14:textId="77777777" w:rsidR="00A347DF" w:rsidRPr="00A347DF" w:rsidRDefault="00A347DF" w:rsidP="00A82701">
      <w:pPr>
        <w:pStyle w:val="paragraph"/>
        <w:numPr>
          <w:ilvl w:val="0"/>
          <w:numId w:val="68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Very uncomfortable </w:t>
      </w:r>
      <w:r w:rsidRPr="00A347DF">
        <w:rPr>
          <w:rStyle w:val="eop"/>
          <w:sz w:val="22"/>
          <w:szCs w:val="22"/>
        </w:rPr>
        <w:t> </w:t>
      </w:r>
    </w:p>
    <w:p w14:paraId="5EAD78D7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4001AD2B" w14:textId="77777777" w:rsidR="00A347DF" w:rsidRPr="00A347DF" w:rsidRDefault="00A347DF" w:rsidP="00A82701">
      <w:pPr>
        <w:pStyle w:val="paragraph"/>
        <w:numPr>
          <w:ilvl w:val="0"/>
          <w:numId w:val="69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ow interested are you in an educational program designed to increase your knowledge and skills in counseling patients about firearm injury prevention? </w:t>
      </w:r>
      <w:r w:rsidRPr="00A347DF">
        <w:rPr>
          <w:rStyle w:val="eop"/>
          <w:sz w:val="22"/>
          <w:szCs w:val="22"/>
        </w:rPr>
        <w:t> </w:t>
      </w:r>
    </w:p>
    <w:p w14:paraId="1B5D2C08" w14:textId="77777777" w:rsidR="00A347DF" w:rsidRPr="00A347DF" w:rsidRDefault="00A347DF" w:rsidP="00A82701">
      <w:pPr>
        <w:pStyle w:val="paragraph"/>
        <w:numPr>
          <w:ilvl w:val="0"/>
          <w:numId w:val="7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Very </w:t>
      </w:r>
      <w:proofErr w:type="gramStart"/>
      <w:r w:rsidRPr="00A347DF">
        <w:rPr>
          <w:rStyle w:val="normaltextrun"/>
          <w:sz w:val="22"/>
          <w:szCs w:val="22"/>
        </w:rPr>
        <w:t>interested</w:t>
      </w:r>
      <w:proofErr w:type="gramEnd"/>
      <w:r w:rsidRPr="00A347DF">
        <w:rPr>
          <w:rStyle w:val="normaltextrun"/>
          <w:sz w:val="22"/>
          <w:szCs w:val="22"/>
        </w:rPr>
        <w:t> </w:t>
      </w:r>
      <w:r w:rsidRPr="00A347DF">
        <w:rPr>
          <w:rStyle w:val="eop"/>
          <w:sz w:val="22"/>
          <w:szCs w:val="22"/>
        </w:rPr>
        <w:t> </w:t>
      </w:r>
    </w:p>
    <w:p w14:paraId="606EE77A" w14:textId="77777777" w:rsidR="00A347DF" w:rsidRPr="00A347DF" w:rsidRDefault="00A347DF" w:rsidP="00A82701">
      <w:pPr>
        <w:pStyle w:val="paragraph"/>
        <w:numPr>
          <w:ilvl w:val="0"/>
          <w:numId w:val="71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nterested </w:t>
      </w:r>
      <w:r w:rsidRPr="00A347DF">
        <w:rPr>
          <w:rStyle w:val="eop"/>
          <w:sz w:val="22"/>
          <w:szCs w:val="22"/>
        </w:rPr>
        <w:t> </w:t>
      </w:r>
    </w:p>
    <w:p w14:paraId="19B3127B" w14:textId="77777777" w:rsidR="00A347DF" w:rsidRPr="00A347DF" w:rsidRDefault="00A347DF" w:rsidP="00A82701">
      <w:pPr>
        <w:pStyle w:val="paragraph"/>
        <w:numPr>
          <w:ilvl w:val="0"/>
          <w:numId w:val="72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Slightly </w:t>
      </w:r>
      <w:proofErr w:type="gramStart"/>
      <w:r w:rsidRPr="00A347DF">
        <w:rPr>
          <w:rStyle w:val="normaltextrun"/>
          <w:sz w:val="22"/>
          <w:szCs w:val="22"/>
        </w:rPr>
        <w:t>interested</w:t>
      </w:r>
      <w:proofErr w:type="gramEnd"/>
      <w:r w:rsidRPr="00A347DF">
        <w:rPr>
          <w:rStyle w:val="normaltextrun"/>
          <w:sz w:val="22"/>
          <w:szCs w:val="22"/>
        </w:rPr>
        <w:t> </w:t>
      </w:r>
      <w:r w:rsidRPr="00A347DF">
        <w:rPr>
          <w:rStyle w:val="eop"/>
          <w:sz w:val="22"/>
          <w:szCs w:val="22"/>
        </w:rPr>
        <w:t> </w:t>
      </w:r>
    </w:p>
    <w:p w14:paraId="05D8C663" w14:textId="77777777" w:rsidR="00A347DF" w:rsidRPr="00A347DF" w:rsidRDefault="00A347DF" w:rsidP="00A82701">
      <w:pPr>
        <w:pStyle w:val="paragraph"/>
        <w:numPr>
          <w:ilvl w:val="0"/>
          <w:numId w:val="73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t interested at all</w:t>
      </w:r>
      <w:r w:rsidRPr="00A347DF">
        <w:rPr>
          <w:rStyle w:val="eop"/>
          <w:sz w:val="22"/>
          <w:szCs w:val="22"/>
        </w:rPr>
        <w:t> </w:t>
      </w:r>
    </w:p>
    <w:p w14:paraId="683F854D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67E9C3CC" w14:textId="77777777" w:rsidR="00A347DF" w:rsidRPr="00A347DF" w:rsidRDefault="00A347DF" w:rsidP="00A82701">
      <w:pPr>
        <w:pStyle w:val="paragraph"/>
        <w:numPr>
          <w:ilvl w:val="0"/>
          <w:numId w:val="74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Which of the following would you be interested in learning more about? </w:t>
      </w:r>
      <w:r w:rsidRPr="00A347DF">
        <w:rPr>
          <w:rStyle w:val="normaltextrun"/>
          <w:b/>
          <w:bCs/>
          <w:sz w:val="22"/>
          <w:szCs w:val="22"/>
          <w:u w:val="single"/>
        </w:rPr>
        <w:t xml:space="preserve">MARK ALL THAT </w:t>
      </w:r>
      <w:proofErr w:type="gramStart"/>
      <w:r w:rsidRPr="00A347DF">
        <w:rPr>
          <w:rStyle w:val="normaltextrun"/>
          <w:b/>
          <w:bCs/>
          <w:sz w:val="22"/>
          <w:szCs w:val="22"/>
          <w:u w:val="single"/>
        </w:rPr>
        <w:t>APPLY</w:t>
      </w:r>
      <w:proofErr w:type="gramEnd"/>
      <w:r w:rsidRPr="00A347DF">
        <w:rPr>
          <w:rStyle w:val="normaltextrun"/>
          <w:sz w:val="22"/>
          <w:szCs w:val="22"/>
        </w:rPr>
        <w:t>.</w:t>
      </w:r>
      <w:r w:rsidRPr="00A347DF">
        <w:rPr>
          <w:rStyle w:val="eop"/>
          <w:sz w:val="22"/>
          <w:szCs w:val="22"/>
        </w:rPr>
        <w:t> </w:t>
      </w:r>
    </w:p>
    <w:p w14:paraId="0E09475F" w14:textId="77777777" w:rsidR="00A347DF" w:rsidRPr="00A347DF" w:rsidRDefault="00A347DF" w:rsidP="00A82701">
      <w:pPr>
        <w:pStyle w:val="paragraph"/>
        <w:numPr>
          <w:ilvl w:val="0"/>
          <w:numId w:val="7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ow to identify patients at risk of firearm-related injury </w:t>
      </w:r>
      <w:r w:rsidRPr="00A347DF">
        <w:rPr>
          <w:rStyle w:val="eop"/>
          <w:sz w:val="22"/>
          <w:szCs w:val="22"/>
        </w:rPr>
        <w:t> </w:t>
      </w:r>
    </w:p>
    <w:p w14:paraId="1503CE52" w14:textId="77777777" w:rsidR="00A347DF" w:rsidRPr="00A347DF" w:rsidRDefault="00A347DF" w:rsidP="00A82701">
      <w:pPr>
        <w:pStyle w:val="paragraph"/>
        <w:numPr>
          <w:ilvl w:val="0"/>
          <w:numId w:val="7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ow to talk with patients about their access to firearms</w:t>
      </w:r>
      <w:r w:rsidRPr="00A347DF">
        <w:rPr>
          <w:rStyle w:val="eop"/>
          <w:sz w:val="22"/>
          <w:szCs w:val="22"/>
        </w:rPr>
        <w:t> </w:t>
      </w:r>
    </w:p>
    <w:p w14:paraId="4E0EEC37" w14:textId="77777777" w:rsidR="00A347DF" w:rsidRPr="00A347DF" w:rsidRDefault="00A347DF" w:rsidP="00A82701">
      <w:pPr>
        <w:pStyle w:val="paragraph"/>
        <w:numPr>
          <w:ilvl w:val="0"/>
          <w:numId w:val="7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ow to counsel patients on safe storage of firearms </w:t>
      </w:r>
      <w:r w:rsidRPr="00A347DF">
        <w:rPr>
          <w:rStyle w:val="eop"/>
          <w:sz w:val="22"/>
          <w:szCs w:val="22"/>
        </w:rPr>
        <w:t> </w:t>
      </w:r>
    </w:p>
    <w:p w14:paraId="2D88DE50" w14:textId="77777777" w:rsidR="00A347DF" w:rsidRPr="00A347DF" w:rsidRDefault="00A347DF" w:rsidP="00A82701">
      <w:pPr>
        <w:pStyle w:val="paragraph"/>
        <w:numPr>
          <w:ilvl w:val="0"/>
          <w:numId w:val="78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How to properly handle a firearm and render it </w:t>
      </w:r>
      <w:proofErr w:type="gramStart"/>
      <w:r w:rsidRPr="00A347DF">
        <w:rPr>
          <w:rStyle w:val="normaltextrun"/>
          <w:sz w:val="22"/>
          <w:szCs w:val="22"/>
        </w:rPr>
        <w:t>safe</w:t>
      </w:r>
      <w:proofErr w:type="gramEnd"/>
      <w:r w:rsidRPr="00A347DF">
        <w:rPr>
          <w:rStyle w:val="normaltextrun"/>
          <w:sz w:val="22"/>
          <w:szCs w:val="22"/>
        </w:rPr>
        <w:t> </w:t>
      </w:r>
      <w:r w:rsidRPr="00A347DF">
        <w:rPr>
          <w:rStyle w:val="eop"/>
          <w:sz w:val="22"/>
          <w:szCs w:val="22"/>
        </w:rPr>
        <w:t> </w:t>
      </w:r>
    </w:p>
    <w:p w14:paraId="76C55EDA" w14:textId="77777777" w:rsidR="00A347DF" w:rsidRPr="00A347DF" w:rsidRDefault="00A347DF" w:rsidP="00A82701">
      <w:pPr>
        <w:pStyle w:val="paragraph"/>
        <w:numPr>
          <w:ilvl w:val="0"/>
          <w:numId w:val="79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Why patients would be prohibited from owning or purchasing </w:t>
      </w:r>
      <w:proofErr w:type="gramStart"/>
      <w:r w:rsidRPr="00A347DF">
        <w:rPr>
          <w:rStyle w:val="normaltextrun"/>
          <w:sz w:val="22"/>
          <w:szCs w:val="22"/>
        </w:rPr>
        <w:t>firearms</w:t>
      </w:r>
      <w:proofErr w:type="gramEnd"/>
      <w:r w:rsidRPr="00A347DF">
        <w:rPr>
          <w:rStyle w:val="eop"/>
          <w:sz w:val="22"/>
          <w:szCs w:val="22"/>
        </w:rPr>
        <w:t> </w:t>
      </w:r>
    </w:p>
    <w:p w14:paraId="0CD4CF74" w14:textId="77777777" w:rsidR="00A347DF" w:rsidRPr="00A347DF" w:rsidRDefault="00A347DF" w:rsidP="00A82701">
      <w:pPr>
        <w:pStyle w:val="paragraph"/>
        <w:numPr>
          <w:ilvl w:val="0"/>
          <w:numId w:val="8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What to do if at-risk patients are in possession of firearms </w:t>
      </w:r>
      <w:r w:rsidRPr="00A347DF">
        <w:rPr>
          <w:rStyle w:val="eop"/>
          <w:sz w:val="22"/>
          <w:szCs w:val="22"/>
        </w:rPr>
        <w:t> </w:t>
      </w:r>
    </w:p>
    <w:p w14:paraId="5B274B2A" w14:textId="77777777" w:rsidR="00A347DF" w:rsidRPr="00A347DF" w:rsidRDefault="00A347DF" w:rsidP="00A82701">
      <w:pPr>
        <w:pStyle w:val="paragraph"/>
        <w:numPr>
          <w:ilvl w:val="0"/>
          <w:numId w:val="81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Evidence-based interventions to prevent firearm injury and death in </w:t>
      </w:r>
      <w:proofErr w:type="gramStart"/>
      <w:r w:rsidRPr="00A347DF">
        <w:rPr>
          <w:rStyle w:val="normaltextrun"/>
          <w:sz w:val="22"/>
          <w:szCs w:val="22"/>
        </w:rPr>
        <w:t>patients</w:t>
      </w:r>
      <w:proofErr w:type="gramEnd"/>
      <w:r w:rsidRPr="00A347DF">
        <w:rPr>
          <w:rStyle w:val="eop"/>
          <w:sz w:val="22"/>
          <w:szCs w:val="22"/>
        </w:rPr>
        <w:t> </w:t>
      </w:r>
    </w:p>
    <w:p w14:paraId="0D7B62AD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214A3217" w14:textId="77777777" w:rsidR="00D71A5E" w:rsidRDefault="00A347DF" w:rsidP="00A82701">
      <w:pPr>
        <w:pStyle w:val="paragraph"/>
        <w:numPr>
          <w:ilvl w:val="0"/>
          <w:numId w:val="82"/>
        </w:numPr>
        <w:spacing w:before="0" w:beforeAutospacing="0" w:after="0" w:afterAutospacing="0"/>
        <w:ind w:left="450" w:hanging="270"/>
        <w:textAlignment w:val="baseline"/>
        <w:rPr>
          <w:rStyle w:val="normaltextrun"/>
          <w:sz w:val="22"/>
          <w:szCs w:val="22"/>
        </w:rPr>
      </w:pPr>
      <w:r w:rsidRPr="00A347DF">
        <w:rPr>
          <w:rStyle w:val="normaltextrun"/>
          <w:sz w:val="22"/>
          <w:szCs w:val="22"/>
        </w:rPr>
        <w:t>What other firearm injury prevention topics would you be interested in learning about? </w:t>
      </w:r>
    </w:p>
    <w:p w14:paraId="51854736" w14:textId="3A426C86" w:rsidR="00A347DF" w:rsidRPr="00A347DF" w:rsidRDefault="00D71A5E" w:rsidP="00D71A5E">
      <w:pPr>
        <w:pStyle w:val="paragraph"/>
        <w:spacing w:before="0" w:beforeAutospacing="0" w:after="0" w:afterAutospacing="0"/>
        <w:ind w:left="450" w:firstLine="27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[WRITE IN]</w:t>
      </w:r>
    </w:p>
    <w:p w14:paraId="0A6187D7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5AA4F814" w14:textId="77777777" w:rsidR="00A347DF" w:rsidRPr="00A347DF" w:rsidRDefault="00A347DF" w:rsidP="00A82701">
      <w:pPr>
        <w:pStyle w:val="paragraph"/>
        <w:numPr>
          <w:ilvl w:val="0"/>
          <w:numId w:val="83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ow old are you? </w:t>
      </w:r>
      <w:r w:rsidRPr="00A347DF">
        <w:rPr>
          <w:rStyle w:val="eop"/>
          <w:sz w:val="22"/>
          <w:szCs w:val="22"/>
        </w:rPr>
        <w:t> </w:t>
      </w:r>
    </w:p>
    <w:p w14:paraId="05CE0138" w14:textId="77777777" w:rsidR="00A347DF" w:rsidRPr="00A347DF" w:rsidRDefault="00A347DF" w:rsidP="00A82701">
      <w:pPr>
        <w:pStyle w:val="paragraph"/>
        <w:numPr>
          <w:ilvl w:val="0"/>
          <w:numId w:val="84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24 or younger </w:t>
      </w:r>
      <w:r w:rsidRPr="00A347DF">
        <w:rPr>
          <w:rStyle w:val="eop"/>
          <w:sz w:val="22"/>
          <w:szCs w:val="22"/>
        </w:rPr>
        <w:t> </w:t>
      </w:r>
    </w:p>
    <w:p w14:paraId="4B116EAD" w14:textId="77777777" w:rsidR="00A347DF" w:rsidRPr="00A347DF" w:rsidRDefault="00A347DF" w:rsidP="00A82701">
      <w:pPr>
        <w:pStyle w:val="paragraph"/>
        <w:numPr>
          <w:ilvl w:val="0"/>
          <w:numId w:val="8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25 – 34 </w:t>
      </w:r>
      <w:r w:rsidRPr="00A347DF">
        <w:rPr>
          <w:rStyle w:val="eop"/>
          <w:sz w:val="22"/>
          <w:szCs w:val="22"/>
        </w:rPr>
        <w:t> </w:t>
      </w:r>
    </w:p>
    <w:p w14:paraId="76CFB890" w14:textId="77777777" w:rsidR="00A347DF" w:rsidRPr="00A347DF" w:rsidRDefault="00A347DF" w:rsidP="00A82701">
      <w:pPr>
        <w:pStyle w:val="paragraph"/>
        <w:numPr>
          <w:ilvl w:val="0"/>
          <w:numId w:val="8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35 – 44 </w:t>
      </w:r>
      <w:r w:rsidRPr="00A347DF">
        <w:rPr>
          <w:rStyle w:val="eop"/>
          <w:sz w:val="22"/>
          <w:szCs w:val="22"/>
        </w:rPr>
        <w:t> </w:t>
      </w:r>
    </w:p>
    <w:p w14:paraId="19E864BA" w14:textId="77777777" w:rsidR="00A347DF" w:rsidRPr="00A347DF" w:rsidRDefault="00A347DF" w:rsidP="00A82701">
      <w:pPr>
        <w:pStyle w:val="paragraph"/>
        <w:numPr>
          <w:ilvl w:val="0"/>
          <w:numId w:val="8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45 – 54 </w:t>
      </w:r>
      <w:r w:rsidRPr="00A347DF">
        <w:rPr>
          <w:rStyle w:val="eop"/>
          <w:sz w:val="22"/>
          <w:szCs w:val="22"/>
        </w:rPr>
        <w:t> </w:t>
      </w:r>
    </w:p>
    <w:p w14:paraId="036CE327" w14:textId="77777777" w:rsidR="00A347DF" w:rsidRPr="00A347DF" w:rsidRDefault="00A347DF" w:rsidP="00A82701">
      <w:pPr>
        <w:pStyle w:val="paragraph"/>
        <w:numPr>
          <w:ilvl w:val="0"/>
          <w:numId w:val="88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55 or older </w:t>
      </w:r>
      <w:r w:rsidRPr="00A347DF">
        <w:rPr>
          <w:rStyle w:val="eop"/>
          <w:sz w:val="22"/>
          <w:szCs w:val="22"/>
        </w:rPr>
        <w:t> </w:t>
      </w:r>
    </w:p>
    <w:p w14:paraId="03530FC3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24904EFC" w14:textId="77777777" w:rsidR="00A347DF" w:rsidRPr="00A347DF" w:rsidRDefault="00A347DF" w:rsidP="00A82701">
      <w:pPr>
        <w:pStyle w:val="paragraph"/>
        <w:numPr>
          <w:ilvl w:val="0"/>
          <w:numId w:val="89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What is your gender? </w:t>
      </w:r>
      <w:r w:rsidRPr="00A347DF">
        <w:rPr>
          <w:rStyle w:val="eop"/>
          <w:sz w:val="22"/>
          <w:szCs w:val="22"/>
        </w:rPr>
        <w:t> </w:t>
      </w:r>
    </w:p>
    <w:p w14:paraId="4F32D44B" w14:textId="77777777" w:rsidR="00A347DF" w:rsidRPr="00A347DF" w:rsidRDefault="00A347DF" w:rsidP="00A82701">
      <w:pPr>
        <w:pStyle w:val="paragraph"/>
        <w:numPr>
          <w:ilvl w:val="0"/>
          <w:numId w:val="9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Man </w:t>
      </w:r>
      <w:r w:rsidRPr="00A347DF">
        <w:rPr>
          <w:rStyle w:val="eop"/>
          <w:sz w:val="22"/>
          <w:szCs w:val="22"/>
        </w:rPr>
        <w:t> </w:t>
      </w:r>
    </w:p>
    <w:p w14:paraId="6C071B4F" w14:textId="77777777" w:rsidR="00A347DF" w:rsidRPr="00A347DF" w:rsidRDefault="00A347DF" w:rsidP="00A82701">
      <w:pPr>
        <w:pStyle w:val="paragraph"/>
        <w:numPr>
          <w:ilvl w:val="0"/>
          <w:numId w:val="91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Woman </w:t>
      </w:r>
      <w:r w:rsidRPr="00A347DF">
        <w:rPr>
          <w:rStyle w:val="eop"/>
          <w:sz w:val="22"/>
          <w:szCs w:val="22"/>
        </w:rPr>
        <w:t> </w:t>
      </w:r>
    </w:p>
    <w:p w14:paraId="67AF8C46" w14:textId="77777777" w:rsidR="00A347DF" w:rsidRPr="00A347DF" w:rsidRDefault="00A347DF" w:rsidP="00A82701">
      <w:pPr>
        <w:pStyle w:val="paragraph"/>
        <w:numPr>
          <w:ilvl w:val="0"/>
          <w:numId w:val="92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Other (please specify): __________</w:t>
      </w:r>
      <w:r w:rsidRPr="00A347DF">
        <w:rPr>
          <w:rStyle w:val="eop"/>
          <w:sz w:val="22"/>
          <w:szCs w:val="22"/>
        </w:rPr>
        <w:t> </w:t>
      </w:r>
    </w:p>
    <w:p w14:paraId="54A54CE5" w14:textId="77777777" w:rsidR="00A347DF" w:rsidRPr="00A347DF" w:rsidRDefault="00A347DF" w:rsidP="00A82701">
      <w:pPr>
        <w:pStyle w:val="paragraph"/>
        <w:numPr>
          <w:ilvl w:val="0"/>
          <w:numId w:val="93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Prefer not to </w:t>
      </w:r>
      <w:proofErr w:type="gramStart"/>
      <w:r w:rsidRPr="00A347DF">
        <w:rPr>
          <w:rStyle w:val="normaltextrun"/>
          <w:sz w:val="22"/>
          <w:szCs w:val="22"/>
        </w:rPr>
        <w:t>answer</w:t>
      </w:r>
      <w:proofErr w:type="gramEnd"/>
      <w:r w:rsidRPr="00A347DF">
        <w:rPr>
          <w:rStyle w:val="normaltextrun"/>
          <w:sz w:val="22"/>
          <w:szCs w:val="22"/>
        </w:rPr>
        <w:t> </w:t>
      </w:r>
      <w:r w:rsidRPr="00A347DF">
        <w:rPr>
          <w:rStyle w:val="eop"/>
          <w:sz w:val="22"/>
          <w:szCs w:val="22"/>
        </w:rPr>
        <w:t> </w:t>
      </w:r>
    </w:p>
    <w:p w14:paraId="6483C382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2DF035A8" w14:textId="77777777" w:rsidR="00A347DF" w:rsidRPr="00A347DF" w:rsidRDefault="00A347DF" w:rsidP="00A82701">
      <w:pPr>
        <w:pStyle w:val="paragraph"/>
        <w:numPr>
          <w:ilvl w:val="0"/>
          <w:numId w:val="94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n what state did you graduate high school? (This gives us an idea of where you grew up.) </w:t>
      </w:r>
      <w:r w:rsidRPr="00A347DF">
        <w:rPr>
          <w:rStyle w:val="eop"/>
          <w:sz w:val="22"/>
          <w:szCs w:val="22"/>
        </w:rPr>
        <w:t> </w:t>
      </w:r>
    </w:p>
    <w:p w14:paraId="7347494B" w14:textId="463FE322" w:rsid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rStyle w:val="eop"/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  <w:r w:rsidR="00D71A5E">
        <w:rPr>
          <w:rStyle w:val="eop"/>
          <w:sz w:val="22"/>
          <w:szCs w:val="22"/>
        </w:rPr>
        <w:tab/>
      </w:r>
      <w:r w:rsidR="00D71A5E">
        <w:rPr>
          <w:rStyle w:val="eop"/>
          <w:sz w:val="22"/>
          <w:szCs w:val="22"/>
        </w:rPr>
        <w:tab/>
        <w:t>[DROP DOWN LIST]</w:t>
      </w:r>
    </w:p>
    <w:p w14:paraId="4CDD5099" w14:textId="77777777" w:rsidR="00D71A5E" w:rsidRPr="00A347DF" w:rsidRDefault="00D71A5E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</w:p>
    <w:p w14:paraId="10D3A53B" w14:textId="77777777" w:rsidR="00A347DF" w:rsidRPr="00A347DF" w:rsidRDefault="00A347DF" w:rsidP="00A82701">
      <w:pPr>
        <w:pStyle w:val="paragraph"/>
        <w:numPr>
          <w:ilvl w:val="0"/>
          <w:numId w:val="95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lastRenderedPageBreak/>
        <w:t>What state do you live in? </w:t>
      </w:r>
      <w:r w:rsidRPr="00A347DF">
        <w:rPr>
          <w:rStyle w:val="eop"/>
          <w:sz w:val="22"/>
          <w:szCs w:val="22"/>
        </w:rPr>
        <w:t> </w:t>
      </w:r>
    </w:p>
    <w:p w14:paraId="227679F7" w14:textId="6D85E880" w:rsid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rStyle w:val="eop"/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  <w:r w:rsidR="00D71A5E">
        <w:rPr>
          <w:rStyle w:val="eop"/>
          <w:sz w:val="22"/>
          <w:szCs w:val="22"/>
        </w:rPr>
        <w:tab/>
      </w:r>
      <w:r w:rsidR="00D71A5E">
        <w:rPr>
          <w:rStyle w:val="eop"/>
          <w:sz w:val="22"/>
          <w:szCs w:val="22"/>
        </w:rPr>
        <w:tab/>
        <w:t>[DROP DOWN LIST]</w:t>
      </w:r>
    </w:p>
    <w:p w14:paraId="2FA762AC" w14:textId="77777777" w:rsidR="00D71A5E" w:rsidRPr="00A347DF" w:rsidRDefault="00D71A5E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</w:p>
    <w:p w14:paraId="3631AEAE" w14:textId="77777777" w:rsidR="00A347DF" w:rsidRPr="00A347DF" w:rsidRDefault="00A347DF" w:rsidP="00A82701">
      <w:pPr>
        <w:pStyle w:val="paragraph"/>
        <w:numPr>
          <w:ilvl w:val="0"/>
          <w:numId w:val="96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What is the </w:t>
      </w:r>
      <w:r w:rsidRPr="00A347DF">
        <w:rPr>
          <w:rStyle w:val="normaltextrun"/>
          <w:b/>
          <w:bCs/>
          <w:sz w:val="22"/>
          <w:szCs w:val="22"/>
          <w:u w:val="single"/>
        </w:rPr>
        <w:t>primary</w:t>
      </w:r>
      <w:r w:rsidRPr="00A347DF">
        <w:rPr>
          <w:rStyle w:val="normaltextrun"/>
          <w:sz w:val="22"/>
          <w:szCs w:val="22"/>
        </w:rPr>
        <w:t xml:space="preserve"> service for which you work or volunteer as an EMS provider? </w:t>
      </w:r>
      <w:r w:rsidRPr="00A347DF">
        <w:rPr>
          <w:rStyle w:val="normaltextrun"/>
          <w:b/>
          <w:bCs/>
          <w:sz w:val="22"/>
          <w:szCs w:val="22"/>
          <w:u w:val="single"/>
        </w:rPr>
        <w:t>MARK ONLY ONE</w:t>
      </w:r>
      <w:r w:rsidRPr="00A347DF">
        <w:rPr>
          <w:rStyle w:val="normaltextrun"/>
          <w:b/>
          <w:bCs/>
          <w:sz w:val="22"/>
          <w:szCs w:val="22"/>
        </w:rPr>
        <w:t>.</w:t>
      </w:r>
      <w:r w:rsidRPr="00A347DF">
        <w:rPr>
          <w:rStyle w:val="normaltextrun"/>
          <w:sz w:val="22"/>
          <w:szCs w:val="22"/>
        </w:rPr>
        <w:t> </w:t>
      </w:r>
      <w:r w:rsidRPr="00A347DF">
        <w:rPr>
          <w:rStyle w:val="eop"/>
          <w:sz w:val="22"/>
          <w:szCs w:val="22"/>
        </w:rPr>
        <w:t> </w:t>
      </w:r>
    </w:p>
    <w:p w14:paraId="2B071AA9" w14:textId="77777777" w:rsidR="00A347DF" w:rsidRPr="00A347DF" w:rsidRDefault="00A347DF" w:rsidP="00A82701">
      <w:pPr>
        <w:pStyle w:val="paragraph"/>
        <w:numPr>
          <w:ilvl w:val="0"/>
          <w:numId w:val="9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Hospital-based EMS service </w:t>
      </w:r>
      <w:r w:rsidRPr="00A347DF">
        <w:rPr>
          <w:rStyle w:val="eop"/>
          <w:sz w:val="22"/>
          <w:szCs w:val="22"/>
        </w:rPr>
        <w:t> </w:t>
      </w:r>
    </w:p>
    <w:p w14:paraId="4A9689E1" w14:textId="77777777" w:rsidR="00A347DF" w:rsidRPr="00A347DF" w:rsidRDefault="00A347DF" w:rsidP="00A82701">
      <w:pPr>
        <w:pStyle w:val="paragraph"/>
        <w:numPr>
          <w:ilvl w:val="0"/>
          <w:numId w:val="98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Fire Department-based EMS service </w:t>
      </w:r>
      <w:r w:rsidRPr="00A347DF">
        <w:rPr>
          <w:rStyle w:val="eop"/>
          <w:sz w:val="22"/>
          <w:szCs w:val="22"/>
        </w:rPr>
        <w:t> </w:t>
      </w:r>
    </w:p>
    <w:p w14:paraId="0C345754" w14:textId="77777777" w:rsidR="00A347DF" w:rsidRPr="00A347DF" w:rsidRDefault="00A347DF" w:rsidP="00A82701">
      <w:pPr>
        <w:pStyle w:val="paragraph"/>
        <w:numPr>
          <w:ilvl w:val="0"/>
          <w:numId w:val="99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Private EMS service </w:t>
      </w:r>
      <w:r w:rsidRPr="00A347DF">
        <w:rPr>
          <w:rStyle w:val="eop"/>
          <w:sz w:val="22"/>
          <w:szCs w:val="22"/>
        </w:rPr>
        <w:t> </w:t>
      </w:r>
    </w:p>
    <w:p w14:paraId="4F06FC25" w14:textId="77777777" w:rsidR="00A347DF" w:rsidRPr="00A347DF" w:rsidRDefault="00A347DF" w:rsidP="00A82701">
      <w:pPr>
        <w:pStyle w:val="paragraph"/>
        <w:numPr>
          <w:ilvl w:val="0"/>
          <w:numId w:val="10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Volunteer-based EMS service </w:t>
      </w:r>
      <w:r w:rsidRPr="00A347DF">
        <w:rPr>
          <w:rStyle w:val="eop"/>
          <w:sz w:val="22"/>
          <w:szCs w:val="22"/>
        </w:rPr>
        <w:t> </w:t>
      </w:r>
    </w:p>
    <w:p w14:paraId="5A03EDFB" w14:textId="18CA1A50" w:rsidR="00A347DF" w:rsidRPr="00A347DF" w:rsidRDefault="00A347DF" w:rsidP="00A82701">
      <w:pPr>
        <w:pStyle w:val="paragraph"/>
        <w:numPr>
          <w:ilvl w:val="0"/>
          <w:numId w:val="101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Other (please </w:t>
      </w:r>
      <w:r w:rsidRPr="00D71A5E">
        <w:rPr>
          <w:rStyle w:val="normaltextrun"/>
          <w:color w:val="000000" w:themeColor="text1"/>
          <w:sz w:val="22"/>
          <w:szCs w:val="22"/>
        </w:rPr>
        <w:t>specify):</w:t>
      </w:r>
      <w:r w:rsidR="00D71A5E" w:rsidRPr="00D71A5E">
        <w:rPr>
          <w:rStyle w:val="normaltextrun"/>
          <w:color w:val="000000" w:themeColor="text1"/>
          <w:sz w:val="22"/>
          <w:szCs w:val="22"/>
        </w:rPr>
        <w:t xml:space="preserve"> _</w:t>
      </w:r>
      <w:r w:rsidR="00D71A5E">
        <w:rPr>
          <w:rStyle w:val="normaltextrun"/>
          <w:color w:val="000000" w:themeColor="text1"/>
          <w:sz w:val="22"/>
          <w:szCs w:val="22"/>
        </w:rPr>
        <w:t>__________</w:t>
      </w:r>
      <w:r w:rsidRPr="00D71A5E">
        <w:rPr>
          <w:rStyle w:val="eop"/>
          <w:color w:val="000000" w:themeColor="text1"/>
          <w:sz w:val="22"/>
          <w:szCs w:val="22"/>
        </w:rPr>
        <w:t> </w:t>
      </w:r>
    </w:p>
    <w:p w14:paraId="63CDAE84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64ACF337" w14:textId="77777777" w:rsidR="00A347DF" w:rsidRPr="00A347DF" w:rsidRDefault="00A347DF" w:rsidP="00A82701">
      <w:pPr>
        <w:pStyle w:val="paragraph"/>
        <w:numPr>
          <w:ilvl w:val="0"/>
          <w:numId w:val="102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What is your </w:t>
      </w:r>
      <w:r w:rsidRPr="00A347DF">
        <w:rPr>
          <w:rStyle w:val="normaltextrun"/>
          <w:b/>
          <w:bCs/>
          <w:sz w:val="22"/>
          <w:szCs w:val="22"/>
          <w:u w:val="single"/>
        </w:rPr>
        <w:t>highest level</w:t>
      </w:r>
      <w:r w:rsidRPr="00A347DF">
        <w:rPr>
          <w:rStyle w:val="normaltextrun"/>
          <w:sz w:val="22"/>
          <w:szCs w:val="22"/>
        </w:rPr>
        <w:t xml:space="preserve"> of medical certification?</w:t>
      </w:r>
      <w:r w:rsidRPr="00A347DF">
        <w:rPr>
          <w:rStyle w:val="normaltextrun"/>
          <w:b/>
          <w:bCs/>
          <w:sz w:val="22"/>
          <w:szCs w:val="22"/>
          <w:u w:val="single"/>
        </w:rPr>
        <w:t xml:space="preserve"> MARK ONLY ONE</w:t>
      </w:r>
      <w:r w:rsidRPr="00A347DF">
        <w:rPr>
          <w:rStyle w:val="normaltextrun"/>
          <w:b/>
          <w:bCs/>
          <w:sz w:val="22"/>
          <w:szCs w:val="22"/>
        </w:rPr>
        <w:t>.</w:t>
      </w:r>
      <w:r w:rsidRPr="00A347DF">
        <w:rPr>
          <w:rStyle w:val="eop"/>
          <w:sz w:val="22"/>
          <w:szCs w:val="22"/>
        </w:rPr>
        <w:t> </w:t>
      </w:r>
    </w:p>
    <w:p w14:paraId="59FB6915" w14:textId="77777777" w:rsidR="00A347DF" w:rsidRPr="00A347DF" w:rsidRDefault="00A347DF" w:rsidP="00A82701">
      <w:pPr>
        <w:pStyle w:val="paragraph"/>
        <w:numPr>
          <w:ilvl w:val="0"/>
          <w:numId w:val="103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First Responder </w:t>
      </w:r>
      <w:r w:rsidRPr="00A347DF">
        <w:rPr>
          <w:rStyle w:val="eop"/>
          <w:sz w:val="22"/>
          <w:szCs w:val="22"/>
        </w:rPr>
        <w:t> </w:t>
      </w:r>
    </w:p>
    <w:p w14:paraId="1CFB3E3F" w14:textId="77777777" w:rsidR="00A347DF" w:rsidRPr="00A347DF" w:rsidRDefault="00A347DF" w:rsidP="00A82701">
      <w:pPr>
        <w:pStyle w:val="paragraph"/>
        <w:numPr>
          <w:ilvl w:val="0"/>
          <w:numId w:val="104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Emergency Medical Technician (EMT)</w:t>
      </w:r>
      <w:r w:rsidRPr="00A347DF">
        <w:rPr>
          <w:rStyle w:val="eop"/>
          <w:sz w:val="22"/>
          <w:szCs w:val="22"/>
        </w:rPr>
        <w:t> </w:t>
      </w:r>
    </w:p>
    <w:p w14:paraId="6D8FB4C6" w14:textId="77777777" w:rsidR="00A347DF" w:rsidRPr="00A347DF" w:rsidRDefault="00A347DF" w:rsidP="00A82701">
      <w:pPr>
        <w:pStyle w:val="paragraph"/>
        <w:numPr>
          <w:ilvl w:val="0"/>
          <w:numId w:val="10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Advanced Emergency Medical Technician (AEMT)</w:t>
      </w:r>
      <w:r w:rsidRPr="00A347DF">
        <w:rPr>
          <w:rStyle w:val="eop"/>
          <w:sz w:val="22"/>
          <w:szCs w:val="22"/>
        </w:rPr>
        <w:t> </w:t>
      </w:r>
    </w:p>
    <w:p w14:paraId="3D17117B" w14:textId="77777777" w:rsidR="00A347DF" w:rsidRPr="00A347DF" w:rsidRDefault="00A347DF" w:rsidP="00A82701">
      <w:pPr>
        <w:pStyle w:val="paragraph"/>
        <w:numPr>
          <w:ilvl w:val="0"/>
          <w:numId w:val="10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Paramedic </w:t>
      </w:r>
      <w:r w:rsidRPr="00A347DF">
        <w:rPr>
          <w:rStyle w:val="eop"/>
          <w:sz w:val="22"/>
          <w:szCs w:val="22"/>
        </w:rPr>
        <w:t> </w:t>
      </w:r>
    </w:p>
    <w:p w14:paraId="390677C5" w14:textId="77777777" w:rsidR="00A347DF" w:rsidRPr="00A347DF" w:rsidRDefault="00A347DF" w:rsidP="00A82701">
      <w:pPr>
        <w:pStyle w:val="paragraph"/>
        <w:numPr>
          <w:ilvl w:val="0"/>
          <w:numId w:val="107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Registered Nurse (RN)</w:t>
      </w:r>
      <w:r w:rsidRPr="00A347DF">
        <w:rPr>
          <w:rStyle w:val="eop"/>
          <w:sz w:val="22"/>
          <w:szCs w:val="22"/>
        </w:rPr>
        <w:t> </w:t>
      </w:r>
    </w:p>
    <w:p w14:paraId="482DA379" w14:textId="77777777" w:rsidR="00A347DF" w:rsidRPr="00A347DF" w:rsidRDefault="00A347DF" w:rsidP="00A82701">
      <w:pPr>
        <w:pStyle w:val="paragraph"/>
        <w:numPr>
          <w:ilvl w:val="0"/>
          <w:numId w:val="108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Physician Assistant (PA)</w:t>
      </w:r>
      <w:r w:rsidRPr="00A347DF">
        <w:rPr>
          <w:rStyle w:val="eop"/>
          <w:sz w:val="22"/>
          <w:szCs w:val="22"/>
        </w:rPr>
        <w:t> </w:t>
      </w:r>
    </w:p>
    <w:p w14:paraId="19E529CF" w14:textId="77777777" w:rsidR="00A347DF" w:rsidRPr="00A347DF" w:rsidRDefault="00A347DF" w:rsidP="00A82701">
      <w:pPr>
        <w:pStyle w:val="paragraph"/>
        <w:numPr>
          <w:ilvl w:val="0"/>
          <w:numId w:val="109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Physician </w:t>
      </w:r>
      <w:r w:rsidRPr="00A347DF">
        <w:rPr>
          <w:rStyle w:val="eop"/>
          <w:sz w:val="22"/>
          <w:szCs w:val="22"/>
        </w:rPr>
        <w:t> </w:t>
      </w:r>
    </w:p>
    <w:p w14:paraId="07819D4E" w14:textId="77777777" w:rsidR="00A347DF" w:rsidRPr="00A347DF" w:rsidRDefault="00A347DF" w:rsidP="00A82701">
      <w:pPr>
        <w:pStyle w:val="paragraph"/>
        <w:numPr>
          <w:ilvl w:val="0"/>
          <w:numId w:val="110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one of the above </w:t>
      </w:r>
      <w:r w:rsidRPr="00A347DF">
        <w:rPr>
          <w:rStyle w:val="eop"/>
          <w:sz w:val="22"/>
          <w:szCs w:val="22"/>
        </w:rPr>
        <w:t> </w:t>
      </w:r>
    </w:p>
    <w:p w14:paraId="127C682B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49B50141" w14:textId="77777777" w:rsidR="00A347DF" w:rsidRPr="00A347DF" w:rsidRDefault="00A347DF" w:rsidP="00A82701">
      <w:pPr>
        <w:pStyle w:val="paragraph"/>
        <w:numPr>
          <w:ilvl w:val="0"/>
          <w:numId w:val="111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 xml:space="preserve">When has firearm-related injury prevention been addressed in your medical education? </w:t>
      </w:r>
      <w:r w:rsidRPr="00A347DF">
        <w:rPr>
          <w:rStyle w:val="normaltextrun"/>
          <w:b/>
          <w:bCs/>
          <w:sz w:val="22"/>
          <w:szCs w:val="22"/>
          <w:u w:val="single"/>
        </w:rPr>
        <w:t xml:space="preserve">MARK ALL THAT </w:t>
      </w:r>
      <w:proofErr w:type="gramStart"/>
      <w:r w:rsidRPr="00A347DF">
        <w:rPr>
          <w:rStyle w:val="normaltextrun"/>
          <w:b/>
          <w:bCs/>
          <w:sz w:val="22"/>
          <w:szCs w:val="22"/>
          <w:u w:val="single"/>
        </w:rPr>
        <w:t>APPLY</w:t>
      </w:r>
      <w:proofErr w:type="gramEnd"/>
      <w:r w:rsidRPr="00A347DF">
        <w:rPr>
          <w:rStyle w:val="normaltextrun"/>
          <w:sz w:val="22"/>
          <w:szCs w:val="22"/>
        </w:rPr>
        <w:t>. </w:t>
      </w:r>
      <w:r w:rsidRPr="00A347DF">
        <w:rPr>
          <w:rStyle w:val="eop"/>
          <w:sz w:val="22"/>
          <w:szCs w:val="22"/>
        </w:rPr>
        <w:t> </w:t>
      </w:r>
    </w:p>
    <w:p w14:paraId="3FFDE6F7" w14:textId="77777777" w:rsidR="00A347DF" w:rsidRPr="00A347DF" w:rsidRDefault="00A347DF" w:rsidP="00A82701">
      <w:pPr>
        <w:pStyle w:val="paragraph"/>
        <w:numPr>
          <w:ilvl w:val="0"/>
          <w:numId w:val="112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EMT, AEMT, or Paramedic EMS courses </w:t>
      </w:r>
      <w:r w:rsidRPr="00A347DF">
        <w:rPr>
          <w:rStyle w:val="eop"/>
          <w:sz w:val="22"/>
          <w:szCs w:val="22"/>
        </w:rPr>
        <w:t> </w:t>
      </w:r>
    </w:p>
    <w:p w14:paraId="0A926F18" w14:textId="77777777" w:rsidR="00A347DF" w:rsidRPr="00A347DF" w:rsidRDefault="00A347DF" w:rsidP="00A82701">
      <w:pPr>
        <w:pStyle w:val="paragraph"/>
        <w:numPr>
          <w:ilvl w:val="0"/>
          <w:numId w:val="113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RN, PA, or Physician training</w:t>
      </w:r>
      <w:r w:rsidRPr="00A347DF">
        <w:rPr>
          <w:rStyle w:val="eop"/>
          <w:sz w:val="22"/>
          <w:szCs w:val="22"/>
        </w:rPr>
        <w:t> </w:t>
      </w:r>
    </w:p>
    <w:p w14:paraId="2EBCABA2" w14:textId="77777777" w:rsidR="00A347DF" w:rsidRPr="00A347DF" w:rsidRDefault="00A347DF" w:rsidP="00A82701">
      <w:pPr>
        <w:pStyle w:val="paragraph"/>
        <w:numPr>
          <w:ilvl w:val="0"/>
          <w:numId w:val="114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Continuing education courses </w:t>
      </w:r>
      <w:r w:rsidRPr="00A347DF">
        <w:rPr>
          <w:rStyle w:val="eop"/>
          <w:sz w:val="22"/>
          <w:szCs w:val="22"/>
        </w:rPr>
        <w:t> </w:t>
      </w:r>
    </w:p>
    <w:p w14:paraId="17113D5F" w14:textId="77777777" w:rsidR="00A347DF" w:rsidRPr="00A347DF" w:rsidRDefault="00A347DF" w:rsidP="00A82701">
      <w:pPr>
        <w:pStyle w:val="paragraph"/>
        <w:numPr>
          <w:ilvl w:val="0"/>
          <w:numId w:val="115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Other professional education (please specify): ___________</w:t>
      </w:r>
      <w:r w:rsidRPr="00A347DF">
        <w:rPr>
          <w:rStyle w:val="eop"/>
          <w:sz w:val="22"/>
          <w:szCs w:val="22"/>
        </w:rPr>
        <w:t> </w:t>
      </w:r>
    </w:p>
    <w:p w14:paraId="0B6C1EFC" w14:textId="77777777" w:rsidR="00A347DF" w:rsidRPr="00A347DF" w:rsidRDefault="00A347DF" w:rsidP="00A82701">
      <w:pPr>
        <w:pStyle w:val="paragraph"/>
        <w:numPr>
          <w:ilvl w:val="0"/>
          <w:numId w:val="116"/>
        </w:numPr>
        <w:tabs>
          <w:tab w:val="clear" w:pos="720"/>
          <w:tab w:val="num" w:pos="990"/>
        </w:tabs>
        <w:spacing w:before="0" w:beforeAutospacing="0" w:after="0" w:afterAutospacing="0"/>
        <w:ind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Never </w:t>
      </w:r>
      <w:r w:rsidRPr="00A347DF">
        <w:rPr>
          <w:rStyle w:val="eop"/>
          <w:sz w:val="22"/>
          <w:szCs w:val="22"/>
        </w:rPr>
        <w:t> </w:t>
      </w:r>
    </w:p>
    <w:p w14:paraId="4DED693C" w14:textId="77777777" w:rsidR="00A347DF" w:rsidRPr="00A347DF" w:rsidRDefault="00A347DF" w:rsidP="00A347DF">
      <w:pPr>
        <w:pStyle w:val="paragraph"/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eop"/>
          <w:sz w:val="22"/>
          <w:szCs w:val="22"/>
        </w:rPr>
        <w:t> </w:t>
      </w:r>
    </w:p>
    <w:p w14:paraId="27EB0BC6" w14:textId="77777777" w:rsidR="00A347DF" w:rsidRPr="00A347DF" w:rsidRDefault="00A347DF" w:rsidP="00A82701">
      <w:pPr>
        <w:pStyle w:val="paragraph"/>
        <w:numPr>
          <w:ilvl w:val="0"/>
          <w:numId w:val="117"/>
        </w:numPr>
        <w:spacing w:before="0" w:beforeAutospacing="0" w:after="0" w:afterAutospacing="0"/>
        <w:ind w:left="450" w:hanging="270"/>
        <w:textAlignment w:val="baseline"/>
        <w:rPr>
          <w:sz w:val="22"/>
          <w:szCs w:val="22"/>
        </w:rPr>
      </w:pPr>
      <w:r w:rsidRPr="00A347DF">
        <w:rPr>
          <w:rStyle w:val="normaltextrun"/>
          <w:sz w:val="22"/>
          <w:szCs w:val="22"/>
        </w:rPr>
        <w:t>Is there anything else you’d like to share with us?</w:t>
      </w:r>
      <w:r w:rsidRPr="00A347DF">
        <w:rPr>
          <w:rStyle w:val="eop"/>
          <w:sz w:val="22"/>
          <w:szCs w:val="22"/>
        </w:rPr>
        <w:t> </w:t>
      </w:r>
    </w:p>
    <w:p w14:paraId="1CC5D5C9" w14:textId="78938D36" w:rsidR="00127942" w:rsidRPr="00D71A5E" w:rsidRDefault="00D71A5E" w:rsidP="00D71A5E">
      <w:pPr>
        <w:spacing w:line="360" w:lineRule="auto"/>
        <w:ind w:left="990" w:hanging="270"/>
        <w:contextualSpacing/>
        <w:rPr>
          <w:sz w:val="22"/>
          <w:szCs w:val="22"/>
        </w:rPr>
      </w:pPr>
      <w:r w:rsidRPr="00D71A5E">
        <w:rPr>
          <w:sz w:val="22"/>
          <w:szCs w:val="22"/>
        </w:rPr>
        <w:t>[WRITE IN]</w:t>
      </w:r>
    </w:p>
    <w:sectPr w:rsidR="00127942" w:rsidRPr="00D71A5E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582D5" w14:textId="77777777" w:rsidR="00F07212" w:rsidRDefault="00F07212" w:rsidP="007E2267">
      <w:r>
        <w:separator/>
      </w:r>
    </w:p>
  </w:endnote>
  <w:endnote w:type="continuationSeparator" w:id="0">
    <w:p w14:paraId="033F62E8" w14:textId="77777777" w:rsidR="00F07212" w:rsidRDefault="00F07212" w:rsidP="007E2267">
      <w:r>
        <w:continuationSeparator/>
      </w:r>
    </w:p>
  </w:endnote>
  <w:endnote w:type="continuationNotice" w:id="1">
    <w:p w14:paraId="7AFF8A5E" w14:textId="77777777" w:rsidR="00F07212" w:rsidRDefault="00F072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43F55" w14:textId="77777777" w:rsidR="00F07212" w:rsidRDefault="00F07212" w:rsidP="007E2267">
      <w:r>
        <w:separator/>
      </w:r>
    </w:p>
  </w:footnote>
  <w:footnote w:type="continuationSeparator" w:id="0">
    <w:p w14:paraId="53740AF6" w14:textId="77777777" w:rsidR="00F07212" w:rsidRDefault="00F07212" w:rsidP="007E2267">
      <w:r>
        <w:continuationSeparator/>
      </w:r>
    </w:p>
  </w:footnote>
  <w:footnote w:type="continuationNotice" w:id="1">
    <w:p w14:paraId="03FA415F" w14:textId="77777777" w:rsidR="00F07212" w:rsidRDefault="00F072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755806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6810723" w14:textId="56BE5042" w:rsidR="007E2267" w:rsidRDefault="007E2267" w:rsidP="0035598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0C8E85" w14:textId="77777777" w:rsidR="007E2267" w:rsidRDefault="007E2267" w:rsidP="007E226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59257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352F7A0" w14:textId="2C692A15" w:rsidR="007E2267" w:rsidRDefault="007E2267" w:rsidP="0035598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2E2DFA1" w14:textId="77777777" w:rsidR="007E2267" w:rsidRDefault="007E2267" w:rsidP="007E226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lyfXgRPtOfuYu" int2:id="nmsI9SKr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4068D"/>
    <w:multiLevelType w:val="multilevel"/>
    <w:tmpl w:val="F07E987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CA7F87"/>
    <w:multiLevelType w:val="multilevel"/>
    <w:tmpl w:val="58DA1CD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596B3A"/>
    <w:multiLevelType w:val="multilevel"/>
    <w:tmpl w:val="91FE60C6"/>
    <w:lvl w:ilvl="0">
      <w:start w:val="1"/>
      <w:numFmt w:val="bullet"/>
      <w:lvlText w:val=""/>
      <w:lvlJc w:val="left"/>
      <w:pPr>
        <w:ind w:left="1080" w:hanging="360"/>
      </w:pPr>
      <w:rPr>
        <w:rFonts w:ascii="Arial Unicode MS" w:eastAsia="Arial Unicode MS" w:hAnsi="Arial Unicode MS" w:hint="eastAsia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660"/>
        </w:tabs>
        <w:ind w:left="66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380"/>
        </w:tabs>
        <w:ind w:left="73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1845022"/>
    <w:multiLevelType w:val="multilevel"/>
    <w:tmpl w:val="EF261B4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2BA4778"/>
    <w:multiLevelType w:val="multilevel"/>
    <w:tmpl w:val="33BAC56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47B2477"/>
    <w:multiLevelType w:val="multilevel"/>
    <w:tmpl w:val="29A4E83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6D12C93"/>
    <w:multiLevelType w:val="multilevel"/>
    <w:tmpl w:val="9886DE4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7D05F62"/>
    <w:multiLevelType w:val="multilevel"/>
    <w:tmpl w:val="D98EB8A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87A5F29"/>
    <w:multiLevelType w:val="multilevel"/>
    <w:tmpl w:val="EECEFCE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C2934EC"/>
    <w:multiLevelType w:val="multilevel"/>
    <w:tmpl w:val="23C4792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C2D56C1"/>
    <w:multiLevelType w:val="multilevel"/>
    <w:tmpl w:val="FCBEA5C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C401514"/>
    <w:multiLevelType w:val="multilevel"/>
    <w:tmpl w:val="BB52CC2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D4716E2"/>
    <w:multiLevelType w:val="multilevel"/>
    <w:tmpl w:val="15F8117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F3F23FB"/>
    <w:multiLevelType w:val="multilevel"/>
    <w:tmpl w:val="3C365470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FB96F67"/>
    <w:multiLevelType w:val="multilevel"/>
    <w:tmpl w:val="06683BF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12A2A82"/>
    <w:multiLevelType w:val="multilevel"/>
    <w:tmpl w:val="E164687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16D3274"/>
    <w:multiLevelType w:val="multilevel"/>
    <w:tmpl w:val="80640CB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2CC5A71"/>
    <w:multiLevelType w:val="multilevel"/>
    <w:tmpl w:val="E9FE373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3C07376"/>
    <w:multiLevelType w:val="multilevel"/>
    <w:tmpl w:val="941A336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43A34C3"/>
    <w:multiLevelType w:val="multilevel"/>
    <w:tmpl w:val="AB1822F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4AC3EBA"/>
    <w:multiLevelType w:val="multilevel"/>
    <w:tmpl w:val="3DAC3D5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53C6141"/>
    <w:multiLevelType w:val="multilevel"/>
    <w:tmpl w:val="B256354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7A07D86"/>
    <w:multiLevelType w:val="multilevel"/>
    <w:tmpl w:val="C390FF6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9091E71"/>
    <w:multiLevelType w:val="multilevel"/>
    <w:tmpl w:val="1C66C25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D7950C0"/>
    <w:multiLevelType w:val="multilevel"/>
    <w:tmpl w:val="557E17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1E8E772C"/>
    <w:multiLevelType w:val="multilevel"/>
    <w:tmpl w:val="699ACDE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E991AB9"/>
    <w:multiLevelType w:val="multilevel"/>
    <w:tmpl w:val="9D74E80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1F6C2C96"/>
    <w:multiLevelType w:val="hybridMultilevel"/>
    <w:tmpl w:val="8E3C3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1FA40938"/>
    <w:multiLevelType w:val="multilevel"/>
    <w:tmpl w:val="B6E89816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FA76F46"/>
    <w:multiLevelType w:val="multilevel"/>
    <w:tmpl w:val="64E4172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0256D8D"/>
    <w:multiLevelType w:val="multilevel"/>
    <w:tmpl w:val="21C874E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0952C98"/>
    <w:multiLevelType w:val="multilevel"/>
    <w:tmpl w:val="F2E6F9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1E465DA"/>
    <w:multiLevelType w:val="multilevel"/>
    <w:tmpl w:val="53B239B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2793759"/>
    <w:multiLevelType w:val="multilevel"/>
    <w:tmpl w:val="337EEFEE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3DF5DFF"/>
    <w:multiLevelType w:val="multilevel"/>
    <w:tmpl w:val="70DC23B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44D63A0"/>
    <w:multiLevelType w:val="multilevel"/>
    <w:tmpl w:val="9774E07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591602A"/>
    <w:multiLevelType w:val="multilevel"/>
    <w:tmpl w:val="07EE8AD0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5C94F63"/>
    <w:multiLevelType w:val="multilevel"/>
    <w:tmpl w:val="970E776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2AF23720"/>
    <w:multiLevelType w:val="multilevel"/>
    <w:tmpl w:val="E4D8D4F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2E8A2B3A"/>
    <w:multiLevelType w:val="multilevel"/>
    <w:tmpl w:val="08447FE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2E9A1249"/>
    <w:multiLevelType w:val="multilevel"/>
    <w:tmpl w:val="49A260D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EDF6512"/>
    <w:multiLevelType w:val="multilevel"/>
    <w:tmpl w:val="54EA2C2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0B41B4F"/>
    <w:multiLevelType w:val="multilevel"/>
    <w:tmpl w:val="A414319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31DB4AD7"/>
    <w:multiLevelType w:val="multilevel"/>
    <w:tmpl w:val="9C7013E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3403153B"/>
    <w:multiLevelType w:val="multilevel"/>
    <w:tmpl w:val="3B92D56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4E74310"/>
    <w:multiLevelType w:val="multilevel"/>
    <w:tmpl w:val="E9305C3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35861DFC"/>
    <w:multiLevelType w:val="multilevel"/>
    <w:tmpl w:val="1FCE76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35C45F63"/>
    <w:multiLevelType w:val="multilevel"/>
    <w:tmpl w:val="699C1168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382514BE"/>
    <w:multiLevelType w:val="multilevel"/>
    <w:tmpl w:val="CE0E756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38AE2FFE"/>
    <w:multiLevelType w:val="multilevel"/>
    <w:tmpl w:val="A802DDA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39B341F5"/>
    <w:multiLevelType w:val="multilevel"/>
    <w:tmpl w:val="07FCB8A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3B5A3111"/>
    <w:multiLevelType w:val="multilevel"/>
    <w:tmpl w:val="0F10438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3C123EA1"/>
    <w:multiLevelType w:val="multilevel"/>
    <w:tmpl w:val="B578334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3C943F39"/>
    <w:multiLevelType w:val="multilevel"/>
    <w:tmpl w:val="6018E3C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3CB47A66"/>
    <w:multiLevelType w:val="multilevel"/>
    <w:tmpl w:val="C882B34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1BB6A75"/>
    <w:multiLevelType w:val="multilevel"/>
    <w:tmpl w:val="8C38D1D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1CF6A30"/>
    <w:multiLevelType w:val="multilevel"/>
    <w:tmpl w:val="1C2662A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425B619F"/>
    <w:multiLevelType w:val="hybridMultilevel"/>
    <w:tmpl w:val="D4567F8C"/>
    <w:styleLink w:val="ImportedStyle1"/>
    <w:lvl w:ilvl="0" w:tplc="A79CA8F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9B0821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07AE8C4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07A12A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E96F0BC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806E644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0F861D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45A637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7883D8A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8" w15:restartNumberingAfterBreak="0">
    <w:nsid w:val="42CC5BFF"/>
    <w:multiLevelType w:val="multilevel"/>
    <w:tmpl w:val="44586EC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2E33147"/>
    <w:multiLevelType w:val="multilevel"/>
    <w:tmpl w:val="5E64A86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43280A5F"/>
    <w:multiLevelType w:val="multilevel"/>
    <w:tmpl w:val="3736907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455763F8"/>
    <w:multiLevelType w:val="multilevel"/>
    <w:tmpl w:val="C3204E0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45965B87"/>
    <w:multiLevelType w:val="multilevel"/>
    <w:tmpl w:val="2A5095C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474450E3"/>
    <w:multiLevelType w:val="multilevel"/>
    <w:tmpl w:val="A5D68FB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48564859"/>
    <w:multiLevelType w:val="multilevel"/>
    <w:tmpl w:val="A6241C3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4B747513"/>
    <w:multiLevelType w:val="multilevel"/>
    <w:tmpl w:val="78C2204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4D1C606B"/>
    <w:multiLevelType w:val="multilevel"/>
    <w:tmpl w:val="56A2F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4D4D511D"/>
    <w:multiLevelType w:val="multilevel"/>
    <w:tmpl w:val="27F8BB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4DF62920"/>
    <w:multiLevelType w:val="multilevel"/>
    <w:tmpl w:val="F02AF9E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4FA004E6"/>
    <w:multiLevelType w:val="multilevel"/>
    <w:tmpl w:val="2CAC402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50371E80"/>
    <w:multiLevelType w:val="multilevel"/>
    <w:tmpl w:val="9D5EB81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0C56B25"/>
    <w:multiLevelType w:val="multilevel"/>
    <w:tmpl w:val="5290DA96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511C5316"/>
    <w:multiLevelType w:val="multilevel"/>
    <w:tmpl w:val="5D5AA6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11E3177"/>
    <w:multiLevelType w:val="multilevel"/>
    <w:tmpl w:val="C9647922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7A10772"/>
    <w:multiLevelType w:val="multilevel"/>
    <w:tmpl w:val="88606B2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589F22DD"/>
    <w:multiLevelType w:val="multilevel"/>
    <w:tmpl w:val="4C84E97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5A2A3A6D"/>
    <w:multiLevelType w:val="multilevel"/>
    <w:tmpl w:val="350A35B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5A6405E1"/>
    <w:multiLevelType w:val="multilevel"/>
    <w:tmpl w:val="6820F32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5D067488"/>
    <w:multiLevelType w:val="multilevel"/>
    <w:tmpl w:val="8AB6ECC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5DAB38FC"/>
    <w:multiLevelType w:val="multilevel"/>
    <w:tmpl w:val="CAA6EF9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5FBA231C"/>
    <w:multiLevelType w:val="multilevel"/>
    <w:tmpl w:val="4BBA6F5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5FBF7BFA"/>
    <w:multiLevelType w:val="multilevel"/>
    <w:tmpl w:val="E3EA386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60EB6C49"/>
    <w:multiLevelType w:val="multilevel"/>
    <w:tmpl w:val="E10C272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4A02C8E"/>
    <w:multiLevelType w:val="multilevel"/>
    <w:tmpl w:val="DF4015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659C5B18"/>
    <w:multiLevelType w:val="multilevel"/>
    <w:tmpl w:val="CE0A03E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65B526AA"/>
    <w:multiLevelType w:val="multilevel"/>
    <w:tmpl w:val="E4CACB4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66DE24FE"/>
    <w:multiLevelType w:val="multilevel"/>
    <w:tmpl w:val="CEB2F9D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68BF35D2"/>
    <w:multiLevelType w:val="multilevel"/>
    <w:tmpl w:val="1124DCE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69F35F78"/>
    <w:multiLevelType w:val="multilevel"/>
    <w:tmpl w:val="8D30F8C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A3958DD"/>
    <w:multiLevelType w:val="multilevel"/>
    <w:tmpl w:val="A3F0C6A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6BE27D84"/>
    <w:multiLevelType w:val="multilevel"/>
    <w:tmpl w:val="13B44B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6C0F4595"/>
    <w:multiLevelType w:val="multilevel"/>
    <w:tmpl w:val="4F48F98A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CDE46A5"/>
    <w:multiLevelType w:val="multilevel"/>
    <w:tmpl w:val="D06E9FB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6CFE1EEB"/>
    <w:multiLevelType w:val="multilevel"/>
    <w:tmpl w:val="8C5638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6D0523EF"/>
    <w:multiLevelType w:val="multilevel"/>
    <w:tmpl w:val="780E32A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6D4C535A"/>
    <w:multiLevelType w:val="multilevel"/>
    <w:tmpl w:val="D83AB67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6D90746C"/>
    <w:multiLevelType w:val="multilevel"/>
    <w:tmpl w:val="41CE0EB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6F044BDE"/>
    <w:multiLevelType w:val="multilevel"/>
    <w:tmpl w:val="B42462C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6FCE6EDE"/>
    <w:multiLevelType w:val="multilevel"/>
    <w:tmpl w:val="16F8855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03B5603"/>
    <w:multiLevelType w:val="multilevel"/>
    <w:tmpl w:val="048255B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04E3CA3"/>
    <w:multiLevelType w:val="multilevel"/>
    <w:tmpl w:val="E18C6E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70CC1B71"/>
    <w:multiLevelType w:val="multilevel"/>
    <w:tmpl w:val="E0E08AB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0E002EC"/>
    <w:multiLevelType w:val="multilevel"/>
    <w:tmpl w:val="775A4FE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73137E8B"/>
    <w:multiLevelType w:val="multilevel"/>
    <w:tmpl w:val="F36ADE2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74A24DD6"/>
    <w:multiLevelType w:val="multilevel"/>
    <w:tmpl w:val="966AC4B2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764F1290"/>
    <w:multiLevelType w:val="multilevel"/>
    <w:tmpl w:val="AB403C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768811B3"/>
    <w:multiLevelType w:val="multilevel"/>
    <w:tmpl w:val="70E80B7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76B42FE5"/>
    <w:multiLevelType w:val="multilevel"/>
    <w:tmpl w:val="548290F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 w15:restartNumberingAfterBreak="0">
    <w:nsid w:val="78C57CE5"/>
    <w:multiLevelType w:val="multilevel"/>
    <w:tmpl w:val="5C12B62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 w15:restartNumberingAfterBreak="0">
    <w:nsid w:val="79E16FD3"/>
    <w:multiLevelType w:val="multilevel"/>
    <w:tmpl w:val="7A127AE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0" w15:restartNumberingAfterBreak="0">
    <w:nsid w:val="7A0B5B76"/>
    <w:multiLevelType w:val="multilevel"/>
    <w:tmpl w:val="F9F24E2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1" w15:restartNumberingAfterBreak="0">
    <w:nsid w:val="7A253FA2"/>
    <w:multiLevelType w:val="multilevel"/>
    <w:tmpl w:val="BC48AE28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2" w15:restartNumberingAfterBreak="0">
    <w:nsid w:val="7BB75F19"/>
    <w:multiLevelType w:val="multilevel"/>
    <w:tmpl w:val="197AE0E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3" w15:restartNumberingAfterBreak="0">
    <w:nsid w:val="7C812D4B"/>
    <w:multiLevelType w:val="multilevel"/>
    <w:tmpl w:val="B05EA07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4" w15:restartNumberingAfterBreak="0">
    <w:nsid w:val="7CB16710"/>
    <w:multiLevelType w:val="multilevel"/>
    <w:tmpl w:val="51DE221C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5" w15:restartNumberingAfterBreak="0">
    <w:nsid w:val="7E1C4657"/>
    <w:multiLevelType w:val="multilevel"/>
    <w:tmpl w:val="5EAC6B5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6" w15:restartNumberingAfterBreak="0">
    <w:nsid w:val="7E985FCF"/>
    <w:multiLevelType w:val="multilevel"/>
    <w:tmpl w:val="8542B7C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7" w15:restartNumberingAfterBreak="0">
    <w:nsid w:val="7FA70AB2"/>
    <w:multiLevelType w:val="multilevel"/>
    <w:tmpl w:val="008A306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8121537">
    <w:abstractNumId w:val="57"/>
  </w:num>
  <w:num w:numId="2" w16cid:durableId="1578394612">
    <w:abstractNumId w:val="27"/>
  </w:num>
  <w:num w:numId="3" w16cid:durableId="707296506">
    <w:abstractNumId w:val="66"/>
  </w:num>
  <w:num w:numId="4" w16cid:durableId="1931352248">
    <w:abstractNumId w:val="86"/>
  </w:num>
  <w:num w:numId="5" w16cid:durableId="1180896300">
    <w:abstractNumId w:val="70"/>
  </w:num>
  <w:num w:numId="6" w16cid:durableId="688264702">
    <w:abstractNumId w:val="95"/>
  </w:num>
  <w:num w:numId="7" w16cid:durableId="36901178">
    <w:abstractNumId w:val="72"/>
  </w:num>
  <w:num w:numId="8" w16cid:durableId="2020692058">
    <w:abstractNumId w:val="62"/>
  </w:num>
  <w:num w:numId="9" w16cid:durableId="1424103185">
    <w:abstractNumId w:val="81"/>
  </w:num>
  <w:num w:numId="10" w16cid:durableId="732699290">
    <w:abstractNumId w:val="112"/>
  </w:num>
  <w:num w:numId="11" w16cid:durableId="1723089828">
    <w:abstractNumId w:val="52"/>
  </w:num>
  <w:num w:numId="12" w16cid:durableId="1701972721">
    <w:abstractNumId w:val="12"/>
  </w:num>
  <w:num w:numId="13" w16cid:durableId="1733387427">
    <w:abstractNumId w:val="90"/>
  </w:num>
  <w:num w:numId="14" w16cid:durableId="1078750220">
    <w:abstractNumId w:val="53"/>
  </w:num>
  <w:num w:numId="15" w16cid:durableId="217597915">
    <w:abstractNumId w:val="9"/>
  </w:num>
  <w:num w:numId="16" w16cid:durableId="1854032156">
    <w:abstractNumId w:val="51"/>
  </w:num>
  <w:num w:numId="17" w16cid:durableId="779639970">
    <w:abstractNumId w:val="96"/>
  </w:num>
  <w:num w:numId="18" w16cid:durableId="13918886">
    <w:abstractNumId w:val="36"/>
  </w:num>
  <w:num w:numId="19" w16cid:durableId="1170371431">
    <w:abstractNumId w:val="99"/>
  </w:num>
  <w:num w:numId="20" w16cid:durableId="491604331">
    <w:abstractNumId w:val="77"/>
  </w:num>
  <w:num w:numId="21" w16cid:durableId="327756950">
    <w:abstractNumId w:val="8"/>
  </w:num>
  <w:num w:numId="22" w16cid:durableId="1346593750">
    <w:abstractNumId w:val="68"/>
  </w:num>
  <w:num w:numId="23" w16cid:durableId="993603416">
    <w:abstractNumId w:val="110"/>
  </w:num>
  <w:num w:numId="24" w16cid:durableId="96871622">
    <w:abstractNumId w:val="41"/>
  </w:num>
  <w:num w:numId="25" w16cid:durableId="1077245845">
    <w:abstractNumId w:val="17"/>
  </w:num>
  <w:num w:numId="26" w16cid:durableId="633557863">
    <w:abstractNumId w:val="47"/>
  </w:num>
  <w:num w:numId="27" w16cid:durableId="1204365488">
    <w:abstractNumId w:val="13"/>
  </w:num>
  <w:num w:numId="28" w16cid:durableId="931426017">
    <w:abstractNumId w:val="69"/>
  </w:num>
  <w:num w:numId="29" w16cid:durableId="1590851108">
    <w:abstractNumId w:val="80"/>
  </w:num>
  <w:num w:numId="30" w16cid:durableId="1262183370">
    <w:abstractNumId w:val="55"/>
  </w:num>
  <w:num w:numId="31" w16cid:durableId="2075468594">
    <w:abstractNumId w:val="92"/>
  </w:num>
  <w:num w:numId="32" w16cid:durableId="1264457949">
    <w:abstractNumId w:val="64"/>
  </w:num>
  <w:num w:numId="33" w16cid:durableId="220140103">
    <w:abstractNumId w:val="113"/>
  </w:num>
  <w:num w:numId="34" w16cid:durableId="1190341954">
    <w:abstractNumId w:val="31"/>
  </w:num>
  <w:num w:numId="35" w16cid:durableId="1763641758">
    <w:abstractNumId w:val="37"/>
  </w:num>
  <w:num w:numId="36" w16cid:durableId="397217265">
    <w:abstractNumId w:val="11"/>
  </w:num>
  <w:num w:numId="37" w16cid:durableId="1987009708">
    <w:abstractNumId w:val="79"/>
  </w:num>
  <w:num w:numId="38" w16cid:durableId="1142890284">
    <w:abstractNumId w:val="84"/>
  </w:num>
  <w:num w:numId="39" w16cid:durableId="2030594807">
    <w:abstractNumId w:val="65"/>
  </w:num>
  <w:num w:numId="40" w16cid:durableId="786389205">
    <w:abstractNumId w:val="19"/>
  </w:num>
  <w:num w:numId="41" w16cid:durableId="978996385">
    <w:abstractNumId w:val="87"/>
  </w:num>
  <w:num w:numId="42" w16cid:durableId="1931543508">
    <w:abstractNumId w:val="107"/>
  </w:num>
  <w:num w:numId="43" w16cid:durableId="918254519">
    <w:abstractNumId w:val="76"/>
  </w:num>
  <w:num w:numId="44" w16cid:durableId="1726636046">
    <w:abstractNumId w:val="98"/>
  </w:num>
  <w:num w:numId="45" w16cid:durableId="1817259159">
    <w:abstractNumId w:val="15"/>
  </w:num>
  <w:num w:numId="46" w16cid:durableId="131485795">
    <w:abstractNumId w:val="104"/>
  </w:num>
  <w:num w:numId="47" w16cid:durableId="284427443">
    <w:abstractNumId w:val="71"/>
  </w:num>
  <w:num w:numId="48" w16cid:durableId="937182276">
    <w:abstractNumId w:val="21"/>
  </w:num>
  <w:num w:numId="49" w16cid:durableId="1169253209">
    <w:abstractNumId w:val="39"/>
  </w:num>
  <w:num w:numId="50" w16cid:durableId="1289698302">
    <w:abstractNumId w:val="82"/>
  </w:num>
  <w:num w:numId="51" w16cid:durableId="290596632">
    <w:abstractNumId w:val="88"/>
  </w:num>
  <w:num w:numId="52" w16cid:durableId="449860223">
    <w:abstractNumId w:val="106"/>
  </w:num>
  <w:num w:numId="53" w16cid:durableId="1705863127">
    <w:abstractNumId w:val="67"/>
  </w:num>
  <w:num w:numId="54" w16cid:durableId="2013605320">
    <w:abstractNumId w:val="45"/>
  </w:num>
  <w:num w:numId="55" w16cid:durableId="611207338">
    <w:abstractNumId w:val="7"/>
  </w:num>
  <w:num w:numId="56" w16cid:durableId="271596603">
    <w:abstractNumId w:val="34"/>
  </w:num>
  <w:num w:numId="57" w16cid:durableId="1050107881">
    <w:abstractNumId w:val="44"/>
  </w:num>
  <w:num w:numId="58" w16cid:durableId="1323004178">
    <w:abstractNumId w:val="102"/>
  </w:num>
  <w:num w:numId="59" w16cid:durableId="143856139">
    <w:abstractNumId w:val="10"/>
  </w:num>
  <w:num w:numId="60" w16cid:durableId="1825660950">
    <w:abstractNumId w:val="111"/>
  </w:num>
  <w:num w:numId="61" w16cid:durableId="441267571">
    <w:abstractNumId w:val="85"/>
  </w:num>
  <w:num w:numId="62" w16cid:durableId="114099396">
    <w:abstractNumId w:val="100"/>
  </w:num>
  <w:num w:numId="63" w16cid:durableId="1588228394">
    <w:abstractNumId w:val="115"/>
  </w:num>
  <w:num w:numId="64" w16cid:durableId="1285620660">
    <w:abstractNumId w:val="38"/>
  </w:num>
  <w:num w:numId="65" w16cid:durableId="267080232">
    <w:abstractNumId w:val="50"/>
  </w:num>
  <w:num w:numId="66" w16cid:durableId="559946518">
    <w:abstractNumId w:val="14"/>
  </w:num>
  <w:num w:numId="67" w16cid:durableId="1494562724">
    <w:abstractNumId w:val="30"/>
  </w:num>
  <w:num w:numId="68" w16cid:durableId="530917705">
    <w:abstractNumId w:val="49"/>
  </w:num>
  <w:num w:numId="69" w16cid:durableId="2033801270">
    <w:abstractNumId w:val="5"/>
  </w:num>
  <w:num w:numId="70" w16cid:durableId="1331634799">
    <w:abstractNumId w:val="101"/>
  </w:num>
  <w:num w:numId="71" w16cid:durableId="1310671468">
    <w:abstractNumId w:val="116"/>
  </w:num>
  <w:num w:numId="72" w16cid:durableId="620378860">
    <w:abstractNumId w:val="48"/>
  </w:num>
  <w:num w:numId="73" w16cid:durableId="1941404362">
    <w:abstractNumId w:val="4"/>
  </w:num>
  <w:num w:numId="74" w16cid:durableId="1555770606">
    <w:abstractNumId w:val="103"/>
  </w:num>
  <w:num w:numId="75" w16cid:durableId="370422133">
    <w:abstractNumId w:val="83"/>
  </w:num>
  <w:num w:numId="76" w16cid:durableId="1198741762">
    <w:abstractNumId w:val="97"/>
  </w:num>
  <w:num w:numId="77" w16cid:durableId="1197545886">
    <w:abstractNumId w:val="46"/>
  </w:num>
  <w:num w:numId="78" w16cid:durableId="1697539707">
    <w:abstractNumId w:val="58"/>
  </w:num>
  <w:num w:numId="79" w16cid:durableId="1080643262">
    <w:abstractNumId w:val="59"/>
  </w:num>
  <w:num w:numId="80" w16cid:durableId="1881742785">
    <w:abstractNumId w:val="74"/>
  </w:num>
  <w:num w:numId="81" w16cid:durableId="1983346049">
    <w:abstractNumId w:val="91"/>
  </w:num>
  <w:num w:numId="82" w16cid:durableId="1290016222">
    <w:abstractNumId w:val="40"/>
  </w:num>
  <w:num w:numId="83" w16cid:durableId="56320590">
    <w:abstractNumId w:val="42"/>
  </w:num>
  <w:num w:numId="84" w16cid:durableId="976648973">
    <w:abstractNumId w:val="78"/>
  </w:num>
  <w:num w:numId="85" w16cid:durableId="518591699">
    <w:abstractNumId w:val="29"/>
  </w:num>
  <w:num w:numId="86" w16cid:durableId="1939558670">
    <w:abstractNumId w:val="26"/>
  </w:num>
  <w:num w:numId="87" w16cid:durableId="1884169777">
    <w:abstractNumId w:val="75"/>
  </w:num>
  <w:num w:numId="88" w16cid:durableId="817264956">
    <w:abstractNumId w:val="63"/>
  </w:num>
  <w:num w:numId="89" w16cid:durableId="1128619930">
    <w:abstractNumId w:val="109"/>
  </w:num>
  <w:num w:numId="90" w16cid:durableId="83185297">
    <w:abstractNumId w:val="93"/>
  </w:num>
  <w:num w:numId="91" w16cid:durableId="979505118">
    <w:abstractNumId w:val="23"/>
  </w:num>
  <w:num w:numId="92" w16cid:durableId="182018442">
    <w:abstractNumId w:val="94"/>
  </w:num>
  <w:num w:numId="93" w16cid:durableId="1573851856">
    <w:abstractNumId w:val="54"/>
  </w:num>
  <w:num w:numId="94" w16cid:durableId="164051752">
    <w:abstractNumId w:val="25"/>
  </w:num>
  <w:num w:numId="95" w16cid:durableId="623463470">
    <w:abstractNumId w:val="3"/>
  </w:num>
  <w:num w:numId="96" w16cid:durableId="117456631">
    <w:abstractNumId w:val="117"/>
  </w:num>
  <w:num w:numId="97" w16cid:durableId="1945067808">
    <w:abstractNumId w:val="16"/>
  </w:num>
  <w:num w:numId="98" w16cid:durableId="2097053472">
    <w:abstractNumId w:val="105"/>
  </w:num>
  <w:num w:numId="99" w16cid:durableId="665547346">
    <w:abstractNumId w:val="60"/>
  </w:num>
  <w:num w:numId="100" w16cid:durableId="1403529029">
    <w:abstractNumId w:val="0"/>
  </w:num>
  <w:num w:numId="101" w16cid:durableId="466242297">
    <w:abstractNumId w:val="56"/>
  </w:num>
  <w:num w:numId="102" w16cid:durableId="535653529">
    <w:abstractNumId w:val="20"/>
  </w:num>
  <w:num w:numId="103" w16cid:durableId="1311667622">
    <w:abstractNumId w:val="35"/>
  </w:num>
  <w:num w:numId="104" w16cid:durableId="301739206">
    <w:abstractNumId w:val="43"/>
  </w:num>
  <w:num w:numId="105" w16cid:durableId="873418453">
    <w:abstractNumId w:val="24"/>
  </w:num>
  <w:num w:numId="106" w16cid:durableId="24332591">
    <w:abstractNumId w:val="108"/>
  </w:num>
  <w:num w:numId="107" w16cid:durableId="749498163">
    <w:abstractNumId w:val="61"/>
  </w:num>
  <w:num w:numId="108" w16cid:durableId="1003047472">
    <w:abstractNumId w:val="33"/>
  </w:num>
  <w:num w:numId="109" w16cid:durableId="1219903125">
    <w:abstractNumId w:val="114"/>
  </w:num>
  <w:num w:numId="110" w16cid:durableId="612639167">
    <w:abstractNumId w:val="73"/>
  </w:num>
  <w:num w:numId="111" w16cid:durableId="1748572991">
    <w:abstractNumId w:val="18"/>
  </w:num>
  <w:num w:numId="112" w16cid:durableId="857349174">
    <w:abstractNumId w:val="22"/>
  </w:num>
  <w:num w:numId="113" w16cid:durableId="1408310953">
    <w:abstractNumId w:val="1"/>
  </w:num>
  <w:num w:numId="114" w16cid:durableId="1100949371">
    <w:abstractNumId w:val="6"/>
  </w:num>
  <w:num w:numId="115" w16cid:durableId="2032800480">
    <w:abstractNumId w:val="32"/>
  </w:num>
  <w:num w:numId="116" w16cid:durableId="1825659279">
    <w:abstractNumId w:val="89"/>
  </w:num>
  <w:num w:numId="117" w16cid:durableId="1784960627">
    <w:abstractNumId w:val="28"/>
  </w:num>
  <w:num w:numId="118" w16cid:durableId="854268022">
    <w:abstractNumId w:val="2"/>
  </w:num>
  <w:numIdMacAtCleanup w:val="1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C68"/>
    <w:rsid w:val="00017A03"/>
    <w:rsid w:val="000217B0"/>
    <w:rsid w:val="000225E6"/>
    <w:rsid w:val="00023E9F"/>
    <w:rsid w:val="0002585C"/>
    <w:rsid w:val="00026A52"/>
    <w:rsid w:val="00031761"/>
    <w:rsid w:val="000337B4"/>
    <w:rsid w:val="00034194"/>
    <w:rsid w:val="0003525F"/>
    <w:rsid w:val="00036700"/>
    <w:rsid w:val="000378BD"/>
    <w:rsid w:val="000409F4"/>
    <w:rsid w:val="00045DCF"/>
    <w:rsid w:val="000471C9"/>
    <w:rsid w:val="00047A78"/>
    <w:rsid w:val="00052A84"/>
    <w:rsid w:val="000548B0"/>
    <w:rsid w:val="00056E05"/>
    <w:rsid w:val="00057EF6"/>
    <w:rsid w:val="00060B74"/>
    <w:rsid w:val="00062A00"/>
    <w:rsid w:val="0006402B"/>
    <w:rsid w:val="00064D34"/>
    <w:rsid w:val="000667AD"/>
    <w:rsid w:val="00070B14"/>
    <w:rsid w:val="00073AA6"/>
    <w:rsid w:val="00073C68"/>
    <w:rsid w:val="0008374E"/>
    <w:rsid w:val="00084004"/>
    <w:rsid w:val="0008743A"/>
    <w:rsid w:val="000927AE"/>
    <w:rsid w:val="00094721"/>
    <w:rsid w:val="00094B3C"/>
    <w:rsid w:val="000A080A"/>
    <w:rsid w:val="000A182E"/>
    <w:rsid w:val="000A2574"/>
    <w:rsid w:val="000A4D70"/>
    <w:rsid w:val="000A64BF"/>
    <w:rsid w:val="000B2338"/>
    <w:rsid w:val="000B290C"/>
    <w:rsid w:val="000B3072"/>
    <w:rsid w:val="000B74D9"/>
    <w:rsid w:val="000C25F2"/>
    <w:rsid w:val="000C3667"/>
    <w:rsid w:val="000C3CA9"/>
    <w:rsid w:val="000D2EE9"/>
    <w:rsid w:val="000D63E3"/>
    <w:rsid w:val="000D7034"/>
    <w:rsid w:val="000E30B3"/>
    <w:rsid w:val="000E6075"/>
    <w:rsid w:val="000E614A"/>
    <w:rsid w:val="000F17EB"/>
    <w:rsid w:val="000F29F7"/>
    <w:rsid w:val="000F4253"/>
    <w:rsid w:val="000F7998"/>
    <w:rsid w:val="0010043E"/>
    <w:rsid w:val="0010525B"/>
    <w:rsid w:val="001067A1"/>
    <w:rsid w:val="001101C8"/>
    <w:rsid w:val="00113284"/>
    <w:rsid w:val="00115E6B"/>
    <w:rsid w:val="00116597"/>
    <w:rsid w:val="00117555"/>
    <w:rsid w:val="001220DC"/>
    <w:rsid w:val="001223C1"/>
    <w:rsid w:val="001224C5"/>
    <w:rsid w:val="00123AE9"/>
    <w:rsid w:val="00123CCB"/>
    <w:rsid w:val="00124271"/>
    <w:rsid w:val="00126BC9"/>
    <w:rsid w:val="00127942"/>
    <w:rsid w:val="00127BEA"/>
    <w:rsid w:val="0013149F"/>
    <w:rsid w:val="00131C04"/>
    <w:rsid w:val="00131CCA"/>
    <w:rsid w:val="00133151"/>
    <w:rsid w:val="00134E6E"/>
    <w:rsid w:val="00135E8F"/>
    <w:rsid w:val="001361D0"/>
    <w:rsid w:val="00136814"/>
    <w:rsid w:val="00136DDC"/>
    <w:rsid w:val="00137F74"/>
    <w:rsid w:val="0014217F"/>
    <w:rsid w:val="001444E4"/>
    <w:rsid w:val="00145782"/>
    <w:rsid w:val="00151D6E"/>
    <w:rsid w:val="001545DF"/>
    <w:rsid w:val="00160BEE"/>
    <w:rsid w:val="00163E84"/>
    <w:rsid w:val="00170B63"/>
    <w:rsid w:val="00175191"/>
    <w:rsid w:val="00176E5A"/>
    <w:rsid w:val="001808E4"/>
    <w:rsid w:val="00181A34"/>
    <w:rsid w:val="0018233C"/>
    <w:rsid w:val="001823B0"/>
    <w:rsid w:val="00187338"/>
    <w:rsid w:val="00193692"/>
    <w:rsid w:val="00193BF9"/>
    <w:rsid w:val="00196662"/>
    <w:rsid w:val="00196F53"/>
    <w:rsid w:val="001A3C8F"/>
    <w:rsid w:val="001A56A8"/>
    <w:rsid w:val="001B66A9"/>
    <w:rsid w:val="001C79B6"/>
    <w:rsid w:val="001C7EFF"/>
    <w:rsid w:val="001D3BB2"/>
    <w:rsid w:val="001D4F56"/>
    <w:rsid w:val="001D5765"/>
    <w:rsid w:val="001D58E6"/>
    <w:rsid w:val="001D5902"/>
    <w:rsid w:val="001D5BCE"/>
    <w:rsid w:val="001D68D5"/>
    <w:rsid w:val="001E0704"/>
    <w:rsid w:val="001E25C7"/>
    <w:rsid w:val="001E55EF"/>
    <w:rsid w:val="001F0123"/>
    <w:rsid w:val="001F0409"/>
    <w:rsid w:val="001F1A01"/>
    <w:rsid w:val="001F41D6"/>
    <w:rsid w:val="00201944"/>
    <w:rsid w:val="0020470E"/>
    <w:rsid w:val="00205505"/>
    <w:rsid w:val="00205D02"/>
    <w:rsid w:val="0021029F"/>
    <w:rsid w:val="0021036D"/>
    <w:rsid w:val="00214150"/>
    <w:rsid w:val="002173F4"/>
    <w:rsid w:val="00217937"/>
    <w:rsid w:val="0021794C"/>
    <w:rsid w:val="002208A1"/>
    <w:rsid w:val="00226022"/>
    <w:rsid w:val="002261D5"/>
    <w:rsid w:val="00227CCA"/>
    <w:rsid w:val="002333F1"/>
    <w:rsid w:val="0023468A"/>
    <w:rsid w:val="00234ACB"/>
    <w:rsid w:val="0024097C"/>
    <w:rsid w:val="00240EAF"/>
    <w:rsid w:val="0024285F"/>
    <w:rsid w:val="002431E6"/>
    <w:rsid w:val="002434BF"/>
    <w:rsid w:val="00246E14"/>
    <w:rsid w:val="002507B9"/>
    <w:rsid w:val="00251C85"/>
    <w:rsid w:val="00251D66"/>
    <w:rsid w:val="00251F47"/>
    <w:rsid w:val="00252BC9"/>
    <w:rsid w:val="00254227"/>
    <w:rsid w:val="002546CC"/>
    <w:rsid w:val="00254B0E"/>
    <w:rsid w:val="002559C3"/>
    <w:rsid w:val="002562CC"/>
    <w:rsid w:val="002635C0"/>
    <w:rsid w:val="00264016"/>
    <w:rsid w:val="00267C29"/>
    <w:rsid w:val="002708CD"/>
    <w:rsid w:val="00271979"/>
    <w:rsid w:val="00272906"/>
    <w:rsid w:val="00272CB7"/>
    <w:rsid w:val="00272CD5"/>
    <w:rsid w:val="0027390D"/>
    <w:rsid w:val="002759ED"/>
    <w:rsid w:val="00283D88"/>
    <w:rsid w:val="002845BA"/>
    <w:rsid w:val="0029155F"/>
    <w:rsid w:val="002978EB"/>
    <w:rsid w:val="002A1686"/>
    <w:rsid w:val="002A5EBA"/>
    <w:rsid w:val="002A64BA"/>
    <w:rsid w:val="002B399B"/>
    <w:rsid w:val="002B3BCD"/>
    <w:rsid w:val="002B5CC5"/>
    <w:rsid w:val="002D011B"/>
    <w:rsid w:val="002D091A"/>
    <w:rsid w:val="002D0D83"/>
    <w:rsid w:val="002D29B4"/>
    <w:rsid w:val="002D55F2"/>
    <w:rsid w:val="002E6F90"/>
    <w:rsid w:val="002F123B"/>
    <w:rsid w:val="002F12A5"/>
    <w:rsid w:val="002F5433"/>
    <w:rsid w:val="002F6B3D"/>
    <w:rsid w:val="0030165D"/>
    <w:rsid w:val="003070C6"/>
    <w:rsid w:val="00310451"/>
    <w:rsid w:val="00312B77"/>
    <w:rsid w:val="00315546"/>
    <w:rsid w:val="00316BA8"/>
    <w:rsid w:val="00316EE4"/>
    <w:rsid w:val="00317008"/>
    <w:rsid w:val="00320630"/>
    <w:rsid w:val="00320C70"/>
    <w:rsid w:val="003214F1"/>
    <w:rsid w:val="003251DE"/>
    <w:rsid w:val="003261BF"/>
    <w:rsid w:val="00327542"/>
    <w:rsid w:val="003300F9"/>
    <w:rsid w:val="00333774"/>
    <w:rsid w:val="00335CD4"/>
    <w:rsid w:val="003375C7"/>
    <w:rsid w:val="00341C34"/>
    <w:rsid w:val="00345E47"/>
    <w:rsid w:val="00346C29"/>
    <w:rsid w:val="00353682"/>
    <w:rsid w:val="0035598F"/>
    <w:rsid w:val="00356E50"/>
    <w:rsid w:val="00362ADB"/>
    <w:rsid w:val="00365DD0"/>
    <w:rsid w:val="00366BC7"/>
    <w:rsid w:val="00380249"/>
    <w:rsid w:val="00381730"/>
    <w:rsid w:val="00383F4F"/>
    <w:rsid w:val="00384420"/>
    <w:rsid w:val="00385ADE"/>
    <w:rsid w:val="0038708A"/>
    <w:rsid w:val="003903F4"/>
    <w:rsid w:val="003915F2"/>
    <w:rsid w:val="00392F32"/>
    <w:rsid w:val="003942AB"/>
    <w:rsid w:val="003952B3"/>
    <w:rsid w:val="00396C5C"/>
    <w:rsid w:val="003A21C8"/>
    <w:rsid w:val="003A59F7"/>
    <w:rsid w:val="003A6112"/>
    <w:rsid w:val="003A7D4C"/>
    <w:rsid w:val="003B4976"/>
    <w:rsid w:val="003B4CD8"/>
    <w:rsid w:val="003C2FB4"/>
    <w:rsid w:val="003C372C"/>
    <w:rsid w:val="003D090C"/>
    <w:rsid w:val="003D3B27"/>
    <w:rsid w:val="003D71B1"/>
    <w:rsid w:val="003E37CB"/>
    <w:rsid w:val="003E5DBB"/>
    <w:rsid w:val="003F2584"/>
    <w:rsid w:val="003F3730"/>
    <w:rsid w:val="00401D01"/>
    <w:rsid w:val="00403E9D"/>
    <w:rsid w:val="00412FA6"/>
    <w:rsid w:val="00413C6C"/>
    <w:rsid w:val="004156B1"/>
    <w:rsid w:val="00420DB4"/>
    <w:rsid w:val="00420E08"/>
    <w:rsid w:val="00426D85"/>
    <w:rsid w:val="0043013E"/>
    <w:rsid w:val="00431278"/>
    <w:rsid w:val="00432ADB"/>
    <w:rsid w:val="0043309F"/>
    <w:rsid w:val="0043682B"/>
    <w:rsid w:val="00436B39"/>
    <w:rsid w:val="004404BA"/>
    <w:rsid w:val="00443F5F"/>
    <w:rsid w:val="00450B4B"/>
    <w:rsid w:val="00452275"/>
    <w:rsid w:val="0045313C"/>
    <w:rsid w:val="004551D9"/>
    <w:rsid w:val="00456099"/>
    <w:rsid w:val="00457320"/>
    <w:rsid w:val="004611B5"/>
    <w:rsid w:val="00463A0F"/>
    <w:rsid w:val="00464CC9"/>
    <w:rsid w:val="0046727D"/>
    <w:rsid w:val="00470385"/>
    <w:rsid w:val="00471A5C"/>
    <w:rsid w:val="00475846"/>
    <w:rsid w:val="00477201"/>
    <w:rsid w:val="004819AC"/>
    <w:rsid w:val="00482984"/>
    <w:rsid w:val="00486DDF"/>
    <w:rsid w:val="00490FC6"/>
    <w:rsid w:val="00492128"/>
    <w:rsid w:val="004A1F6D"/>
    <w:rsid w:val="004B3859"/>
    <w:rsid w:val="004C61E6"/>
    <w:rsid w:val="004C64A3"/>
    <w:rsid w:val="004D0ADB"/>
    <w:rsid w:val="004D2DFB"/>
    <w:rsid w:val="004D6B04"/>
    <w:rsid w:val="004E0C35"/>
    <w:rsid w:val="004E6042"/>
    <w:rsid w:val="004E6C5F"/>
    <w:rsid w:val="004F1B74"/>
    <w:rsid w:val="005005F0"/>
    <w:rsid w:val="0050070E"/>
    <w:rsid w:val="00517044"/>
    <w:rsid w:val="00517EF4"/>
    <w:rsid w:val="00523A44"/>
    <w:rsid w:val="00531A41"/>
    <w:rsid w:val="00541A03"/>
    <w:rsid w:val="00550224"/>
    <w:rsid w:val="00551DA3"/>
    <w:rsid w:val="005549E5"/>
    <w:rsid w:val="005647AF"/>
    <w:rsid w:val="00565430"/>
    <w:rsid w:val="00566E86"/>
    <w:rsid w:val="005670C3"/>
    <w:rsid w:val="00570265"/>
    <w:rsid w:val="0057111A"/>
    <w:rsid w:val="00572CEA"/>
    <w:rsid w:val="0057552D"/>
    <w:rsid w:val="00575FFE"/>
    <w:rsid w:val="00576365"/>
    <w:rsid w:val="00577A4E"/>
    <w:rsid w:val="00580549"/>
    <w:rsid w:val="0058125D"/>
    <w:rsid w:val="00583439"/>
    <w:rsid w:val="005849C2"/>
    <w:rsid w:val="0058636E"/>
    <w:rsid w:val="00590FF1"/>
    <w:rsid w:val="0059206E"/>
    <w:rsid w:val="00592F33"/>
    <w:rsid w:val="00594165"/>
    <w:rsid w:val="00595BF9"/>
    <w:rsid w:val="005A0314"/>
    <w:rsid w:val="005A11B1"/>
    <w:rsid w:val="005A2679"/>
    <w:rsid w:val="005A4A71"/>
    <w:rsid w:val="005B0831"/>
    <w:rsid w:val="005B20AD"/>
    <w:rsid w:val="005B3139"/>
    <w:rsid w:val="005B58DD"/>
    <w:rsid w:val="005B7FCE"/>
    <w:rsid w:val="005C1091"/>
    <w:rsid w:val="005C20D1"/>
    <w:rsid w:val="005D35CE"/>
    <w:rsid w:val="005D3E90"/>
    <w:rsid w:val="005D55C1"/>
    <w:rsid w:val="005D6149"/>
    <w:rsid w:val="005D7DCF"/>
    <w:rsid w:val="005E260E"/>
    <w:rsid w:val="005E4CD7"/>
    <w:rsid w:val="005E71F8"/>
    <w:rsid w:val="005E7D31"/>
    <w:rsid w:val="005F1F8B"/>
    <w:rsid w:val="005F2968"/>
    <w:rsid w:val="005F37B5"/>
    <w:rsid w:val="005F51DC"/>
    <w:rsid w:val="005F5BCE"/>
    <w:rsid w:val="005F63DA"/>
    <w:rsid w:val="005F6FC3"/>
    <w:rsid w:val="005F7643"/>
    <w:rsid w:val="005F7D75"/>
    <w:rsid w:val="00602DB4"/>
    <w:rsid w:val="00603480"/>
    <w:rsid w:val="006051A8"/>
    <w:rsid w:val="00610F1A"/>
    <w:rsid w:val="00612E0C"/>
    <w:rsid w:val="006152A0"/>
    <w:rsid w:val="0061692B"/>
    <w:rsid w:val="00616D35"/>
    <w:rsid w:val="00622BA0"/>
    <w:rsid w:val="00626AF8"/>
    <w:rsid w:val="00632C69"/>
    <w:rsid w:val="00645008"/>
    <w:rsid w:val="006501A9"/>
    <w:rsid w:val="00654F2B"/>
    <w:rsid w:val="00655F03"/>
    <w:rsid w:val="00666A29"/>
    <w:rsid w:val="006739F6"/>
    <w:rsid w:val="00675D8E"/>
    <w:rsid w:val="00681B0B"/>
    <w:rsid w:val="00682A17"/>
    <w:rsid w:val="00682F1E"/>
    <w:rsid w:val="006838ED"/>
    <w:rsid w:val="006840FB"/>
    <w:rsid w:val="006964AA"/>
    <w:rsid w:val="006A315A"/>
    <w:rsid w:val="006B0786"/>
    <w:rsid w:val="006B1C0F"/>
    <w:rsid w:val="006B68C2"/>
    <w:rsid w:val="006C14FB"/>
    <w:rsid w:val="006C157D"/>
    <w:rsid w:val="006C4A36"/>
    <w:rsid w:val="006D3313"/>
    <w:rsid w:val="006D4141"/>
    <w:rsid w:val="006D480B"/>
    <w:rsid w:val="006D6A34"/>
    <w:rsid w:val="006E013D"/>
    <w:rsid w:val="006E0699"/>
    <w:rsid w:val="006E1941"/>
    <w:rsid w:val="006E498F"/>
    <w:rsid w:val="006E68F1"/>
    <w:rsid w:val="006E6913"/>
    <w:rsid w:val="006F119A"/>
    <w:rsid w:val="006F57DA"/>
    <w:rsid w:val="006F5CCD"/>
    <w:rsid w:val="006F6D29"/>
    <w:rsid w:val="006F77F9"/>
    <w:rsid w:val="007002E1"/>
    <w:rsid w:val="0070498A"/>
    <w:rsid w:val="007114B2"/>
    <w:rsid w:val="00713C95"/>
    <w:rsid w:val="00722020"/>
    <w:rsid w:val="00730338"/>
    <w:rsid w:val="00730755"/>
    <w:rsid w:val="00735F95"/>
    <w:rsid w:val="007375C7"/>
    <w:rsid w:val="0073763A"/>
    <w:rsid w:val="00737D38"/>
    <w:rsid w:val="00742085"/>
    <w:rsid w:val="007451E8"/>
    <w:rsid w:val="00746182"/>
    <w:rsid w:val="00750DE0"/>
    <w:rsid w:val="00757DE7"/>
    <w:rsid w:val="0076357E"/>
    <w:rsid w:val="00764DC2"/>
    <w:rsid w:val="00771298"/>
    <w:rsid w:val="00774737"/>
    <w:rsid w:val="00776921"/>
    <w:rsid w:val="00777096"/>
    <w:rsid w:val="00780431"/>
    <w:rsid w:val="00785375"/>
    <w:rsid w:val="00785E03"/>
    <w:rsid w:val="007879A3"/>
    <w:rsid w:val="007929CC"/>
    <w:rsid w:val="00792B60"/>
    <w:rsid w:val="00792EBE"/>
    <w:rsid w:val="007948EA"/>
    <w:rsid w:val="00795724"/>
    <w:rsid w:val="00795B4E"/>
    <w:rsid w:val="007A256C"/>
    <w:rsid w:val="007A45C3"/>
    <w:rsid w:val="007A5384"/>
    <w:rsid w:val="007A603D"/>
    <w:rsid w:val="007A607A"/>
    <w:rsid w:val="007B1032"/>
    <w:rsid w:val="007B1599"/>
    <w:rsid w:val="007B24CF"/>
    <w:rsid w:val="007B5EF7"/>
    <w:rsid w:val="007C0E1D"/>
    <w:rsid w:val="007C0FBC"/>
    <w:rsid w:val="007C2A0C"/>
    <w:rsid w:val="007C68E3"/>
    <w:rsid w:val="007C768B"/>
    <w:rsid w:val="007E2267"/>
    <w:rsid w:val="007F1DCB"/>
    <w:rsid w:val="007F3C4C"/>
    <w:rsid w:val="007F3FBD"/>
    <w:rsid w:val="007F47A0"/>
    <w:rsid w:val="007F48D4"/>
    <w:rsid w:val="008003F6"/>
    <w:rsid w:val="008016A1"/>
    <w:rsid w:val="00803B08"/>
    <w:rsid w:val="008043F1"/>
    <w:rsid w:val="00814DDF"/>
    <w:rsid w:val="008158AE"/>
    <w:rsid w:val="00816DB5"/>
    <w:rsid w:val="008170AC"/>
    <w:rsid w:val="00822E8D"/>
    <w:rsid w:val="00823FFD"/>
    <w:rsid w:val="00825649"/>
    <w:rsid w:val="00836383"/>
    <w:rsid w:val="00836BDC"/>
    <w:rsid w:val="00836C0E"/>
    <w:rsid w:val="008435AF"/>
    <w:rsid w:val="00846D48"/>
    <w:rsid w:val="00855ABE"/>
    <w:rsid w:val="00856057"/>
    <w:rsid w:val="008608E4"/>
    <w:rsid w:val="00861F95"/>
    <w:rsid w:val="00862D29"/>
    <w:rsid w:val="00867323"/>
    <w:rsid w:val="008725A2"/>
    <w:rsid w:val="00874EEE"/>
    <w:rsid w:val="008806C5"/>
    <w:rsid w:val="00885F39"/>
    <w:rsid w:val="008928EB"/>
    <w:rsid w:val="0089467B"/>
    <w:rsid w:val="00894B0E"/>
    <w:rsid w:val="00895F96"/>
    <w:rsid w:val="00897D6E"/>
    <w:rsid w:val="008A2760"/>
    <w:rsid w:val="008A4003"/>
    <w:rsid w:val="008B3D99"/>
    <w:rsid w:val="008B57D5"/>
    <w:rsid w:val="008C5DC6"/>
    <w:rsid w:val="008C7628"/>
    <w:rsid w:val="008D07E7"/>
    <w:rsid w:val="008D1666"/>
    <w:rsid w:val="008D5F4E"/>
    <w:rsid w:val="008D7BAE"/>
    <w:rsid w:val="008E0CBE"/>
    <w:rsid w:val="008E1561"/>
    <w:rsid w:val="008E1B79"/>
    <w:rsid w:val="008E2638"/>
    <w:rsid w:val="008F045F"/>
    <w:rsid w:val="008F36A3"/>
    <w:rsid w:val="008F485F"/>
    <w:rsid w:val="0090304A"/>
    <w:rsid w:val="00905310"/>
    <w:rsid w:val="00905C21"/>
    <w:rsid w:val="0091110B"/>
    <w:rsid w:val="00911EC3"/>
    <w:rsid w:val="00914919"/>
    <w:rsid w:val="00922221"/>
    <w:rsid w:val="00922600"/>
    <w:rsid w:val="009307AD"/>
    <w:rsid w:val="00930C65"/>
    <w:rsid w:val="00935E7B"/>
    <w:rsid w:val="00936526"/>
    <w:rsid w:val="00936858"/>
    <w:rsid w:val="009434D6"/>
    <w:rsid w:val="00944982"/>
    <w:rsid w:val="00946524"/>
    <w:rsid w:val="0095336E"/>
    <w:rsid w:val="00957FA0"/>
    <w:rsid w:val="00960C88"/>
    <w:rsid w:val="00960DE1"/>
    <w:rsid w:val="0096201C"/>
    <w:rsid w:val="00963A7C"/>
    <w:rsid w:val="00964F82"/>
    <w:rsid w:val="00966963"/>
    <w:rsid w:val="00970C6D"/>
    <w:rsid w:val="00972009"/>
    <w:rsid w:val="00972419"/>
    <w:rsid w:val="00976234"/>
    <w:rsid w:val="00976C6B"/>
    <w:rsid w:val="00983EBD"/>
    <w:rsid w:val="00984C86"/>
    <w:rsid w:val="009853C1"/>
    <w:rsid w:val="00994396"/>
    <w:rsid w:val="009944CD"/>
    <w:rsid w:val="009A102E"/>
    <w:rsid w:val="009A4805"/>
    <w:rsid w:val="009A61A2"/>
    <w:rsid w:val="009B0EBE"/>
    <w:rsid w:val="009C528C"/>
    <w:rsid w:val="009C52FE"/>
    <w:rsid w:val="009C7FAF"/>
    <w:rsid w:val="009D21FE"/>
    <w:rsid w:val="009D24F7"/>
    <w:rsid w:val="009D3F97"/>
    <w:rsid w:val="009D510B"/>
    <w:rsid w:val="009E355A"/>
    <w:rsid w:val="009E3BAB"/>
    <w:rsid w:val="009E7D16"/>
    <w:rsid w:val="009F08C3"/>
    <w:rsid w:val="009F5D1A"/>
    <w:rsid w:val="009F624A"/>
    <w:rsid w:val="009F62E1"/>
    <w:rsid w:val="00A00198"/>
    <w:rsid w:val="00A0280C"/>
    <w:rsid w:val="00A05003"/>
    <w:rsid w:val="00A06AD3"/>
    <w:rsid w:val="00A06E72"/>
    <w:rsid w:val="00A07D20"/>
    <w:rsid w:val="00A10BE9"/>
    <w:rsid w:val="00A12E62"/>
    <w:rsid w:val="00A13623"/>
    <w:rsid w:val="00A16672"/>
    <w:rsid w:val="00A17411"/>
    <w:rsid w:val="00A177F9"/>
    <w:rsid w:val="00A178C3"/>
    <w:rsid w:val="00A21088"/>
    <w:rsid w:val="00A238E3"/>
    <w:rsid w:val="00A239A7"/>
    <w:rsid w:val="00A23FB0"/>
    <w:rsid w:val="00A30D3E"/>
    <w:rsid w:val="00A31913"/>
    <w:rsid w:val="00A32F3E"/>
    <w:rsid w:val="00A33B8D"/>
    <w:rsid w:val="00A343BB"/>
    <w:rsid w:val="00A347DF"/>
    <w:rsid w:val="00A34CD1"/>
    <w:rsid w:val="00A42115"/>
    <w:rsid w:val="00A43F3E"/>
    <w:rsid w:val="00A45B41"/>
    <w:rsid w:val="00A4684F"/>
    <w:rsid w:val="00A46BBE"/>
    <w:rsid w:val="00A47064"/>
    <w:rsid w:val="00A50854"/>
    <w:rsid w:val="00A553FB"/>
    <w:rsid w:val="00A55BAE"/>
    <w:rsid w:val="00A60836"/>
    <w:rsid w:val="00A621A3"/>
    <w:rsid w:val="00A63C31"/>
    <w:rsid w:val="00A70368"/>
    <w:rsid w:val="00A708A3"/>
    <w:rsid w:val="00A76989"/>
    <w:rsid w:val="00A82701"/>
    <w:rsid w:val="00A82FAB"/>
    <w:rsid w:val="00A906F8"/>
    <w:rsid w:val="00A92890"/>
    <w:rsid w:val="00A93DDC"/>
    <w:rsid w:val="00A94AE0"/>
    <w:rsid w:val="00A94B7B"/>
    <w:rsid w:val="00A94E3B"/>
    <w:rsid w:val="00A96F3F"/>
    <w:rsid w:val="00AA7D38"/>
    <w:rsid w:val="00AA7E7F"/>
    <w:rsid w:val="00AB2E45"/>
    <w:rsid w:val="00AD17A2"/>
    <w:rsid w:val="00AD4C4B"/>
    <w:rsid w:val="00AD6B00"/>
    <w:rsid w:val="00AD77A1"/>
    <w:rsid w:val="00AE2CC7"/>
    <w:rsid w:val="00AE303A"/>
    <w:rsid w:val="00AE43F3"/>
    <w:rsid w:val="00B03D0B"/>
    <w:rsid w:val="00B10E85"/>
    <w:rsid w:val="00B1371A"/>
    <w:rsid w:val="00B13EEA"/>
    <w:rsid w:val="00B146F8"/>
    <w:rsid w:val="00B14FA7"/>
    <w:rsid w:val="00B20BE8"/>
    <w:rsid w:val="00B211FE"/>
    <w:rsid w:val="00B21CBF"/>
    <w:rsid w:val="00B26657"/>
    <w:rsid w:val="00B27887"/>
    <w:rsid w:val="00B31141"/>
    <w:rsid w:val="00B31835"/>
    <w:rsid w:val="00B32725"/>
    <w:rsid w:val="00B34BAD"/>
    <w:rsid w:val="00B366CC"/>
    <w:rsid w:val="00B43728"/>
    <w:rsid w:val="00B443B2"/>
    <w:rsid w:val="00B44F62"/>
    <w:rsid w:val="00B46072"/>
    <w:rsid w:val="00B5108B"/>
    <w:rsid w:val="00B52A77"/>
    <w:rsid w:val="00B55D87"/>
    <w:rsid w:val="00B563D9"/>
    <w:rsid w:val="00B609B6"/>
    <w:rsid w:val="00B67F5C"/>
    <w:rsid w:val="00B72CA5"/>
    <w:rsid w:val="00B74720"/>
    <w:rsid w:val="00B76728"/>
    <w:rsid w:val="00B80CA0"/>
    <w:rsid w:val="00B811E8"/>
    <w:rsid w:val="00B8441A"/>
    <w:rsid w:val="00B87094"/>
    <w:rsid w:val="00B92573"/>
    <w:rsid w:val="00B92C52"/>
    <w:rsid w:val="00B95936"/>
    <w:rsid w:val="00B96ABC"/>
    <w:rsid w:val="00BA3006"/>
    <w:rsid w:val="00BA3393"/>
    <w:rsid w:val="00BA5049"/>
    <w:rsid w:val="00BB2AE6"/>
    <w:rsid w:val="00BC16C7"/>
    <w:rsid w:val="00BC2154"/>
    <w:rsid w:val="00BC33A6"/>
    <w:rsid w:val="00BC3C4A"/>
    <w:rsid w:val="00BC42A4"/>
    <w:rsid w:val="00BC4585"/>
    <w:rsid w:val="00BC620F"/>
    <w:rsid w:val="00BD077E"/>
    <w:rsid w:val="00BD0B57"/>
    <w:rsid w:val="00BD10EB"/>
    <w:rsid w:val="00BD16F1"/>
    <w:rsid w:val="00BD3B8C"/>
    <w:rsid w:val="00BD5B07"/>
    <w:rsid w:val="00BE0598"/>
    <w:rsid w:val="00BE2AEC"/>
    <w:rsid w:val="00BE2D18"/>
    <w:rsid w:val="00BE6370"/>
    <w:rsid w:val="00BE6469"/>
    <w:rsid w:val="00BE727F"/>
    <w:rsid w:val="00BF104D"/>
    <w:rsid w:val="00BF1DFF"/>
    <w:rsid w:val="00BF5B88"/>
    <w:rsid w:val="00C05B33"/>
    <w:rsid w:val="00C06BB3"/>
    <w:rsid w:val="00C10259"/>
    <w:rsid w:val="00C1302F"/>
    <w:rsid w:val="00C13627"/>
    <w:rsid w:val="00C15E3F"/>
    <w:rsid w:val="00C16EB2"/>
    <w:rsid w:val="00C220FB"/>
    <w:rsid w:val="00C31270"/>
    <w:rsid w:val="00C32E77"/>
    <w:rsid w:val="00C3416C"/>
    <w:rsid w:val="00C42C99"/>
    <w:rsid w:val="00C43A58"/>
    <w:rsid w:val="00C4418B"/>
    <w:rsid w:val="00C45CF5"/>
    <w:rsid w:val="00C47BAC"/>
    <w:rsid w:val="00C502D7"/>
    <w:rsid w:val="00C51525"/>
    <w:rsid w:val="00C53994"/>
    <w:rsid w:val="00C53FAA"/>
    <w:rsid w:val="00C608D6"/>
    <w:rsid w:val="00C62687"/>
    <w:rsid w:val="00C64575"/>
    <w:rsid w:val="00C66487"/>
    <w:rsid w:val="00C7132D"/>
    <w:rsid w:val="00C721EA"/>
    <w:rsid w:val="00C733D3"/>
    <w:rsid w:val="00C735AB"/>
    <w:rsid w:val="00C74ABA"/>
    <w:rsid w:val="00C75FF0"/>
    <w:rsid w:val="00C82427"/>
    <w:rsid w:val="00C86118"/>
    <w:rsid w:val="00C9100E"/>
    <w:rsid w:val="00C93DCC"/>
    <w:rsid w:val="00C94A37"/>
    <w:rsid w:val="00C975F1"/>
    <w:rsid w:val="00C97AAB"/>
    <w:rsid w:val="00CA458B"/>
    <w:rsid w:val="00CA7269"/>
    <w:rsid w:val="00CB68F9"/>
    <w:rsid w:val="00CB7A78"/>
    <w:rsid w:val="00CC0D68"/>
    <w:rsid w:val="00CC1DA3"/>
    <w:rsid w:val="00CC3B30"/>
    <w:rsid w:val="00CD31FF"/>
    <w:rsid w:val="00CD3766"/>
    <w:rsid w:val="00CD4363"/>
    <w:rsid w:val="00CD7B52"/>
    <w:rsid w:val="00CE2C21"/>
    <w:rsid w:val="00CE3DA3"/>
    <w:rsid w:val="00CE5899"/>
    <w:rsid w:val="00CF060B"/>
    <w:rsid w:val="00CF1D3F"/>
    <w:rsid w:val="00CF5485"/>
    <w:rsid w:val="00D01B89"/>
    <w:rsid w:val="00D15A4C"/>
    <w:rsid w:val="00D16458"/>
    <w:rsid w:val="00D20806"/>
    <w:rsid w:val="00D26112"/>
    <w:rsid w:val="00D26545"/>
    <w:rsid w:val="00D30BF6"/>
    <w:rsid w:val="00D30E8B"/>
    <w:rsid w:val="00D33663"/>
    <w:rsid w:val="00D40768"/>
    <w:rsid w:val="00D45EA3"/>
    <w:rsid w:val="00D47E2D"/>
    <w:rsid w:val="00D50809"/>
    <w:rsid w:val="00D547A8"/>
    <w:rsid w:val="00D56D51"/>
    <w:rsid w:val="00D613EF"/>
    <w:rsid w:val="00D7035A"/>
    <w:rsid w:val="00D71A5E"/>
    <w:rsid w:val="00D71E36"/>
    <w:rsid w:val="00D72A69"/>
    <w:rsid w:val="00D76D8F"/>
    <w:rsid w:val="00D80178"/>
    <w:rsid w:val="00D81F3F"/>
    <w:rsid w:val="00D82330"/>
    <w:rsid w:val="00D83589"/>
    <w:rsid w:val="00D86438"/>
    <w:rsid w:val="00D86C07"/>
    <w:rsid w:val="00D9054D"/>
    <w:rsid w:val="00D90813"/>
    <w:rsid w:val="00D93007"/>
    <w:rsid w:val="00D9358B"/>
    <w:rsid w:val="00D94957"/>
    <w:rsid w:val="00D9690A"/>
    <w:rsid w:val="00D973DA"/>
    <w:rsid w:val="00DA2696"/>
    <w:rsid w:val="00DA2835"/>
    <w:rsid w:val="00DA3F8F"/>
    <w:rsid w:val="00DA5C4A"/>
    <w:rsid w:val="00DA73A1"/>
    <w:rsid w:val="00DB1CC6"/>
    <w:rsid w:val="00DB1EDB"/>
    <w:rsid w:val="00DB4C8C"/>
    <w:rsid w:val="00DC0B53"/>
    <w:rsid w:val="00DC31FA"/>
    <w:rsid w:val="00DC6E58"/>
    <w:rsid w:val="00DD566D"/>
    <w:rsid w:val="00DD6834"/>
    <w:rsid w:val="00DD6EF2"/>
    <w:rsid w:val="00DD77A6"/>
    <w:rsid w:val="00DE04F3"/>
    <w:rsid w:val="00DE0C48"/>
    <w:rsid w:val="00DE1B2D"/>
    <w:rsid w:val="00DF1831"/>
    <w:rsid w:val="00DF20F4"/>
    <w:rsid w:val="00DF5E09"/>
    <w:rsid w:val="00DF723D"/>
    <w:rsid w:val="00E002BD"/>
    <w:rsid w:val="00E0108D"/>
    <w:rsid w:val="00E06859"/>
    <w:rsid w:val="00E12955"/>
    <w:rsid w:val="00E20E75"/>
    <w:rsid w:val="00E23D82"/>
    <w:rsid w:val="00E2617B"/>
    <w:rsid w:val="00E308E1"/>
    <w:rsid w:val="00E33436"/>
    <w:rsid w:val="00E3525C"/>
    <w:rsid w:val="00E36549"/>
    <w:rsid w:val="00E43AC5"/>
    <w:rsid w:val="00E4546D"/>
    <w:rsid w:val="00E45A51"/>
    <w:rsid w:val="00E46DDA"/>
    <w:rsid w:val="00E50657"/>
    <w:rsid w:val="00E50FDF"/>
    <w:rsid w:val="00E51D4B"/>
    <w:rsid w:val="00E52105"/>
    <w:rsid w:val="00E54892"/>
    <w:rsid w:val="00E57FE8"/>
    <w:rsid w:val="00E57FEE"/>
    <w:rsid w:val="00E603A1"/>
    <w:rsid w:val="00E71DB7"/>
    <w:rsid w:val="00E743BE"/>
    <w:rsid w:val="00E76929"/>
    <w:rsid w:val="00E81E7D"/>
    <w:rsid w:val="00E82618"/>
    <w:rsid w:val="00E84D5C"/>
    <w:rsid w:val="00E8643C"/>
    <w:rsid w:val="00E91335"/>
    <w:rsid w:val="00E9281F"/>
    <w:rsid w:val="00E929CA"/>
    <w:rsid w:val="00E958EE"/>
    <w:rsid w:val="00E95BB9"/>
    <w:rsid w:val="00EA4998"/>
    <w:rsid w:val="00EA5E4C"/>
    <w:rsid w:val="00EB359D"/>
    <w:rsid w:val="00EB45ED"/>
    <w:rsid w:val="00EB7716"/>
    <w:rsid w:val="00EB7A45"/>
    <w:rsid w:val="00EC0E3B"/>
    <w:rsid w:val="00EC53B3"/>
    <w:rsid w:val="00ED74EC"/>
    <w:rsid w:val="00ED7C39"/>
    <w:rsid w:val="00ED7CDF"/>
    <w:rsid w:val="00EE1ED4"/>
    <w:rsid w:val="00EE493E"/>
    <w:rsid w:val="00EE6968"/>
    <w:rsid w:val="00EE7D55"/>
    <w:rsid w:val="00EF4F96"/>
    <w:rsid w:val="00EF596C"/>
    <w:rsid w:val="00F00219"/>
    <w:rsid w:val="00F01DA8"/>
    <w:rsid w:val="00F03FB4"/>
    <w:rsid w:val="00F07212"/>
    <w:rsid w:val="00F1044D"/>
    <w:rsid w:val="00F12AA8"/>
    <w:rsid w:val="00F2269F"/>
    <w:rsid w:val="00F23036"/>
    <w:rsid w:val="00F3493E"/>
    <w:rsid w:val="00F40BC2"/>
    <w:rsid w:val="00F41014"/>
    <w:rsid w:val="00F51DDD"/>
    <w:rsid w:val="00F5342D"/>
    <w:rsid w:val="00F55AA0"/>
    <w:rsid w:val="00F62E7D"/>
    <w:rsid w:val="00F6541B"/>
    <w:rsid w:val="00F71332"/>
    <w:rsid w:val="00F71950"/>
    <w:rsid w:val="00F72326"/>
    <w:rsid w:val="00F724A2"/>
    <w:rsid w:val="00F8471A"/>
    <w:rsid w:val="00F865E4"/>
    <w:rsid w:val="00F919C6"/>
    <w:rsid w:val="00F930B3"/>
    <w:rsid w:val="00F95C1F"/>
    <w:rsid w:val="00FA043D"/>
    <w:rsid w:val="00FA42D2"/>
    <w:rsid w:val="00FA4A10"/>
    <w:rsid w:val="00FA5373"/>
    <w:rsid w:val="00FB0ECD"/>
    <w:rsid w:val="00FB3314"/>
    <w:rsid w:val="00FB5196"/>
    <w:rsid w:val="00FC40D1"/>
    <w:rsid w:val="00FC4707"/>
    <w:rsid w:val="00FC694D"/>
    <w:rsid w:val="00FD63D0"/>
    <w:rsid w:val="00FD76D0"/>
    <w:rsid w:val="00FE26FA"/>
    <w:rsid w:val="016459A4"/>
    <w:rsid w:val="01A14922"/>
    <w:rsid w:val="01EDB275"/>
    <w:rsid w:val="02889A10"/>
    <w:rsid w:val="06E3BD6A"/>
    <w:rsid w:val="07063A61"/>
    <w:rsid w:val="074CD42F"/>
    <w:rsid w:val="0CB47876"/>
    <w:rsid w:val="0D898641"/>
    <w:rsid w:val="0DC7E372"/>
    <w:rsid w:val="0EDC0C3F"/>
    <w:rsid w:val="0F63B3D3"/>
    <w:rsid w:val="0F6BF2D2"/>
    <w:rsid w:val="0FC7949B"/>
    <w:rsid w:val="1040EA38"/>
    <w:rsid w:val="1087CA59"/>
    <w:rsid w:val="1146471D"/>
    <w:rsid w:val="117CA535"/>
    <w:rsid w:val="11BE67B2"/>
    <w:rsid w:val="14429A30"/>
    <w:rsid w:val="14F60874"/>
    <w:rsid w:val="17D7DC9D"/>
    <w:rsid w:val="183C7329"/>
    <w:rsid w:val="18692956"/>
    <w:rsid w:val="1A59AE8A"/>
    <w:rsid w:val="1CA68686"/>
    <w:rsid w:val="1CA8D2E3"/>
    <w:rsid w:val="1CB552F5"/>
    <w:rsid w:val="1D287C66"/>
    <w:rsid w:val="1D290674"/>
    <w:rsid w:val="20392EF0"/>
    <w:rsid w:val="20EC60CC"/>
    <w:rsid w:val="224940F7"/>
    <w:rsid w:val="243D7AC8"/>
    <w:rsid w:val="24AEEB1F"/>
    <w:rsid w:val="27127CB9"/>
    <w:rsid w:val="27E94ED6"/>
    <w:rsid w:val="2932C4C8"/>
    <w:rsid w:val="2DA51C7D"/>
    <w:rsid w:val="2E60BB5B"/>
    <w:rsid w:val="30B7DFE3"/>
    <w:rsid w:val="30C3E43F"/>
    <w:rsid w:val="31E652DA"/>
    <w:rsid w:val="33250067"/>
    <w:rsid w:val="340432EA"/>
    <w:rsid w:val="34F9DA7A"/>
    <w:rsid w:val="3623B66A"/>
    <w:rsid w:val="367FB3AD"/>
    <w:rsid w:val="37B63991"/>
    <w:rsid w:val="37F644B8"/>
    <w:rsid w:val="3993E023"/>
    <w:rsid w:val="3A8B928D"/>
    <w:rsid w:val="3B637F83"/>
    <w:rsid w:val="3DA794F9"/>
    <w:rsid w:val="3E6490B5"/>
    <w:rsid w:val="3E83AD56"/>
    <w:rsid w:val="3FE38907"/>
    <w:rsid w:val="3FF4ACF3"/>
    <w:rsid w:val="40B51970"/>
    <w:rsid w:val="4199BF0A"/>
    <w:rsid w:val="43A54407"/>
    <w:rsid w:val="44C4328C"/>
    <w:rsid w:val="476DE1B1"/>
    <w:rsid w:val="4A825A13"/>
    <w:rsid w:val="4B873ADD"/>
    <w:rsid w:val="4C4209C1"/>
    <w:rsid w:val="4C42E64C"/>
    <w:rsid w:val="4D6338DE"/>
    <w:rsid w:val="5075C9A4"/>
    <w:rsid w:val="5201CB12"/>
    <w:rsid w:val="53816903"/>
    <w:rsid w:val="53E549CB"/>
    <w:rsid w:val="53EB7981"/>
    <w:rsid w:val="552167CF"/>
    <w:rsid w:val="55BCFE12"/>
    <w:rsid w:val="5751D49A"/>
    <w:rsid w:val="58544794"/>
    <w:rsid w:val="5A55B1FD"/>
    <w:rsid w:val="5A9AB48D"/>
    <w:rsid w:val="5B0E1699"/>
    <w:rsid w:val="5B290E5B"/>
    <w:rsid w:val="5C08E2AB"/>
    <w:rsid w:val="5C24BA5E"/>
    <w:rsid w:val="5F2EEB6C"/>
    <w:rsid w:val="5FB8D375"/>
    <w:rsid w:val="6239F4C7"/>
    <w:rsid w:val="624A3A25"/>
    <w:rsid w:val="62C56997"/>
    <w:rsid w:val="6312D486"/>
    <w:rsid w:val="64DE0049"/>
    <w:rsid w:val="6512EA56"/>
    <w:rsid w:val="67937F7A"/>
    <w:rsid w:val="68A1309A"/>
    <w:rsid w:val="69625750"/>
    <w:rsid w:val="69CDFDEB"/>
    <w:rsid w:val="69F14A9A"/>
    <w:rsid w:val="6A6083FA"/>
    <w:rsid w:val="6AA13755"/>
    <w:rsid w:val="6BEBB0C7"/>
    <w:rsid w:val="6C3F6596"/>
    <w:rsid w:val="6C4C4A4F"/>
    <w:rsid w:val="6E7DE272"/>
    <w:rsid w:val="6EC3E121"/>
    <w:rsid w:val="6FF168D9"/>
    <w:rsid w:val="706965FF"/>
    <w:rsid w:val="706DEFA7"/>
    <w:rsid w:val="70A5BA73"/>
    <w:rsid w:val="70E47776"/>
    <w:rsid w:val="7137820E"/>
    <w:rsid w:val="733F2B55"/>
    <w:rsid w:val="73B0884E"/>
    <w:rsid w:val="7471AD17"/>
    <w:rsid w:val="758AF6AA"/>
    <w:rsid w:val="76C34210"/>
    <w:rsid w:val="775FC2E4"/>
    <w:rsid w:val="77BB9BEE"/>
    <w:rsid w:val="7875DB30"/>
    <w:rsid w:val="79017EE4"/>
    <w:rsid w:val="7908B1B8"/>
    <w:rsid w:val="7A4791BD"/>
    <w:rsid w:val="7BD3CAA1"/>
    <w:rsid w:val="7C5F7C0D"/>
    <w:rsid w:val="7D7C7888"/>
    <w:rsid w:val="7ED7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A169"/>
  <w15:chartTrackingRefBased/>
  <w15:docId w15:val="{7D11C147-8F31-4FD6-8FA6-5CE037E21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8EB"/>
    <w:pPr>
      <w:spacing w:before="0" w:beforeAutospacing="0"/>
      <w:ind w:firstLine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2984"/>
    <w:rPr>
      <w:color w:val="0563C1" w:themeColor="hyperlink"/>
      <w:u w:val="single"/>
    </w:rPr>
  </w:style>
  <w:style w:type="character" w:styleId="PageNumber">
    <w:name w:val="page number"/>
    <w:rsid w:val="005D7DCF"/>
  </w:style>
  <w:style w:type="paragraph" w:customStyle="1" w:styleId="Body">
    <w:name w:val="Body"/>
    <w:rsid w:val="005D7DCF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/>
      <w:ind w:firstLine="0"/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qFormat/>
    <w:rsid w:val="00B92573"/>
    <w:pPr>
      <w:spacing w:before="100" w:beforeAutospacing="1"/>
      <w:ind w:left="720" w:firstLine="720"/>
      <w:contextualSpacing/>
    </w:pPr>
    <w:rPr>
      <w:rFonts w:asciiTheme="minorHAnsi" w:eastAsiaTheme="minorHAnsi" w:hAnsiTheme="minorHAnsi" w:cstheme="minorBidi"/>
    </w:rPr>
  </w:style>
  <w:style w:type="numbering" w:customStyle="1" w:styleId="ImportedStyle1">
    <w:name w:val="Imported Style 1"/>
    <w:rsid w:val="00B92573"/>
    <w:pPr>
      <w:numPr>
        <w:numId w:val="1"/>
      </w:numPr>
    </w:pPr>
  </w:style>
  <w:style w:type="character" w:customStyle="1" w:styleId="Hyperlink0">
    <w:name w:val="Hyperlink.0"/>
    <w:basedOn w:val="DefaultParagraphFont"/>
    <w:rsid w:val="00B92573"/>
    <w:rPr>
      <w:outline w:val="0"/>
      <w:color w:val="000000"/>
      <w:u w:val="single" w:color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B9257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22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226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E22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267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420DB4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08400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5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D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DD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DD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978EB"/>
  </w:style>
  <w:style w:type="character" w:customStyle="1" w:styleId="joereferencesjournal-title">
    <w:name w:val="joe__references__journal-title"/>
    <w:basedOn w:val="DefaultParagraphFont"/>
    <w:rsid w:val="002978EB"/>
  </w:style>
  <w:style w:type="character" w:customStyle="1" w:styleId="referencesnote">
    <w:name w:val="references__note"/>
    <w:basedOn w:val="DefaultParagraphFont"/>
    <w:rsid w:val="00984C86"/>
  </w:style>
  <w:style w:type="character" w:customStyle="1" w:styleId="label">
    <w:name w:val="label"/>
    <w:basedOn w:val="DefaultParagraphFont"/>
    <w:rsid w:val="00984C86"/>
  </w:style>
  <w:style w:type="character" w:customStyle="1" w:styleId="referencesarticle-title">
    <w:name w:val="references__article-title"/>
    <w:basedOn w:val="DefaultParagraphFont"/>
    <w:rsid w:val="00984C86"/>
  </w:style>
  <w:style w:type="character" w:styleId="Strong">
    <w:name w:val="Strong"/>
    <w:basedOn w:val="DefaultParagraphFont"/>
    <w:uiPriority w:val="22"/>
    <w:qFormat/>
    <w:rsid w:val="00984C86"/>
    <w:rPr>
      <w:b/>
      <w:bCs/>
    </w:rPr>
  </w:style>
  <w:style w:type="character" w:customStyle="1" w:styleId="referencesyear">
    <w:name w:val="references__year"/>
    <w:basedOn w:val="DefaultParagraphFont"/>
    <w:rsid w:val="00984C86"/>
  </w:style>
  <w:style w:type="character" w:customStyle="1" w:styleId="referencessuffix">
    <w:name w:val="references__suffix"/>
    <w:basedOn w:val="DefaultParagraphFont"/>
    <w:rsid w:val="00984C86"/>
  </w:style>
  <w:style w:type="paragraph" w:styleId="Bibliography">
    <w:name w:val="Bibliography"/>
    <w:basedOn w:val="Normal"/>
    <w:next w:val="Normal"/>
    <w:uiPriority w:val="37"/>
    <w:unhideWhenUsed/>
    <w:rsid w:val="0095336E"/>
    <w:pPr>
      <w:tabs>
        <w:tab w:val="left" w:pos="380"/>
      </w:tabs>
      <w:spacing w:after="240"/>
      <w:ind w:left="384" w:hanging="384"/>
    </w:pPr>
  </w:style>
  <w:style w:type="character" w:styleId="Emphasis">
    <w:name w:val="Emphasis"/>
    <w:basedOn w:val="DefaultParagraphFont"/>
    <w:uiPriority w:val="20"/>
    <w:qFormat/>
    <w:rsid w:val="00E9281F"/>
    <w:rPr>
      <w:i/>
      <w:iCs/>
    </w:rPr>
  </w:style>
  <w:style w:type="paragraph" w:customStyle="1" w:styleId="paragraph">
    <w:name w:val="paragraph"/>
    <w:basedOn w:val="Normal"/>
    <w:rsid w:val="00A347D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347DF"/>
  </w:style>
  <w:style w:type="character" w:customStyle="1" w:styleId="eop">
    <w:name w:val="eop"/>
    <w:basedOn w:val="DefaultParagraphFont"/>
    <w:rsid w:val="00A347DF"/>
  </w:style>
  <w:style w:type="character" w:customStyle="1" w:styleId="tabchar">
    <w:name w:val="tabchar"/>
    <w:basedOn w:val="DefaultParagraphFont"/>
    <w:rsid w:val="00A347DF"/>
  </w:style>
  <w:style w:type="paragraph" w:styleId="Revision">
    <w:name w:val="Revision"/>
    <w:hidden/>
    <w:uiPriority w:val="99"/>
    <w:semiHidden/>
    <w:rsid w:val="0091110B"/>
    <w:pPr>
      <w:spacing w:before="0" w:beforeAutospacing="0"/>
      <w:ind w:firstLine="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46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4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99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7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5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9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6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8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2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2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5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37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6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3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5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7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4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1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7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9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1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0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1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1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2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9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0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1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3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8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7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1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56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8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6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5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75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7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8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7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9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3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2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65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6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1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2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1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6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5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8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1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7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8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2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4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4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8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2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1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50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BAC2D5-4523-C449-8A33-FFAE3B143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Baldwin</dc:creator>
  <cp:keywords/>
  <dc:description/>
  <cp:lastModifiedBy>Amanda J Aubel</cp:lastModifiedBy>
  <cp:revision>3</cp:revision>
  <cp:lastPrinted>2023-12-19T02:03:00Z</cp:lastPrinted>
  <dcterms:created xsi:type="dcterms:W3CDTF">2024-01-30T22:42:00Z</dcterms:created>
  <dcterms:modified xsi:type="dcterms:W3CDTF">2024-01-30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qyTleil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